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714D90" w14:textId="77777777" w:rsidR="0030509F" w:rsidRDefault="0030509F" w:rsidP="0030509F">
      <w:pPr>
        <w:tabs>
          <w:tab w:val="num" w:pos="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NTARY MATERIAL</w:t>
      </w:r>
    </w:p>
    <w:p w14:paraId="575148DE" w14:textId="03517FAF" w:rsidR="00B60611" w:rsidRPr="0037689B" w:rsidRDefault="007F4D93" w:rsidP="00B60611">
      <w:pPr>
        <w:rPr>
          <w:rFonts w:ascii="Times New Roman" w:hAnsi="Times New Roman"/>
          <w:lang w:val="en-US"/>
        </w:rPr>
      </w:pPr>
      <w:r w:rsidRPr="0037689B">
        <w:rPr>
          <w:rFonts w:ascii="Times New Roman" w:hAnsi="Times New Roman"/>
          <w:b/>
          <w:bCs/>
          <w:lang w:val="en-US"/>
        </w:rPr>
        <w:t>Supplementary Table 1.</w:t>
      </w:r>
      <w:r w:rsidR="00B60611" w:rsidRPr="0037689B">
        <w:rPr>
          <w:rFonts w:ascii="Times New Roman" w:hAnsi="Times New Roman"/>
          <w:b/>
          <w:bCs/>
          <w:lang w:val="en-US"/>
        </w:rPr>
        <w:t xml:space="preserve"> </w:t>
      </w:r>
      <w:r w:rsidR="00B60611" w:rsidRPr="0037689B">
        <w:rPr>
          <w:rFonts w:ascii="Times New Roman" w:hAnsi="Times New Roman"/>
          <w:lang w:val="en-US"/>
        </w:rPr>
        <w:t xml:space="preserve">Head motion parameters </w:t>
      </w:r>
      <w:r w:rsidR="00B60611" w:rsidRPr="0037689B">
        <w:rPr>
          <w:rFonts w:ascii="Times New Roman" w:hAnsi="Times New Roman"/>
          <w:bCs/>
          <w:lang w:val="en-US"/>
        </w:rPr>
        <w:t xml:space="preserve">at study entry in PD groups and </w:t>
      </w:r>
      <w:r w:rsidR="00457761" w:rsidRPr="0037689B">
        <w:rPr>
          <w:rFonts w:ascii="Times New Roman" w:hAnsi="Times New Roman"/>
          <w:bCs/>
          <w:lang w:val="en-US"/>
        </w:rPr>
        <w:t>HC</w:t>
      </w:r>
      <w:r w:rsidR="00B60611" w:rsidRPr="0037689B">
        <w:rPr>
          <w:rFonts w:ascii="Times New Roman" w:hAnsi="Times New Roman"/>
          <w:lang w:val="en-US"/>
        </w:rPr>
        <w:t>.</w:t>
      </w:r>
    </w:p>
    <w:tbl>
      <w:tblPr>
        <w:tblpPr w:leftFromText="144" w:rightFromText="144" w:vertAnchor="text" w:horzAnchor="margin" w:tblpXSpec="center" w:tblpY="1"/>
        <w:tblW w:w="516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73"/>
        <w:gridCol w:w="994"/>
        <w:gridCol w:w="1136"/>
        <w:gridCol w:w="1145"/>
        <w:gridCol w:w="1133"/>
        <w:gridCol w:w="847"/>
        <w:gridCol w:w="1136"/>
        <w:gridCol w:w="1136"/>
        <w:gridCol w:w="994"/>
        <w:gridCol w:w="1561"/>
        <w:gridCol w:w="1847"/>
        <w:gridCol w:w="1552"/>
      </w:tblGrid>
      <w:tr w:rsidR="0037689B" w:rsidRPr="001B1718" w14:paraId="363AAF33" w14:textId="77777777" w:rsidTr="0035411E">
        <w:trPr>
          <w:trHeight w:val="226"/>
        </w:trPr>
        <w:tc>
          <w:tcPr>
            <w:tcW w:w="431" w:type="pct"/>
            <w:shd w:val="clear" w:color="auto" w:fill="auto"/>
            <w:vAlign w:val="center"/>
          </w:tcPr>
          <w:p w14:paraId="5A5854E3" w14:textId="77777777" w:rsidR="0035411E" w:rsidRPr="0037689B" w:rsidRDefault="0035411E" w:rsidP="00B60611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37689B">
              <w:rPr>
                <w:rFonts w:ascii="Times New Roman" w:hAnsi="Times New Roman"/>
                <w:b/>
                <w:sz w:val="20"/>
                <w:lang w:val="en-US"/>
              </w:rPr>
              <w:t>Variables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09BD72DE" w14:textId="77777777" w:rsidR="0035411E" w:rsidRPr="0037689B" w:rsidRDefault="0035411E" w:rsidP="00B60611">
            <w:pPr>
              <w:jc w:val="center"/>
              <w:rPr>
                <w:rFonts w:ascii="Times New Roman" w:eastAsiaTheme="minorHAnsi" w:hAnsi="Times New Roman"/>
                <w:sz w:val="20"/>
                <w:lang w:val="en-GB"/>
              </w:rPr>
            </w:pPr>
            <w:r w:rsidRPr="0037689B">
              <w:rPr>
                <w:rFonts w:ascii="Times New Roman" w:eastAsiaTheme="minorHAnsi" w:hAnsi="Times New Roman"/>
                <w:b/>
                <w:sz w:val="20"/>
                <w:lang w:val="en-US"/>
              </w:rPr>
              <w:t>HC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3EC5F6D" w14:textId="77777777" w:rsidR="0035411E" w:rsidRPr="0037689B" w:rsidRDefault="0035411E" w:rsidP="00B60611">
            <w:pPr>
              <w:jc w:val="center"/>
              <w:rPr>
                <w:rFonts w:ascii="Times New Roman" w:eastAsiaTheme="minorHAnsi" w:hAnsi="Times New Roman"/>
                <w:b/>
                <w:sz w:val="20"/>
                <w:lang w:val="en-US"/>
              </w:rPr>
            </w:pPr>
            <w:r w:rsidRPr="0037689B">
              <w:rPr>
                <w:rFonts w:ascii="Times New Roman" w:hAnsi="Times New Roman"/>
                <w:b/>
                <w:bCs/>
                <w:sz w:val="20"/>
                <w:lang w:val="en-US"/>
              </w:rPr>
              <w:t>PD-non-converters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5E15BBF3" w14:textId="77777777" w:rsidR="0035411E" w:rsidRPr="0037689B" w:rsidRDefault="0035411E" w:rsidP="00B60611">
            <w:pPr>
              <w:jc w:val="center"/>
              <w:rPr>
                <w:rFonts w:ascii="Times New Roman" w:eastAsiaTheme="minorHAnsi" w:hAnsi="Times New Roman"/>
                <w:b/>
                <w:sz w:val="20"/>
                <w:lang w:val="en-US"/>
              </w:rPr>
            </w:pPr>
            <w:r w:rsidRPr="0037689B">
              <w:rPr>
                <w:rFonts w:ascii="Times New Roman" w:eastAsiaTheme="minorHAnsi" w:hAnsi="Times New Roman"/>
                <w:b/>
                <w:sz w:val="20"/>
                <w:lang w:val="en-US"/>
              </w:rPr>
              <w:t>PD-</w:t>
            </w:r>
            <w:proofErr w:type="spellStart"/>
            <w:r w:rsidRPr="0037689B">
              <w:rPr>
                <w:rFonts w:ascii="Times New Roman" w:eastAsiaTheme="minorHAnsi" w:hAnsi="Times New Roman"/>
                <w:b/>
                <w:sz w:val="20"/>
                <w:lang w:val="en-US"/>
              </w:rPr>
              <w:t>FoG</w:t>
            </w:r>
            <w:proofErr w:type="spellEnd"/>
            <w:r w:rsidRPr="0037689B">
              <w:rPr>
                <w:rFonts w:ascii="Times New Roman" w:eastAsiaTheme="minorHAnsi" w:hAnsi="Times New Roman"/>
                <w:b/>
                <w:sz w:val="20"/>
                <w:lang w:val="en-US"/>
              </w:rPr>
              <w:t>-converters</w:t>
            </w:r>
          </w:p>
        </w:tc>
        <w:tc>
          <w:tcPr>
            <w:tcW w:w="384" w:type="pct"/>
            <w:vAlign w:val="center"/>
          </w:tcPr>
          <w:p w14:paraId="152D018B" w14:textId="77777777" w:rsidR="0035411E" w:rsidRPr="0037689B" w:rsidRDefault="0035411E" w:rsidP="00B60611">
            <w:pPr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  <w:r w:rsidRPr="0037689B">
              <w:rPr>
                <w:rFonts w:ascii="Times New Roman" w:hAnsi="Times New Roman"/>
                <w:b/>
                <w:sz w:val="20"/>
                <w:lang w:val="en-US"/>
              </w:rPr>
              <w:t>PD-</w:t>
            </w:r>
            <w:proofErr w:type="spellStart"/>
            <w:r w:rsidRPr="0037689B">
              <w:rPr>
                <w:rFonts w:ascii="Times New Roman" w:hAnsi="Times New Roman"/>
                <w:b/>
                <w:sz w:val="20"/>
                <w:lang w:val="en-US"/>
              </w:rPr>
              <w:t>FoG</w:t>
            </w:r>
            <w:proofErr w:type="spellEnd"/>
          </w:p>
        </w:tc>
        <w:tc>
          <w:tcPr>
            <w:tcW w:w="287" w:type="pct"/>
            <w:shd w:val="clear" w:color="auto" w:fill="auto"/>
            <w:vAlign w:val="center"/>
          </w:tcPr>
          <w:p w14:paraId="0CCA101C" w14:textId="716DCEBE" w:rsidR="0035411E" w:rsidRPr="0037689B" w:rsidRDefault="0035411E" w:rsidP="00B60611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37689B">
              <w:rPr>
                <w:rFonts w:ascii="Times New Roman" w:hAnsi="Times New Roman"/>
                <w:b/>
                <w:bCs/>
                <w:sz w:val="20"/>
                <w:lang w:val="en-GB"/>
              </w:rPr>
              <w:t>P overall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EF6E907" w14:textId="77777777" w:rsidR="0035411E" w:rsidRPr="0037689B" w:rsidRDefault="0035411E" w:rsidP="007C5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37689B">
              <w:rPr>
                <w:rFonts w:ascii="Times New Roman" w:hAnsi="Times New Roman"/>
                <w:b/>
                <w:bCs/>
                <w:sz w:val="20"/>
                <w:lang w:val="en-GB"/>
              </w:rPr>
              <w:t>p:</w:t>
            </w:r>
          </w:p>
          <w:p w14:paraId="1D135814" w14:textId="1156A696" w:rsidR="0035411E" w:rsidRPr="0037689B" w:rsidRDefault="0035411E" w:rsidP="00B60611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37689B">
              <w:rPr>
                <w:rFonts w:ascii="Times New Roman" w:hAnsi="Times New Roman"/>
                <w:b/>
                <w:bCs/>
                <w:sz w:val="20"/>
                <w:lang w:val="en-GB"/>
              </w:rPr>
              <w:t>PD-non converters vs HC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DA57D22" w14:textId="77777777" w:rsidR="0035411E" w:rsidRPr="0037689B" w:rsidRDefault="0035411E" w:rsidP="007C5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37689B">
              <w:rPr>
                <w:rFonts w:ascii="Times New Roman" w:hAnsi="Times New Roman"/>
                <w:b/>
                <w:bCs/>
                <w:sz w:val="20"/>
                <w:lang w:val="en-GB"/>
              </w:rPr>
              <w:t>p:</w:t>
            </w:r>
          </w:p>
          <w:p w14:paraId="0C25A205" w14:textId="70BE3E1E" w:rsidR="0035411E" w:rsidRPr="0037689B" w:rsidRDefault="0035411E" w:rsidP="00B60611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37689B">
              <w:rPr>
                <w:rFonts w:ascii="Times New Roman" w:hAnsi="Times New Roman"/>
                <w:b/>
                <w:bCs/>
                <w:sz w:val="20"/>
                <w:lang w:val="en-GB"/>
              </w:rPr>
              <w:t>PD-</w:t>
            </w:r>
            <w:proofErr w:type="spellStart"/>
            <w:r w:rsidRPr="0037689B">
              <w:rPr>
                <w:rFonts w:ascii="Times New Roman" w:hAnsi="Times New Roman"/>
                <w:b/>
                <w:bCs/>
                <w:sz w:val="20"/>
                <w:lang w:val="en-GB"/>
              </w:rPr>
              <w:t>FoG</w:t>
            </w:r>
            <w:proofErr w:type="spellEnd"/>
            <w:r w:rsidRPr="0037689B">
              <w:rPr>
                <w:rFonts w:ascii="Times New Roman" w:hAnsi="Times New Roman"/>
                <w:b/>
                <w:bCs/>
                <w:sz w:val="20"/>
                <w:lang w:val="en-GB"/>
              </w:rPr>
              <w:t>-converters vs HC</w:t>
            </w:r>
          </w:p>
        </w:tc>
        <w:tc>
          <w:tcPr>
            <w:tcW w:w="337" w:type="pct"/>
            <w:vAlign w:val="center"/>
          </w:tcPr>
          <w:p w14:paraId="4073D5C5" w14:textId="77777777" w:rsidR="0035411E" w:rsidRPr="0037689B" w:rsidRDefault="0035411E" w:rsidP="007C5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37689B">
              <w:rPr>
                <w:rFonts w:ascii="Times New Roman" w:hAnsi="Times New Roman"/>
                <w:b/>
                <w:bCs/>
                <w:sz w:val="20"/>
                <w:lang w:val="en-GB"/>
              </w:rPr>
              <w:t>p:</w:t>
            </w:r>
          </w:p>
          <w:p w14:paraId="1033128D" w14:textId="36DCBCE2" w:rsidR="0035411E" w:rsidRPr="0037689B" w:rsidRDefault="0035411E" w:rsidP="00B60611">
            <w:pPr>
              <w:jc w:val="center"/>
              <w:rPr>
                <w:rFonts w:ascii="Times New Roman" w:eastAsiaTheme="minorHAnsi" w:hAnsi="Times New Roman"/>
                <w:b/>
                <w:sz w:val="20"/>
                <w:lang w:val="en"/>
              </w:rPr>
            </w:pPr>
            <w:r w:rsidRPr="0037689B">
              <w:rPr>
                <w:rFonts w:ascii="Times New Roman" w:hAnsi="Times New Roman"/>
                <w:b/>
                <w:bCs/>
                <w:sz w:val="20"/>
                <w:lang w:val="en-GB"/>
              </w:rPr>
              <w:t>PD-</w:t>
            </w:r>
            <w:proofErr w:type="spellStart"/>
            <w:r w:rsidRPr="0037689B">
              <w:rPr>
                <w:rFonts w:ascii="Times New Roman" w:hAnsi="Times New Roman"/>
                <w:b/>
                <w:bCs/>
                <w:sz w:val="20"/>
                <w:lang w:val="en-GB"/>
              </w:rPr>
              <w:t>FoG</w:t>
            </w:r>
            <w:proofErr w:type="spellEnd"/>
            <w:r w:rsidRPr="0037689B">
              <w:rPr>
                <w:rFonts w:ascii="Times New Roman" w:hAnsi="Times New Roman"/>
                <w:b/>
                <w:bCs/>
                <w:sz w:val="20"/>
                <w:lang w:val="en-GB"/>
              </w:rPr>
              <w:t xml:space="preserve"> vs HC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39DEF5AB" w14:textId="77777777" w:rsidR="0035411E" w:rsidRPr="0037689B" w:rsidRDefault="0035411E" w:rsidP="007C5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37689B">
              <w:rPr>
                <w:rFonts w:ascii="Times New Roman" w:hAnsi="Times New Roman"/>
                <w:b/>
                <w:bCs/>
                <w:sz w:val="20"/>
                <w:lang w:val="en-GB"/>
              </w:rPr>
              <w:t>p:</w:t>
            </w:r>
          </w:p>
          <w:p w14:paraId="214C643A" w14:textId="3983841A" w:rsidR="0035411E" w:rsidRPr="0037689B" w:rsidRDefault="0035411E" w:rsidP="00457761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37689B">
              <w:rPr>
                <w:rFonts w:ascii="Times New Roman" w:hAnsi="Times New Roman"/>
                <w:b/>
                <w:bCs/>
                <w:sz w:val="20"/>
                <w:lang w:val="en-GB"/>
              </w:rPr>
              <w:t>PD-non converters vs PD-</w:t>
            </w:r>
            <w:proofErr w:type="spellStart"/>
            <w:r w:rsidRPr="0037689B">
              <w:rPr>
                <w:rFonts w:ascii="Times New Roman" w:hAnsi="Times New Roman"/>
                <w:b/>
                <w:bCs/>
                <w:sz w:val="20"/>
                <w:lang w:val="en-GB"/>
              </w:rPr>
              <w:t>FoG</w:t>
            </w:r>
            <w:proofErr w:type="spellEnd"/>
            <w:r w:rsidRPr="0037689B">
              <w:rPr>
                <w:rFonts w:ascii="Times New Roman" w:hAnsi="Times New Roman"/>
                <w:b/>
                <w:bCs/>
                <w:sz w:val="20"/>
                <w:lang w:val="en-GB"/>
              </w:rPr>
              <w:t>-converters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8F02CAF" w14:textId="77777777" w:rsidR="0035411E" w:rsidRPr="0037689B" w:rsidRDefault="0035411E" w:rsidP="007C5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37689B">
              <w:rPr>
                <w:rFonts w:ascii="Times New Roman" w:hAnsi="Times New Roman"/>
                <w:b/>
                <w:bCs/>
                <w:sz w:val="20"/>
                <w:lang w:val="en-GB"/>
              </w:rPr>
              <w:t>p:</w:t>
            </w:r>
          </w:p>
          <w:p w14:paraId="4781CE07" w14:textId="20EF0B25" w:rsidR="0035411E" w:rsidRPr="0037689B" w:rsidRDefault="0035411E" w:rsidP="00457761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37689B">
              <w:rPr>
                <w:rFonts w:ascii="Times New Roman" w:hAnsi="Times New Roman"/>
                <w:b/>
                <w:bCs/>
                <w:sz w:val="20"/>
                <w:lang w:val="en-GB"/>
              </w:rPr>
              <w:t>PD-non converters vs PD-</w:t>
            </w:r>
            <w:proofErr w:type="spellStart"/>
            <w:r w:rsidRPr="0037689B">
              <w:rPr>
                <w:rFonts w:ascii="Times New Roman" w:hAnsi="Times New Roman"/>
                <w:b/>
                <w:bCs/>
                <w:sz w:val="20"/>
                <w:lang w:val="en-GB"/>
              </w:rPr>
              <w:t>FoG</w:t>
            </w:r>
            <w:proofErr w:type="spellEnd"/>
          </w:p>
        </w:tc>
        <w:tc>
          <w:tcPr>
            <w:tcW w:w="526" w:type="pct"/>
            <w:shd w:val="clear" w:color="auto" w:fill="auto"/>
            <w:vAlign w:val="center"/>
          </w:tcPr>
          <w:p w14:paraId="34515555" w14:textId="77777777" w:rsidR="0035411E" w:rsidRPr="0037689B" w:rsidRDefault="0035411E" w:rsidP="007C5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37689B">
              <w:rPr>
                <w:rFonts w:ascii="Times New Roman" w:hAnsi="Times New Roman"/>
                <w:b/>
                <w:bCs/>
                <w:sz w:val="20"/>
                <w:lang w:val="en-GB"/>
              </w:rPr>
              <w:t>p:</w:t>
            </w:r>
          </w:p>
          <w:p w14:paraId="2D01B99E" w14:textId="2F437D1D" w:rsidR="0035411E" w:rsidRPr="0037689B" w:rsidRDefault="0035411E" w:rsidP="00457761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37689B">
              <w:rPr>
                <w:rFonts w:ascii="Times New Roman" w:hAnsi="Times New Roman"/>
                <w:b/>
                <w:bCs/>
                <w:sz w:val="20"/>
                <w:lang w:val="en-GB"/>
              </w:rPr>
              <w:t>PD-</w:t>
            </w:r>
            <w:proofErr w:type="spellStart"/>
            <w:r w:rsidRPr="0037689B">
              <w:rPr>
                <w:rFonts w:ascii="Times New Roman" w:hAnsi="Times New Roman"/>
                <w:b/>
                <w:bCs/>
                <w:sz w:val="20"/>
                <w:lang w:val="en-GB"/>
              </w:rPr>
              <w:t>FoG</w:t>
            </w:r>
            <w:proofErr w:type="spellEnd"/>
            <w:r w:rsidRPr="0037689B">
              <w:rPr>
                <w:rFonts w:ascii="Times New Roman" w:hAnsi="Times New Roman"/>
                <w:b/>
                <w:bCs/>
                <w:sz w:val="20"/>
                <w:lang w:val="en-GB"/>
              </w:rPr>
              <w:t>-converters vs PD-</w:t>
            </w:r>
            <w:proofErr w:type="spellStart"/>
            <w:r w:rsidRPr="0037689B">
              <w:rPr>
                <w:rFonts w:ascii="Times New Roman" w:hAnsi="Times New Roman"/>
                <w:b/>
                <w:bCs/>
                <w:sz w:val="20"/>
                <w:lang w:val="en-GB"/>
              </w:rPr>
              <w:t>FoG</w:t>
            </w:r>
            <w:proofErr w:type="spellEnd"/>
          </w:p>
        </w:tc>
      </w:tr>
      <w:tr w:rsidR="0037689B" w:rsidRPr="0037689B" w14:paraId="1D467E8E" w14:textId="77777777" w:rsidTr="00A1638B">
        <w:trPr>
          <w:trHeight w:val="226"/>
        </w:trPr>
        <w:tc>
          <w:tcPr>
            <w:tcW w:w="431" w:type="pct"/>
            <w:shd w:val="clear" w:color="auto" w:fill="auto"/>
            <w:vAlign w:val="center"/>
          </w:tcPr>
          <w:p w14:paraId="42337B9C" w14:textId="77777777" w:rsidR="00B60611" w:rsidRPr="0037689B" w:rsidRDefault="00B60611" w:rsidP="00B60611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37689B">
              <w:rPr>
                <w:rFonts w:ascii="Times New Roman" w:hAnsi="Times New Roman"/>
                <w:b/>
                <w:sz w:val="20"/>
                <w:lang w:val="en-GB"/>
              </w:rPr>
              <w:t>Mean absolute cumulative translation</w:t>
            </w:r>
          </w:p>
          <w:p w14:paraId="4C19D7FA" w14:textId="77777777" w:rsidR="00B60611" w:rsidRPr="0037689B" w:rsidRDefault="00B60611" w:rsidP="00B60611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37689B">
              <w:rPr>
                <w:rFonts w:ascii="Times New Roman" w:hAnsi="Times New Roman"/>
                <w:b/>
                <w:sz w:val="20"/>
                <w:lang w:val="en-GB"/>
              </w:rPr>
              <w:t>[mm]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32F2D151" w14:textId="14806D4A" w:rsidR="00B60611" w:rsidRPr="0037689B" w:rsidRDefault="00FC4C0E" w:rsidP="0085190C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r w:rsidRPr="0037689B">
              <w:rPr>
                <w:rFonts w:ascii="Times New Roman" w:eastAsiaTheme="minorHAnsi" w:hAnsi="Times New Roman"/>
                <w:sz w:val="20"/>
              </w:rPr>
              <w:t>-</w:t>
            </w:r>
            <w:r w:rsidR="00003D6C" w:rsidRPr="0037689B">
              <w:rPr>
                <w:rFonts w:ascii="Times New Roman" w:eastAsiaTheme="minorHAnsi" w:hAnsi="Times New Roman"/>
                <w:sz w:val="20"/>
              </w:rPr>
              <w:t xml:space="preserve">0.001 </w:t>
            </w:r>
            <w:r w:rsidR="00B60611" w:rsidRPr="0037689B">
              <w:rPr>
                <w:rFonts w:ascii="Times New Roman" w:eastAsiaTheme="minorHAnsi" w:hAnsi="Times New Roman"/>
                <w:sz w:val="20"/>
              </w:rPr>
              <w:t>±</w:t>
            </w:r>
            <w:r w:rsidR="00003D6C" w:rsidRPr="0037689B">
              <w:rPr>
                <w:rFonts w:ascii="Times New Roman" w:eastAsiaTheme="minorHAnsi" w:hAnsi="Times New Roman"/>
                <w:sz w:val="20"/>
              </w:rPr>
              <w:t xml:space="preserve"> 0.21</w:t>
            </w:r>
            <w:r w:rsidRPr="0037689B">
              <w:rPr>
                <w:rFonts w:ascii="Times New Roman" w:eastAsiaTheme="minorHAnsi" w:hAnsi="Times New Roman"/>
                <w:sz w:val="20"/>
              </w:rPr>
              <w:t>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94ACB4D" w14:textId="3A792A85" w:rsidR="00B60611" w:rsidRPr="0037689B" w:rsidRDefault="0085190C" w:rsidP="0085190C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r w:rsidRPr="0037689B">
              <w:rPr>
                <w:rFonts w:ascii="Times New Roman" w:eastAsiaTheme="minorHAnsi" w:hAnsi="Times New Roman"/>
                <w:sz w:val="20"/>
              </w:rPr>
              <w:t xml:space="preserve">0.000 </w:t>
            </w:r>
            <w:r w:rsidR="00B60611" w:rsidRPr="0037689B">
              <w:rPr>
                <w:rFonts w:ascii="Times New Roman" w:eastAsiaTheme="minorHAnsi" w:hAnsi="Times New Roman"/>
                <w:sz w:val="20"/>
              </w:rPr>
              <w:t>±</w:t>
            </w:r>
            <w:r w:rsidRPr="0037689B">
              <w:rPr>
                <w:rFonts w:ascii="Times New Roman" w:eastAsiaTheme="minorHAnsi" w:hAnsi="Times New Roman"/>
                <w:sz w:val="20"/>
              </w:rPr>
              <w:t xml:space="preserve"> 0.004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5C2CA1E5" w14:textId="077BEA73" w:rsidR="00B60611" w:rsidRPr="0037689B" w:rsidRDefault="00FC4C0E" w:rsidP="0085190C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r w:rsidRPr="0037689B">
              <w:rPr>
                <w:rFonts w:ascii="Times New Roman" w:eastAsiaTheme="minorHAnsi" w:hAnsi="Times New Roman"/>
                <w:sz w:val="20"/>
              </w:rPr>
              <w:t xml:space="preserve">0.004 </w:t>
            </w:r>
            <w:r w:rsidR="00B60611" w:rsidRPr="0037689B">
              <w:rPr>
                <w:rFonts w:ascii="Times New Roman" w:eastAsiaTheme="minorHAnsi" w:hAnsi="Times New Roman"/>
                <w:sz w:val="20"/>
              </w:rPr>
              <w:t>±</w:t>
            </w:r>
            <w:r w:rsidRPr="0037689B">
              <w:rPr>
                <w:rFonts w:ascii="Times New Roman" w:eastAsiaTheme="minorHAnsi" w:hAnsi="Times New Roman"/>
                <w:sz w:val="20"/>
              </w:rPr>
              <w:t xml:space="preserve"> 0.093</w:t>
            </w:r>
          </w:p>
        </w:tc>
        <w:tc>
          <w:tcPr>
            <w:tcW w:w="384" w:type="pct"/>
            <w:vAlign w:val="center"/>
          </w:tcPr>
          <w:p w14:paraId="374BB226" w14:textId="32CF6A6C" w:rsidR="00B60611" w:rsidRPr="0037689B" w:rsidRDefault="00FC4C0E" w:rsidP="0085190C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37689B">
              <w:rPr>
                <w:rFonts w:ascii="Times New Roman" w:hAnsi="Times New Roman"/>
                <w:sz w:val="20"/>
                <w:lang w:val="en-GB"/>
              </w:rPr>
              <w:t xml:space="preserve">0.121 </w:t>
            </w:r>
            <w:r w:rsidR="0035411E" w:rsidRPr="0037689B">
              <w:rPr>
                <w:rFonts w:ascii="Times New Roman" w:hAnsi="Times New Roman"/>
                <w:sz w:val="20"/>
                <w:lang w:val="en-GB"/>
              </w:rPr>
              <w:t>±</w:t>
            </w:r>
            <w:r w:rsidRPr="0037689B">
              <w:rPr>
                <w:rFonts w:ascii="Times New Roman" w:hAnsi="Times New Roman"/>
                <w:sz w:val="20"/>
                <w:lang w:val="en-GB"/>
              </w:rPr>
              <w:t xml:space="preserve"> 0.488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6DFE1B1E" w14:textId="3E57D895" w:rsidR="00B60611" w:rsidRPr="0037689B" w:rsidRDefault="00A1638B" w:rsidP="00B60611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37689B">
              <w:rPr>
                <w:rFonts w:ascii="Times New Roman" w:hAnsi="Times New Roman"/>
                <w:sz w:val="20"/>
                <w:lang w:val="en-GB"/>
              </w:rPr>
              <w:t>0</w:t>
            </w:r>
            <w:r w:rsidR="00BB0F35" w:rsidRPr="0037689B">
              <w:rPr>
                <w:rFonts w:ascii="Times New Roman" w:hAnsi="Times New Roman"/>
                <w:sz w:val="20"/>
                <w:lang w:val="en-GB"/>
              </w:rPr>
              <w:t>.16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8633A65" w14:textId="3EF2EDA0" w:rsidR="00B60611" w:rsidRPr="0037689B" w:rsidRDefault="00A1638B" w:rsidP="00B60611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37689B">
              <w:rPr>
                <w:rFonts w:ascii="Times New Roman" w:hAnsi="Times New Roman"/>
                <w:sz w:val="20"/>
                <w:lang w:val="en-GB"/>
              </w:rPr>
              <w:t>1.00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1C40F22" w14:textId="14C34257" w:rsidR="00B60611" w:rsidRPr="0037689B" w:rsidRDefault="00A1638B" w:rsidP="00B60611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37689B">
              <w:rPr>
                <w:rFonts w:ascii="Times New Roman" w:hAnsi="Times New Roman"/>
                <w:sz w:val="20"/>
                <w:lang w:val="en-GB"/>
              </w:rPr>
              <w:t>0.71</w:t>
            </w:r>
          </w:p>
        </w:tc>
        <w:tc>
          <w:tcPr>
            <w:tcW w:w="337" w:type="pct"/>
            <w:vAlign w:val="center"/>
          </w:tcPr>
          <w:p w14:paraId="798A1C19" w14:textId="363B1C8E" w:rsidR="00B60611" w:rsidRPr="0037689B" w:rsidRDefault="00A1638B" w:rsidP="00B60611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37689B">
              <w:rPr>
                <w:rFonts w:ascii="Times New Roman" w:hAnsi="Times New Roman"/>
                <w:sz w:val="20"/>
                <w:lang w:val="en-GB"/>
              </w:rPr>
              <w:t>1.00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7985480A" w14:textId="0892F5E2" w:rsidR="00B60611" w:rsidRPr="0037689B" w:rsidRDefault="00A1638B" w:rsidP="00B60611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37689B">
              <w:rPr>
                <w:rFonts w:ascii="Times New Roman" w:hAnsi="Times New Roman"/>
                <w:sz w:val="20"/>
                <w:lang w:val="en-GB"/>
              </w:rPr>
              <w:t>1.00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929ACC9" w14:textId="08EFA204" w:rsidR="00B60611" w:rsidRPr="0037689B" w:rsidRDefault="00A1638B" w:rsidP="00B60611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37689B">
              <w:rPr>
                <w:rFonts w:ascii="Times New Roman" w:hAnsi="Times New Roman"/>
                <w:sz w:val="20"/>
                <w:lang w:val="en-GB"/>
              </w:rPr>
              <w:t>1.00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1ED645F5" w14:textId="6C272ECB" w:rsidR="00B60611" w:rsidRPr="0037689B" w:rsidRDefault="00A1638B" w:rsidP="00B60611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37689B">
              <w:rPr>
                <w:rFonts w:ascii="Times New Roman" w:hAnsi="Times New Roman"/>
                <w:sz w:val="20"/>
                <w:lang w:val="en-GB"/>
              </w:rPr>
              <w:t>0.15</w:t>
            </w:r>
          </w:p>
        </w:tc>
      </w:tr>
      <w:tr w:rsidR="0037689B" w:rsidRPr="0037689B" w14:paraId="102887D9" w14:textId="77777777" w:rsidTr="00A1638B">
        <w:trPr>
          <w:trHeight w:val="226"/>
        </w:trPr>
        <w:tc>
          <w:tcPr>
            <w:tcW w:w="431" w:type="pct"/>
            <w:shd w:val="clear" w:color="auto" w:fill="auto"/>
            <w:vAlign w:val="center"/>
          </w:tcPr>
          <w:p w14:paraId="3471CA0E" w14:textId="77777777" w:rsidR="00B60611" w:rsidRPr="0037689B" w:rsidRDefault="00B60611" w:rsidP="00B60611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37689B">
              <w:rPr>
                <w:rFonts w:ascii="Times New Roman" w:hAnsi="Times New Roman"/>
                <w:b/>
                <w:sz w:val="20"/>
                <w:lang w:val="en-GB"/>
              </w:rPr>
              <w:t>Mean rotation</w:t>
            </w:r>
          </w:p>
          <w:p w14:paraId="0C6144F8" w14:textId="77777777" w:rsidR="00B60611" w:rsidRPr="0037689B" w:rsidRDefault="00B60611" w:rsidP="00B60611">
            <w:pPr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37689B">
              <w:rPr>
                <w:rFonts w:ascii="Times New Roman" w:hAnsi="Times New Roman"/>
                <w:b/>
                <w:sz w:val="20"/>
                <w:lang w:val="en-GB"/>
              </w:rPr>
              <w:t>[°]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2730193F" w14:textId="6F0DA080" w:rsidR="00B60611" w:rsidRPr="0037689B" w:rsidRDefault="00003D6C" w:rsidP="0085190C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r w:rsidRPr="0037689B">
              <w:rPr>
                <w:rFonts w:ascii="Times New Roman" w:eastAsiaTheme="minorHAnsi" w:hAnsi="Times New Roman"/>
                <w:sz w:val="20"/>
              </w:rPr>
              <w:t>0.00</w:t>
            </w:r>
            <w:r w:rsidR="00FC4C0E" w:rsidRPr="0037689B">
              <w:rPr>
                <w:rFonts w:ascii="Times New Roman" w:eastAsiaTheme="minorHAnsi" w:hAnsi="Times New Roman"/>
                <w:sz w:val="20"/>
              </w:rPr>
              <w:t xml:space="preserve">1 </w:t>
            </w:r>
            <w:r w:rsidR="00B60611" w:rsidRPr="0037689B">
              <w:rPr>
                <w:rFonts w:ascii="Times New Roman" w:eastAsiaTheme="minorHAnsi" w:hAnsi="Times New Roman"/>
                <w:sz w:val="20"/>
              </w:rPr>
              <w:t>±</w:t>
            </w:r>
            <w:r w:rsidR="00FC4C0E" w:rsidRPr="0037689B">
              <w:rPr>
                <w:rFonts w:ascii="Times New Roman" w:eastAsiaTheme="minorHAnsi" w:hAnsi="Times New Roman"/>
                <w:sz w:val="20"/>
              </w:rPr>
              <w:t xml:space="preserve"> 0.006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D42CD97" w14:textId="3D5DD22B" w:rsidR="00B60611" w:rsidRPr="0037689B" w:rsidRDefault="0085190C" w:rsidP="0085190C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r w:rsidRPr="0037689B">
              <w:rPr>
                <w:rFonts w:ascii="Times New Roman" w:eastAsiaTheme="minorHAnsi" w:hAnsi="Times New Roman"/>
                <w:sz w:val="20"/>
              </w:rPr>
              <w:t xml:space="preserve">-0.015 </w:t>
            </w:r>
            <w:r w:rsidR="00B60611" w:rsidRPr="0037689B">
              <w:rPr>
                <w:rFonts w:ascii="Times New Roman" w:eastAsiaTheme="minorHAnsi" w:hAnsi="Times New Roman"/>
                <w:sz w:val="20"/>
              </w:rPr>
              <w:t>±</w:t>
            </w:r>
            <w:r w:rsidRPr="0037689B">
              <w:rPr>
                <w:rFonts w:ascii="Times New Roman" w:eastAsiaTheme="minorHAnsi" w:hAnsi="Times New Roman"/>
                <w:sz w:val="20"/>
              </w:rPr>
              <w:t xml:space="preserve"> 0.179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0937C23C" w14:textId="59C3F6BB" w:rsidR="00B60611" w:rsidRPr="0037689B" w:rsidRDefault="00FC4C0E" w:rsidP="0085190C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r w:rsidRPr="0037689B">
              <w:rPr>
                <w:rFonts w:ascii="Times New Roman" w:eastAsiaTheme="minorHAnsi" w:hAnsi="Times New Roman"/>
                <w:sz w:val="20"/>
              </w:rPr>
              <w:t xml:space="preserve">0.001 </w:t>
            </w:r>
            <w:r w:rsidR="00B60611" w:rsidRPr="0037689B">
              <w:rPr>
                <w:rFonts w:ascii="Times New Roman" w:eastAsiaTheme="minorHAnsi" w:hAnsi="Times New Roman"/>
                <w:sz w:val="20"/>
              </w:rPr>
              <w:t>±</w:t>
            </w:r>
            <w:r w:rsidRPr="0037689B">
              <w:rPr>
                <w:rFonts w:ascii="Times New Roman" w:eastAsiaTheme="minorHAnsi" w:hAnsi="Times New Roman"/>
                <w:sz w:val="20"/>
              </w:rPr>
              <w:t xml:space="preserve"> 0.004 </w:t>
            </w:r>
          </w:p>
        </w:tc>
        <w:tc>
          <w:tcPr>
            <w:tcW w:w="384" w:type="pct"/>
            <w:vAlign w:val="center"/>
          </w:tcPr>
          <w:p w14:paraId="3B233B28" w14:textId="60B4E212" w:rsidR="00B60611" w:rsidRPr="0037689B" w:rsidRDefault="00FC4C0E" w:rsidP="0085190C">
            <w:pPr>
              <w:jc w:val="center"/>
              <w:rPr>
                <w:rFonts w:ascii="Times New Roman" w:eastAsiaTheme="minorHAnsi" w:hAnsi="Times New Roman"/>
                <w:sz w:val="20"/>
              </w:rPr>
            </w:pPr>
            <w:r w:rsidRPr="0037689B">
              <w:rPr>
                <w:rFonts w:ascii="Times New Roman" w:eastAsiaTheme="minorHAnsi" w:hAnsi="Times New Roman"/>
                <w:sz w:val="20"/>
              </w:rPr>
              <w:t xml:space="preserve">-0.001 </w:t>
            </w:r>
            <w:r w:rsidR="0035411E" w:rsidRPr="0037689B">
              <w:rPr>
                <w:rFonts w:ascii="Times New Roman" w:eastAsiaTheme="minorHAnsi" w:hAnsi="Times New Roman"/>
                <w:sz w:val="20"/>
              </w:rPr>
              <w:t>±</w:t>
            </w:r>
            <w:r w:rsidRPr="0037689B">
              <w:rPr>
                <w:rFonts w:ascii="Times New Roman" w:eastAsiaTheme="minorHAnsi" w:hAnsi="Times New Roman"/>
                <w:sz w:val="20"/>
              </w:rPr>
              <w:t xml:space="preserve"> 0.006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51A152AF" w14:textId="4F0E3253" w:rsidR="00B60611" w:rsidRPr="0037689B" w:rsidRDefault="00BB0F35" w:rsidP="00B60611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37689B">
              <w:rPr>
                <w:rFonts w:ascii="Times New Roman" w:hAnsi="Times New Roman"/>
                <w:sz w:val="20"/>
                <w:lang w:val="en-GB"/>
              </w:rPr>
              <w:t>0.60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4EDE5A8" w14:textId="77F398A2" w:rsidR="00B60611" w:rsidRPr="0037689B" w:rsidRDefault="00A1638B" w:rsidP="00B60611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37689B">
              <w:rPr>
                <w:rFonts w:ascii="Times New Roman" w:hAnsi="Times New Roman"/>
                <w:sz w:val="20"/>
                <w:lang w:val="en-GB"/>
              </w:rPr>
              <w:t>1.00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5902EF5" w14:textId="194A31CE" w:rsidR="00B60611" w:rsidRPr="0037689B" w:rsidRDefault="00A1638B" w:rsidP="00B60611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37689B">
              <w:rPr>
                <w:rFonts w:ascii="Times New Roman" w:hAnsi="Times New Roman"/>
                <w:sz w:val="20"/>
                <w:lang w:val="en-GB"/>
              </w:rPr>
              <w:t>1.00</w:t>
            </w:r>
          </w:p>
        </w:tc>
        <w:tc>
          <w:tcPr>
            <w:tcW w:w="337" w:type="pct"/>
            <w:vAlign w:val="center"/>
          </w:tcPr>
          <w:p w14:paraId="33B76BDF" w14:textId="4E6573C4" w:rsidR="00B60611" w:rsidRPr="0037689B" w:rsidRDefault="00A1638B" w:rsidP="00B60611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37689B">
              <w:rPr>
                <w:rFonts w:ascii="Times New Roman" w:hAnsi="Times New Roman"/>
                <w:sz w:val="20"/>
                <w:lang w:val="en-GB"/>
              </w:rPr>
              <w:t>1.00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27662713" w14:textId="25170E6E" w:rsidR="00B60611" w:rsidRPr="0037689B" w:rsidRDefault="00A1638B" w:rsidP="00B60611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37689B">
              <w:rPr>
                <w:rFonts w:ascii="Times New Roman" w:hAnsi="Times New Roman"/>
                <w:sz w:val="20"/>
                <w:lang w:val="en-GB"/>
              </w:rPr>
              <w:t>1.00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4F5D4FA" w14:textId="00915ED7" w:rsidR="00B60611" w:rsidRPr="0037689B" w:rsidRDefault="00A1638B" w:rsidP="00B60611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37689B">
              <w:rPr>
                <w:rFonts w:ascii="Times New Roman" w:hAnsi="Times New Roman"/>
                <w:sz w:val="20"/>
                <w:lang w:val="en-GB"/>
              </w:rPr>
              <w:t>1.00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35F842D4" w14:textId="63F01F84" w:rsidR="00B60611" w:rsidRPr="0037689B" w:rsidRDefault="00A1638B" w:rsidP="00B60611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37689B">
              <w:rPr>
                <w:rFonts w:ascii="Times New Roman" w:hAnsi="Times New Roman"/>
                <w:sz w:val="20"/>
                <w:lang w:val="en-GB"/>
              </w:rPr>
              <w:t>1.00</w:t>
            </w:r>
          </w:p>
        </w:tc>
      </w:tr>
    </w:tbl>
    <w:p w14:paraId="6929222E" w14:textId="4B1F2D97" w:rsidR="002C49BD" w:rsidRPr="0030509F" w:rsidRDefault="00B60611" w:rsidP="0030509F">
      <w:pPr>
        <w:spacing w:before="240"/>
        <w:rPr>
          <w:rFonts w:ascii="Times New Roman" w:hAnsi="Times New Roman"/>
          <w:lang w:val="en-US"/>
        </w:rPr>
      </w:pPr>
      <w:r w:rsidRPr="0037689B">
        <w:rPr>
          <w:rFonts w:ascii="Times New Roman" w:hAnsi="Times New Roman"/>
          <w:lang w:val="en-GB"/>
        </w:rPr>
        <w:t xml:space="preserve">Values </w:t>
      </w:r>
      <w:proofErr w:type="gramStart"/>
      <w:r w:rsidRPr="0037689B">
        <w:rPr>
          <w:rFonts w:ascii="Times New Roman" w:hAnsi="Times New Roman"/>
          <w:lang w:val="en-GB"/>
        </w:rPr>
        <w:t>are reported</w:t>
      </w:r>
      <w:proofErr w:type="gramEnd"/>
      <w:r w:rsidRPr="0037689B">
        <w:rPr>
          <w:rFonts w:ascii="Times New Roman" w:hAnsi="Times New Roman"/>
          <w:lang w:val="en-GB"/>
        </w:rPr>
        <w:t xml:space="preserve"> as mean ± standard deviation. Differences between PD groups and healthy controls and between PD groups at baseline were assessed using </w:t>
      </w:r>
      <w:proofErr w:type="spellStart"/>
      <w:r w:rsidR="007F4D93" w:rsidRPr="0037689B">
        <w:rPr>
          <w:rFonts w:ascii="Times New Roman" w:hAnsi="Times New Roman"/>
          <w:lang w:val="en-GB"/>
        </w:rPr>
        <w:t>Kruskal</w:t>
      </w:r>
      <w:proofErr w:type="spellEnd"/>
      <w:r w:rsidR="007F4D93" w:rsidRPr="0037689B">
        <w:rPr>
          <w:rFonts w:ascii="Times New Roman" w:hAnsi="Times New Roman"/>
          <w:lang w:val="en-GB"/>
        </w:rPr>
        <w:t>-Wallis test</w:t>
      </w:r>
      <w:r w:rsidRPr="0037689B">
        <w:rPr>
          <w:rFonts w:ascii="Times New Roman" w:hAnsi="Times New Roman"/>
          <w:lang w:val="en-GB"/>
        </w:rPr>
        <w:t>.</w:t>
      </w:r>
      <w:r w:rsidR="007F4D93" w:rsidRPr="0037689B">
        <w:rPr>
          <w:rFonts w:ascii="Times New Roman" w:hAnsi="Times New Roman"/>
          <w:lang w:val="en-GB"/>
        </w:rPr>
        <w:t xml:space="preserve"> </w:t>
      </w:r>
      <w:r w:rsidR="007F4D93" w:rsidRPr="0037689B">
        <w:rPr>
          <w:rFonts w:ascii="Times New Roman" w:eastAsia="Times New Roman" w:hAnsi="Times New Roman"/>
          <w:lang w:val="en-US"/>
        </w:rPr>
        <w:t xml:space="preserve">Abbreviations: </w:t>
      </w:r>
      <w:proofErr w:type="spellStart"/>
      <w:r w:rsidR="007F4D93" w:rsidRPr="0037689B">
        <w:rPr>
          <w:rFonts w:ascii="Times New Roman" w:eastAsia="Times New Roman" w:hAnsi="Times New Roman"/>
          <w:lang w:val="en-US"/>
        </w:rPr>
        <w:t>FoG</w:t>
      </w:r>
      <w:proofErr w:type="spellEnd"/>
      <w:r w:rsidR="007F4D93" w:rsidRPr="0037689B">
        <w:rPr>
          <w:rFonts w:ascii="Times New Roman" w:eastAsia="Times New Roman" w:hAnsi="Times New Roman"/>
          <w:lang w:val="en-US"/>
        </w:rPr>
        <w:t xml:space="preserve">= freezing of gait; HC= healthy controls; mm= millimeters; N= </w:t>
      </w:r>
      <w:r w:rsidR="0030509F">
        <w:rPr>
          <w:rFonts w:ascii="Times New Roman" w:eastAsia="Times New Roman" w:hAnsi="Times New Roman"/>
          <w:lang w:val="en-US"/>
        </w:rPr>
        <w:t>number; PD= Parkinson’s disease.</w:t>
      </w:r>
    </w:p>
    <w:sectPr w:rsidR="002C49BD" w:rsidRPr="0030509F" w:rsidSect="0030509F">
      <w:headerReference w:type="default" r:id="rId8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78E305" w14:textId="77777777" w:rsidR="00513CA0" w:rsidRDefault="00513CA0" w:rsidP="003674CC">
      <w:pPr>
        <w:spacing w:after="0" w:line="240" w:lineRule="auto"/>
      </w:pPr>
      <w:r>
        <w:separator/>
      </w:r>
    </w:p>
  </w:endnote>
  <w:endnote w:type="continuationSeparator" w:id="0">
    <w:p w14:paraId="41156A2B" w14:textId="77777777" w:rsidR="00513CA0" w:rsidRDefault="00513CA0" w:rsidP="003674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reeSans">
    <w:altName w:val="Times New Roman"/>
    <w:panose1 w:val="00000000000000000000"/>
    <w:charset w:val="00"/>
    <w:family w:val="roman"/>
    <w:notTrueType/>
    <w:pitch w:val="default"/>
  </w:font>
  <w:font w:name="Liberation Serif">
    <w:altName w:val="MS Gothic"/>
    <w:charset w:val="80"/>
    <w:family w:val="roman"/>
    <w:pitch w:val="variable"/>
  </w:font>
  <w:font w:name="SimSun;宋体">
    <w:panose1 w:val="00000000000000000000"/>
    <w:charset w:val="80"/>
    <w:family w:val="roman"/>
    <w:notTrueType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OpenSymbol">
    <w:altName w:val="Arial Unicode MS"/>
    <w:charset w:val="80"/>
    <w:family w:val="auto"/>
    <w:pitch w:val="default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3E5833" w14:textId="77777777" w:rsidR="00513CA0" w:rsidRDefault="00513CA0" w:rsidP="003674CC">
      <w:pPr>
        <w:spacing w:after="0" w:line="240" w:lineRule="auto"/>
      </w:pPr>
      <w:r>
        <w:separator/>
      </w:r>
    </w:p>
  </w:footnote>
  <w:footnote w:type="continuationSeparator" w:id="0">
    <w:p w14:paraId="335D51AA" w14:textId="77777777" w:rsidR="00513CA0" w:rsidRDefault="00513CA0" w:rsidP="003674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79799492"/>
      <w:docPartObj>
        <w:docPartGallery w:val="Page Numbers (Top of Page)"/>
        <w:docPartUnique/>
      </w:docPartObj>
    </w:sdtPr>
    <w:sdtEndPr>
      <w:rPr>
        <w:rFonts w:ascii="Times New Roman" w:hAnsi="Times New Roman"/>
        <w:sz w:val="24"/>
        <w:szCs w:val="24"/>
      </w:rPr>
    </w:sdtEndPr>
    <w:sdtContent>
      <w:p w14:paraId="511F4DB6" w14:textId="300964E0" w:rsidR="00602604" w:rsidRPr="00B9539F" w:rsidRDefault="00602604">
        <w:pPr>
          <w:pStyle w:val="Intestazione"/>
          <w:jc w:val="right"/>
          <w:rPr>
            <w:rFonts w:ascii="Times New Roman" w:hAnsi="Times New Roman"/>
            <w:sz w:val="24"/>
            <w:szCs w:val="24"/>
          </w:rPr>
        </w:pPr>
        <w:r w:rsidRPr="00B9539F">
          <w:rPr>
            <w:rFonts w:ascii="Times New Roman" w:hAnsi="Times New Roman"/>
            <w:sz w:val="24"/>
            <w:szCs w:val="24"/>
          </w:rPr>
          <w:fldChar w:fldCharType="begin"/>
        </w:r>
        <w:r w:rsidRPr="00B9539F">
          <w:rPr>
            <w:rFonts w:ascii="Times New Roman" w:hAnsi="Times New Roman"/>
            <w:sz w:val="24"/>
            <w:szCs w:val="24"/>
          </w:rPr>
          <w:instrText>PAGE   \* MERGEFORMAT</w:instrText>
        </w:r>
        <w:r w:rsidRPr="00B9539F">
          <w:rPr>
            <w:rFonts w:ascii="Times New Roman" w:hAnsi="Times New Roman"/>
            <w:sz w:val="24"/>
            <w:szCs w:val="24"/>
          </w:rPr>
          <w:fldChar w:fldCharType="separate"/>
        </w:r>
        <w:r w:rsidR="0030509F">
          <w:rPr>
            <w:rFonts w:ascii="Times New Roman" w:hAnsi="Times New Roman"/>
            <w:noProof/>
            <w:sz w:val="24"/>
            <w:szCs w:val="24"/>
          </w:rPr>
          <w:t>1</w:t>
        </w:r>
        <w:r w:rsidRPr="00B9539F">
          <w:rPr>
            <w:rFonts w:ascii="Times New Roman" w:hAnsi="Times New Roman"/>
            <w:sz w:val="24"/>
            <w:szCs w:val="24"/>
          </w:rPr>
          <w:fldChar w:fldCharType="end"/>
        </w:r>
      </w:p>
    </w:sdtContent>
  </w:sdt>
  <w:p w14:paraId="38F52279" w14:textId="77777777" w:rsidR="00602604" w:rsidRDefault="00602604">
    <w:pPr>
      <w:pStyle w:val="Intestazion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B658E"/>
    <w:multiLevelType w:val="hybridMultilevel"/>
    <w:tmpl w:val="9474D422"/>
    <w:lvl w:ilvl="0" w:tplc="0410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215E9BB0">
      <w:start w:val="1"/>
      <w:numFmt w:val="decimal"/>
      <w:lvlText w:val="%2)"/>
      <w:lvlJc w:val="left"/>
      <w:pPr>
        <w:ind w:left="1080" w:hanging="360"/>
      </w:pPr>
      <w:rPr>
        <w:rFonts w:hint="default"/>
      </w:rPr>
    </w:lvl>
    <w:lvl w:ilvl="2" w:tplc="CEFC2ABC">
      <w:start w:val="1"/>
      <w:numFmt w:val="decimal"/>
      <w:lvlText w:val="%3."/>
      <w:lvlJc w:val="left"/>
      <w:pPr>
        <w:ind w:left="1980" w:hanging="360"/>
      </w:pPr>
      <w:rPr>
        <w:rFonts w:hint="default"/>
      </w:r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2327239"/>
    <w:multiLevelType w:val="multilevel"/>
    <w:tmpl w:val="163AF194"/>
    <w:lvl w:ilvl="0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2AF277D"/>
    <w:multiLevelType w:val="hybridMultilevel"/>
    <w:tmpl w:val="CEC055CE"/>
    <w:lvl w:ilvl="0" w:tplc="2E2EFBE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B25BA5"/>
    <w:multiLevelType w:val="hybridMultilevel"/>
    <w:tmpl w:val="2DA8E44A"/>
    <w:lvl w:ilvl="0" w:tplc="04090011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 w15:restartNumberingAfterBreak="0">
    <w:nsid w:val="0A226F74"/>
    <w:multiLevelType w:val="hybridMultilevel"/>
    <w:tmpl w:val="55AAD206"/>
    <w:lvl w:ilvl="0" w:tplc="7088B2F8">
      <w:start w:val="1"/>
      <w:numFmt w:val="lowerLetter"/>
      <w:lvlText w:val="%1)"/>
      <w:lvlJc w:val="left"/>
      <w:pPr>
        <w:ind w:left="1069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9" w:hanging="360"/>
      </w:pPr>
    </w:lvl>
    <w:lvl w:ilvl="2" w:tplc="0410001B" w:tentative="1">
      <w:start w:val="1"/>
      <w:numFmt w:val="lowerRoman"/>
      <w:lvlText w:val="%3."/>
      <w:lvlJc w:val="right"/>
      <w:pPr>
        <w:ind w:left="2509" w:hanging="180"/>
      </w:pPr>
    </w:lvl>
    <w:lvl w:ilvl="3" w:tplc="0410000F" w:tentative="1">
      <w:start w:val="1"/>
      <w:numFmt w:val="decimal"/>
      <w:lvlText w:val="%4."/>
      <w:lvlJc w:val="left"/>
      <w:pPr>
        <w:ind w:left="3229" w:hanging="360"/>
      </w:pPr>
    </w:lvl>
    <w:lvl w:ilvl="4" w:tplc="04100019" w:tentative="1">
      <w:start w:val="1"/>
      <w:numFmt w:val="lowerLetter"/>
      <w:lvlText w:val="%5."/>
      <w:lvlJc w:val="left"/>
      <w:pPr>
        <w:ind w:left="3949" w:hanging="360"/>
      </w:pPr>
    </w:lvl>
    <w:lvl w:ilvl="5" w:tplc="0410001B" w:tentative="1">
      <w:start w:val="1"/>
      <w:numFmt w:val="lowerRoman"/>
      <w:lvlText w:val="%6."/>
      <w:lvlJc w:val="right"/>
      <w:pPr>
        <w:ind w:left="4669" w:hanging="180"/>
      </w:pPr>
    </w:lvl>
    <w:lvl w:ilvl="6" w:tplc="0410000F" w:tentative="1">
      <w:start w:val="1"/>
      <w:numFmt w:val="decimal"/>
      <w:lvlText w:val="%7."/>
      <w:lvlJc w:val="left"/>
      <w:pPr>
        <w:ind w:left="5389" w:hanging="360"/>
      </w:pPr>
    </w:lvl>
    <w:lvl w:ilvl="7" w:tplc="04100019" w:tentative="1">
      <w:start w:val="1"/>
      <w:numFmt w:val="lowerLetter"/>
      <w:lvlText w:val="%8."/>
      <w:lvlJc w:val="left"/>
      <w:pPr>
        <w:ind w:left="6109" w:hanging="360"/>
      </w:pPr>
    </w:lvl>
    <w:lvl w:ilvl="8" w:tplc="0410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5" w15:restartNumberingAfterBreak="0">
    <w:nsid w:val="0F2E0A8F"/>
    <w:multiLevelType w:val="hybridMultilevel"/>
    <w:tmpl w:val="7D465D88"/>
    <w:lvl w:ilvl="0" w:tplc="B4DE1CD2">
      <w:start w:val="1"/>
      <w:numFmt w:val="lowerLetter"/>
      <w:lvlText w:val="%1)"/>
      <w:lvlJc w:val="left"/>
      <w:pPr>
        <w:ind w:left="720" w:hanging="360"/>
      </w:pPr>
      <w:rPr>
        <w:rFonts w:hint="default"/>
        <w:i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596FEE"/>
    <w:multiLevelType w:val="hybridMultilevel"/>
    <w:tmpl w:val="8390A7B8"/>
    <w:lvl w:ilvl="0" w:tplc="CFE88F12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0E0845"/>
    <w:multiLevelType w:val="hybridMultilevel"/>
    <w:tmpl w:val="16E81DFE"/>
    <w:lvl w:ilvl="0" w:tplc="86DC4E3E">
      <w:start w:val="1"/>
      <w:numFmt w:val="bullet"/>
      <w:lvlText w:val="-"/>
      <w:lvlJc w:val="left"/>
      <w:pPr>
        <w:ind w:left="644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8" w15:restartNumberingAfterBreak="0">
    <w:nsid w:val="2B423B25"/>
    <w:multiLevelType w:val="hybridMultilevel"/>
    <w:tmpl w:val="17BA9DDA"/>
    <w:lvl w:ilvl="0" w:tplc="CA3CFFE2">
      <w:start w:val="5"/>
      <w:numFmt w:val="lowerLetter"/>
      <w:lvlText w:val="%1)"/>
      <w:lvlJc w:val="left"/>
      <w:pPr>
        <w:ind w:left="1065" w:hanging="360"/>
      </w:pPr>
      <w:rPr>
        <w:rFonts w:hint="default"/>
        <w:b/>
        <w:i/>
      </w:rPr>
    </w:lvl>
    <w:lvl w:ilvl="1" w:tplc="04100019" w:tentative="1">
      <w:start w:val="1"/>
      <w:numFmt w:val="lowerLetter"/>
      <w:lvlText w:val="%2."/>
      <w:lvlJc w:val="left"/>
      <w:pPr>
        <w:ind w:left="1785" w:hanging="360"/>
      </w:pPr>
    </w:lvl>
    <w:lvl w:ilvl="2" w:tplc="0410001B" w:tentative="1">
      <w:start w:val="1"/>
      <w:numFmt w:val="lowerRoman"/>
      <w:lvlText w:val="%3."/>
      <w:lvlJc w:val="right"/>
      <w:pPr>
        <w:ind w:left="2505" w:hanging="180"/>
      </w:pPr>
    </w:lvl>
    <w:lvl w:ilvl="3" w:tplc="0410000F" w:tentative="1">
      <w:start w:val="1"/>
      <w:numFmt w:val="decimal"/>
      <w:lvlText w:val="%4."/>
      <w:lvlJc w:val="left"/>
      <w:pPr>
        <w:ind w:left="3225" w:hanging="360"/>
      </w:pPr>
    </w:lvl>
    <w:lvl w:ilvl="4" w:tplc="04100019" w:tentative="1">
      <w:start w:val="1"/>
      <w:numFmt w:val="lowerLetter"/>
      <w:lvlText w:val="%5."/>
      <w:lvlJc w:val="left"/>
      <w:pPr>
        <w:ind w:left="3945" w:hanging="360"/>
      </w:pPr>
    </w:lvl>
    <w:lvl w:ilvl="5" w:tplc="0410001B" w:tentative="1">
      <w:start w:val="1"/>
      <w:numFmt w:val="lowerRoman"/>
      <w:lvlText w:val="%6."/>
      <w:lvlJc w:val="right"/>
      <w:pPr>
        <w:ind w:left="4665" w:hanging="180"/>
      </w:pPr>
    </w:lvl>
    <w:lvl w:ilvl="6" w:tplc="0410000F" w:tentative="1">
      <w:start w:val="1"/>
      <w:numFmt w:val="decimal"/>
      <w:lvlText w:val="%7."/>
      <w:lvlJc w:val="left"/>
      <w:pPr>
        <w:ind w:left="5385" w:hanging="360"/>
      </w:pPr>
    </w:lvl>
    <w:lvl w:ilvl="7" w:tplc="04100019" w:tentative="1">
      <w:start w:val="1"/>
      <w:numFmt w:val="lowerLetter"/>
      <w:lvlText w:val="%8."/>
      <w:lvlJc w:val="left"/>
      <w:pPr>
        <w:ind w:left="6105" w:hanging="360"/>
      </w:pPr>
    </w:lvl>
    <w:lvl w:ilvl="8" w:tplc="0410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9" w15:restartNumberingAfterBreak="0">
    <w:nsid w:val="2B685D64"/>
    <w:multiLevelType w:val="hybridMultilevel"/>
    <w:tmpl w:val="F6EE9428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A111C1"/>
    <w:multiLevelType w:val="hybridMultilevel"/>
    <w:tmpl w:val="8390A7B8"/>
    <w:lvl w:ilvl="0" w:tplc="CFE88F12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B0546C"/>
    <w:multiLevelType w:val="hybridMultilevel"/>
    <w:tmpl w:val="1194DFBC"/>
    <w:lvl w:ilvl="0" w:tplc="CD48BAB4">
      <w:start w:val="1"/>
      <w:numFmt w:val="lowerLetter"/>
      <w:lvlText w:val="%1)"/>
      <w:lvlJc w:val="left"/>
      <w:pPr>
        <w:ind w:left="786" w:hanging="360"/>
      </w:pPr>
      <w:rPr>
        <w:rFonts w:hint="default"/>
        <w:b/>
        <w:i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F86310"/>
    <w:multiLevelType w:val="hybridMultilevel"/>
    <w:tmpl w:val="00180E2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7B7F41"/>
    <w:multiLevelType w:val="hybridMultilevel"/>
    <w:tmpl w:val="280493A8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F56125"/>
    <w:multiLevelType w:val="hybridMultilevel"/>
    <w:tmpl w:val="2CDE9B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88331F"/>
    <w:multiLevelType w:val="hybridMultilevel"/>
    <w:tmpl w:val="577465D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B1C444F"/>
    <w:multiLevelType w:val="hybridMultilevel"/>
    <w:tmpl w:val="42F07298"/>
    <w:lvl w:ilvl="0" w:tplc="0F8AA148">
      <w:start w:val="1"/>
      <w:numFmt w:val="decimal"/>
      <w:lvlText w:val="6.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FF70F69"/>
    <w:multiLevelType w:val="hybridMultilevel"/>
    <w:tmpl w:val="1B0608A6"/>
    <w:lvl w:ilvl="0" w:tplc="0410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8" w15:restartNumberingAfterBreak="0">
    <w:nsid w:val="5A9F470E"/>
    <w:multiLevelType w:val="multilevel"/>
    <w:tmpl w:val="EAAEB89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66D07EA6"/>
    <w:multiLevelType w:val="hybridMultilevel"/>
    <w:tmpl w:val="B1D23908"/>
    <w:lvl w:ilvl="0" w:tplc="EA4CECF2">
      <w:start w:val="5"/>
      <w:numFmt w:val="decimal"/>
      <w:lvlText w:val="%1.3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8473672"/>
    <w:multiLevelType w:val="hybridMultilevel"/>
    <w:tmpl w:val="F8BE471E"/>
    <w:lvl w:ilvl="0" w:tplc="2AB6D3E0">
      <w:start w:val="1"/>
      <w:numFmt w:val="lowerLetter"/>
      <w:lvlText w:val="%1)"/>
      <w:lvlJc w:val="left"/>
      <w:pPr>
        <w:ind w:left="1069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9" w:hanging="360"/>
      </w:pPr>
    </w:lvl>
    <w:lvl w:ilvl="2" w:tplc="0410001B" w:tentative="1">
      <w:start w:val="1"/>
      <w:numFmt w:val="lowerRoman"/>
      <w:lvlText w:val="%3."/>
      <w:lvlJc w:val="right"/>
      <w:pPr>
        <w:ind w:left="2509" w:hanging="180"/>
      </w:pPr>
    </w:lvl>
    <w:lvl w:ilvl="3" w:tplc="0410000F" w:tentative="1">
      <w:start w:val="1"/>
      <w:numFmt w:val="decimal"/>
      <w:lvlText w:val="%4."/>
      <w:lvlJc w:val="left"/>
      <w:pPr>
        <w:ind w:left="3229" w:hanging="360"/>
      </w:pPr>
    </w:lvl>
    <w:lvl w:ilvl="4" w:tplc="04100019" w:tentative="1">
      <w:start w:val="1"/>
      <w:numFmt w:val="lowerLetter"/>
      <w:lvlText w:val="%5."/>
      <w:lvlJc w:val="left"/>
      <w:pPr>
        <w:ind w:left="3949" w:hanging="360"/>
      </w:pPr>
    </w:lvl>
    <w:lvl w:ilvl="5" w:tplc="0410001B" w:tentative="1">
      <w:start w:val="1"/>
      <w:numFmt w:val="lowerRoman"/>
      <w:lvlText w:val="%6."/>
      <w:lvlJc w:val="right"/>
      <w:pPr>
        <w:ind w:left="4669" w:hanging="180"/>
      </w:pPr>
    </w:lvl>
    <w:lvl w:ilvl="6" w:tplc="0410000F" w:tentative="1">
      <w:start w:val="1"/>
      <w:numFmt w:val="decimal"/>
      <w:lvlText w:val="%7."/>
      <w:lvlJc w:val="left"/>
      <w:pPr>
        <w:ind w:left="5389" w:hanging="360"/>
      </w:pPr>
    </w:lvl>
    <w:lvl w:ilvl="7" w:tplc="04100019" w:tentative="1">
      <w:start w:val="1"/>
      <w:numFmt w:val="lowerLetter"/>
      <w:lvlText w:val="%8."/>
      <w:lvlJc w:val="left"/>
      <w:pPr>
        <w:ind w:left="6109" w:hanging="360"/>
      </w:pPr>
    </w:lvl>
    <w:lvl w:ilvl="8" w:tplc="0410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1" w15:restartNumberingAfterBreak="0">
    <w:nsid w:val="6C402C58"/>
    <w:multiLevelType w:val="hybridMultilevel"/>
    <w:tmpl w:val="F1F87D58"/>
    <w:lvl w:ilvl="0" w:tplc="FC5CE4B0">
      <w:start w:val="1"/>
      <w:numFmt w:val="decimal"/>
      <w:pStyle w:val="figurecaption"/>
      <w:lvlText w:val="Figure %1. "/>
      <w:lvlJc w:val="left"/>
      <w:pPr>
        <w:tabs>
          <w:tab w:val="num" w:pos="3131"/>
        </w:tabs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z w:val="16"/>
        <w:szCs w:val="16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2" w15:restartNumberingAfterBreak="0">
    <w:nsid w:val="6CEA284B"/>
    <w:multiLevelType w:val="hybridMultilevel"/>
    <w:tmpl w:val="DD0000A0"/>
    <w:lvl w:ilvl="0" w:tplc="1DF245B8">
      <w:start w:val="5"/>
      <w:numFmt w:val="decimal"/>
      <w:lvlText w:val="%1.2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EB014F1"/>
    <w:multiLevelType w:val="hybridMultilevel"/>
    <w:tmpl w:val="E4E60B1A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4331FC9"/>
    <w:multiLevelType w:val="multilevel"/>
    <w:tmpl w:val="28BAB670"/>
    <w:lvl w:ilvl="0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5" w15:restartNumberingAfterBreak="0">
    <w:nsid w:val="7B007F4F"/>
    <w:multiLevelType w:val="hybridMultilevel"/>
    <w:tmpl w:val="DCD43FF4"/>
    <w:lvl w:ilvl="0" w:tplc="AA921090">
      <w:start w:val="1"/>
      <w:numFmt w:val="lowerLetter"/>
      <w:lvlText w:val="%1)"/>
      <w:lvlJc w:val="left"/>
      <w:pPr>
        <w:ind w:left="4484" w:hanging="945"/>
      </w:pPr>
      <w:rPr>
        <w:rFonts w:hint="default"/>
        <w:b/>
        <w:i/>
      </w:rPr>
    </w:lvl>
    <w:lvl w:ilvl="1" w:tplc="04100019" w:tentative="1">
      <w:start w:val="1"/>
      <w:numFmt w:val="lowerLetter"/>
      <w:lvlText w:val="%2."/>
      <w:lvlJc w:val="left"/>
      <w:pPr>
        <w:ind w:left="4619" w:hanging="360"/>
      </w:pPr>
    </w:lvl>
    <w:lvl w:ilvl="2" w:tplc="0410001B" w:tentative="1">
      <w:start w:val="1"/>
      <w:numFmt w:val="lowerRoman"/>
      <w:lvlText w:val="%3."/>
      <w:lvlJc w:val="right"/>
      <w:pPr>
        <w:ind w:left="5339" w:hanging="180"/>
      </w:pPr>
    </w:lvl>
    <w:lvl w:ilvl="3" w:tplc="0410000F" w:tentative="1">
      <w:start w:val="1"/>
      <w:numFmt w:val="decimal"/>
      <w:lvlText w:val="%4."/>
      <w:lvlJc w:val="left"/>
      <w:pPr>
        <w:ind w:left="6059" w:hanging="360"/>
      </w:pPr>
    </w:lvl>
    <w:lvl w:ilvl="4" w:tplc="04100019" w:tentative="1">
      <w:start w:val="1"/>
      <w:numFmt w:val="lowerLetter"/>
      <w:lvlText w:val="%5."/>
      <w:lvlJc w:val="left"/>
      <w:pPr>
        <w:ind w:left="6779" w:hanging="360"/>
      </w:pPr>
    </w:lvl>
    <w:lvl w:ilvl="5" w:tplc="0410001B" w:tentative="1">
      <w:start w:val="1"/>
      <w:numFmt w:val="lowerRoman"/>
      <w:lvlText w:val="%6."/>
      <w:lvlJc w:val="right"/>
      <w:pPr>
        <w:ind w:left="7499" w:hanging="180"/>
      </w:pPr>
    </w:lvl>
    <w:lvl w:ilvl="6" w:tplc="0410000F" w:tentative="1">
      <w:start w:val="1"/>
      <w:numFmt w:val="decimal"/>
      <w:lvlText w:val="%7."/>
      <w:lvlJc w:val="left"/>
      <w:pPr>
        <w:ind w:left="8219" w:hanging="360"/>
      </w:pPr>
    </w:lvl>
    <w:lvl w:ilvl="7" w:tplc="04100019" w:tentative="1">
      <w:start w:val="1"/>
      <w:numFmt w:val="lowerLetter"/>
      <w:lvlText w:val="%8."/>
      <w:lvlJc w:val="left"/>
      <w:pPr>
        <w:ind w:left="8939" w:hanging="360"/>
      </w:pPr>
    </w:lvl>
    <w:lvl w:ilvl="8" w:tplc="0410001B" w:tentative="1">
      <w:start w:val="1"/>
      <w:numFmt w:val="lowerRoman"/>
      <w:lvlText w:val="%9."/>
      <w:lvlJc w:val="right"/>
      <w:pPr>
        <w:ind w:left="9659" w:hanging="180"/>
      </w:pPr>
    </w:lvl>
  </w:abstractNum>
  <w:abstractNum w:abstractNumId="26" w15:restartNumberingAfterBreak="0">
    <w:nsid w:val="7F4E2B62"/>
    <w:multiLevelType w:val="hybridMultilevel"/>
    <w:tmpl w:val="0A64143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5"/>
  </w:num>
  <w:num w:numId="3">
    <w:abstractNumId w:val="23"/>
  </w:num>
  <w:num w:numId="4">
    <w:abstractNumId w:val="9"/>
  </w:num>
  <w:num w:numId="5">
    <w:abstractNumId w:val="13"/>
  </w:num>
  <w:num w:numId="6">
    <w:abstractNumId w:val="21"/>
  </w:num>
  <w:num w:numId="7">
    <w:abstractNumId w:val="20"/>
  </w:num>
  <w:num w:numId="8">
    <w:abstractNumId w:val="8"/>
  </w:num>
  <w:num w:numId="9">
    <w:abstractNumId w:val="25"/>
  </w:num>
  <w:num w:numId="10">
    <w:abstractNumId w:val="12"/>
  </w:num>
  <w:num w:numId="11">
    <w:abstractNumId w:val="10"/>
  </w:num>
  <w:num w:numId="12">
    <w:abstractNumId w:val="18"/>
  </w:num>
  <w:num w:numId="13">
    <w:abstractNumId w:val="2"/>
  </w:num>
  <w:num w:numId="14">
    <w:abstractNumId w:val="0"/>
  </w:num>
  <w:num w:numId="15">
    <w:abstractNumId w:val="7"/>
  </w:num>
  <w:num w:numId="16">
    <w:abstractNumId w:val="17"/>
  </w:num>
  <w:num w:numId="17">
    <w:abstractNumId w:val="15"/>
  </w:num>
  <w:num w:numId="18">
    <w:abstractNumId w:val="3"/>
  </w:num>
  <w:num w:numId="19">
    <w:abstractNumId w:val="1"/>
  </w:num>
  <w:num w:numId="20">
    <w:abstractNumId w:val="24"/>
  </w:num>
  <w:num w:numId="21">
    <w:abstractNumId w:val="22"/>
  </w:num>
  <w:num w:numId="22">
    <w:abstractNumId w:val="19"/>
  </w:num>
  <w:num w:numId="23">
    <w:abstractNumId w:val="16"/>
  </w:num>
  <w:num w:numId="24">
    <w:abstractNumId w:val="6"/>
  </w:num>
  <w:num w:numId="25">
    <w:abstractNumId w:val="14"/>
  </w:num>
  <w:num w:numId="26">
    <w:abstractNumId w:val="4"/>
  </w:num>
  <w:num w:numId="27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CA" w:vendorID="64" w:dllVersion="6" w:nlCheck="1" w:checkStyle="1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it-IT" w:vendorID="64" w:dllVersion="131078" w:nlCheck="1" w:checkStyle="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0B50C3"/>
    <w:rsid w:val="000029F3"/>
    <w:rsid w:val="00003D6A"/>
    <w:rsid w:val="00003D6C"/>
    <w:rsid w:val="00004A82"/>
    <w:rsid w:val="000069E7"/>
    <w:rsid w:val="0001041A"/>
    <w:rsid w:val="00014436"/>
    <w:rsid w:val="00015411"/>
    <w:rsid w:val="000168CD"/>
    <w:rsid w:val="00020382"/>
    <w:rsid w:val="000203A3"/>
    <w:rsid w:val="00022D99"/>
    <w:rsid w:val="00023FCB"/>
    <w:rsid w:val="00024192"/>
    <w:rsid w:val="00024FB3"/>
    <w:rsid w:val="00026D1B"/>
    <w:rsid w:val="00030962"/>
    <w:rsid w:val="00030C52"/>
    <w:rsid w:val="000326EF"/>
    <w:rsid w:val="000337AE"/>
    <w:rsid w:val="000352EC"/>
    <w:rsid w:val="000363C7"/>
    <w:rsid w:val="00037001"/>
    <w:rsid w:val="00040170"/>
    <w:rsid w:val="00040E83"/>
    <w:rsid w:val="00045B13"/>
    <w:rsid w:val="000467E0"/>
    <w:rsid w:val="000470BF"/>
    <w:rsid w:val="00047A10"/>
    <w:rsid w:val="00051174"/>
    <w:rsid w:val="0005256A"/>
    <w:rsid w:val="00055ADB"/>
    <w:rsid w:val="00057AE6"/>
    <w:rsid w:val="00062076"/>
    <w:rsid w:val="00062276"/>
    <w:rsid w:val="00062966"/>
    <w:rsid w:val="0006319D"/>
    <w:rsid w:val="00063640"/>
    <w:rsid w:val="00065748"/>
    <w:rsid w:val="00065E53"/>
    <w:rsid w:val="000663CE"/>
    <w:rsid w:val="00066761"/>
    <w:rsid w:val="00066E9B"/>
    <w:rsid w:val="00066EA4"/>
    <w:rsid w:val="0006791D"/>
    <w:rsid w:val="000704F7"/>
    <w:rsid w:val="000711E9"/>
    <w:rsid w:val="00071796"/>
    <w:rsid w:val="00072179"/>
    <w:rsid w:val="0007377F"/>
    <w:rsid w:val="00074861"/>
    <w:rsid w:val="00074BFE"/>
    <w:rsid w:val="00074CD8"/>
    <w:rsid w:val="00076845"/>
    <w:rsid w:val="00080DF9"/>
    <w:rsid w:val="00080E35"/>
    <w:rsid w:val="000820DF"/>
    <w:rsid w:val="0008438E"/>
    <w:rsid w:val="0008540A"/>
    <w:rsid w:val="000857D2"/>
    <w:rsid w:val="000867A0"/>
    <w:rsid w:val="00087524"/>
    <w:rsid w:val="00091385"/>
    <w:rsid w:val="00092DC4"/>
    <w:rsid w:val="000940B6"/>
    <w:rsid w:val="0009428A"/>
    <w:rsid w:val="00096429"/>
    <w:rsid w:val="0009746B"/>
    <w:rsid w:val="000A06EB"/>
    <w:rsid w:val="000A2A7B"/>
    <w:rsid w:val="000A413C"/>
    <w:rsid w:val="000A41D8"/>
    <w:rsid w:val="000A5270"/>
    <w:rsid w:val="000A5576"/>
    <w:rsid w:val="000A5C29"/>
    <w:rsid w:val="000A72DE"/>
    <w:rsid w:val="000B040A"/>
    <w:rsid w:val="000B2558"/>
    <w:rsid w:val="000B50C3"/>
    <w:rsid w:val="000B6961"/>
    <w:rsid w:val="000B738D"/>
    <w:rsid w:val="000B7CBC"/>
    <w:rsid w:val="000B7D2E"/>
    <w:rsid w:val="000C08BF"/>
    <w:rsid w:val="000C30B1"/>
    <w:rsid w:val="000C3B6E"/>
    <w:rsid w:val="000C7348"/>
    <w:rsid w:val="000C785A"/>
    <w:rsid w:val="000C78AB"/>
    <w:rsid w:val="000D015F"/>
    <w:rsid w:val="000D021B"/>
    <w:rsid w:val="000D1731"/>
    <w:rsid w:val="000D2629"/>
    <w:rsid w:val="000D4419"/>
    <w:rsid w:val="000D4BB8"/>
    <w:rsid w:val="000D4FDA"/>
    <w:rsid w:val="000D50F2"/>
    <w:rsid w:val="000D525A"/>
    <w:rsid w:val="000D71EB"/>
    <w:rsid w:val="000D7A56"/>
    <w:rsid w:val="000E1082"/>
    <w:rsid w:val="000E123B"/>
    <w:rsid w:val="000E3DB1"/>
    <w:rsid w:val="000E3FDF"/>
    <w:rsid w:val="000E606D"/>
    <w:rsid w:val="000F06F7"/>
    <w:rsid w:val="000F0A61"/>
    <w:rsid w:val="000F26AE"/>
    <w:rsid w:val="000F3337"/>
    <w:rsid w:val="000F3D9F"/>
    <w:rsid w:val="000F62B3"/>
    <w:rsid w:val="000F6729"/>
    <w:rsid w:val="000F6F7C"/>
    <w:rsid w:val="000F7EC1"/>
    <w:rsid w:val="00102090"/>
    <w:rsid w:val="00103628"/>
    <w:rsid w:val="00106783"/>
    <w:rsid w:val="00107307"/>
    <w:rsid w:val="001075E6"/>
    <w:rsid w:val="00107780"/>
    <w:rsid w:val="00107DF2"/>
    <w:rsid w:val="0011073B"/>
    <w:rsid w:val="00111CE5"/>
    <w:rsid w:val="001126B6"/>
    <w:rsid w:val="00112F1E"/>
    <w:rsid w:val="00113073"/>
    <w:rsid w:val="00113819"/>
    <w:rsid w:val="00115F51"/>
    <w:rsid w:val="001212CF"/>
    <w:rsid w:val="001213AB"/>
    <w:rsid w:val="001249AB"/>
    <w:rsid w:val="001256CF"/>
    <w:rsid w:val="001257C7"/>
    <w:rsid w:val="0012616C"/>
    <w:rsid w:val="001265DE"/>
    <w:rsid w:val="00126F26"/>
    <w:rsid w:val="00127961"/>
    <w:rsid w:val="00130E70"/>
    <w:rsid w:val="00132471"/>
    <w:rsid w:val="0013378B"/>
    <w:rsid w:val="00133FE6"/>
    <w:rsid w:val="001371F7"/>
    <w:rsid w:val="00141683"/>
    <w:rsid w:val="001424FD"/>
    <w:rsid w:val="001450A3"/>
    <w:rsid w:val="001451A7"/>
    <w:rsid w:val="00146A81"/>
    <w:rsid w:val="00146B46"/>
    <w:rsid w:val="00146FC4"/>
    <w:rsid w:val="0014747B"/>
    <w:rsid w:val="0015030D"/>
    <w:rsid w:val="00150767"/>
    <w:rsid w:val="00150C28"/>
    <w:rsid w:val="00151913"/>
    <w:rsid w:val="00152CFA"/>
    <w:rsid w:val="00154556"/>
    <w:rsid w:val="00155FAA"/>
    <w:rsid w:val="0015666B"/>
    <w:rsid w:val="00157FC4"/>
    <w:rsid w:val="00161AB8"/>
    <w:rsid w:val="00161EDD"/>
    <w:rsid w:val="00163A69"/>
    <w:rsid w:val="00163F80"/>
    <w:rsid w:val="00165FA0"/>
    <w:rsid w:val="00167876"/>
    <w:rsid w:val="00171AFB"/>
    <w:rsid w:val="00174DEC"/>
    <w:rsid w:val="0017510A"/>
    <w:rsid w:val="00175852"/>
    <w:rsid w:val="00175A32"/>
    <w:rsid w:val="00175D16"/>
    <w:rsid w:val="001827C6"/>
    <w:rsid w:val="00185CDD"/>
    <w:rsid w:val="00186BE7"/>
    <w:rsid w:val="00187212"/>
    <w:rsid w:val="00190073"/>
    <w:rsid w:val="001909A5"/>
    <w:rsid w:val="00190EF2"/>
    <w:rsid w:val="00190F9B"/>
    <w:rsid w:val="001938A2"/>
    <w:rsid w:val="00193FAA"/>
    <w:rsid w:val="00194350"/>
    <w:rsid w:val="00195F45"/>
    <w:rsid w:val="001A268D"/>
    <w:rsid w:val="001A26DB"/>
    <w:rsid w:val="001A32D3"/>
    <w:rsid w:val="001A433C"/>
    <w:rsid w:val="001A46F0"/>
    <w:rsid w:val="001A4E01"/>
    <w:rsid w:val="001A597E"/>
    <w:rsid w:val="001A6FC2"/>
    <w:rsid w:val="001B05EE"/>
    <w:rsid w:val="001B1718"/>
    <w:rsid w:val="001B1A66"/>
    <w:rsid w:val="001B479C"/>
    <w:rsid w:val="001B4D46"/>
    <w:rsid w:val="001B5368"/>
    <w:rsid w:val="001B604E"/>
    <w:rsid w:val="001B6F2A"/>
    <w:rsid w:val="001B767C"/>
    <w:rsid w:val="001C1878"/>
    <w:rsid w:val="001C21A8"/>
    <w:rsid w:val="001C26C9"/>
    <w:rsid w:val="001C28FE"/>
    <w:rsid w:val="001C2CA5"/>
    <w:rsid w:val="001C33F2"/>
    <w:rsid w:val="001C3B98"/>
    <w:rsid w:val="001C5184"/>
    <w:rsid w:val="001C5EAF"/>
    <w:rsid w:val="001C5F44"/>
    <w:rsid w:val="001D0AF1"/>
    <w:rsid w:val="001D287E"/>
    <w:rsid w:val="001D2BAF"/>
    <w:rsid w:val="001D2E55"/>
    <w:rsid w:val="001D481B"/>
    <w:rsid w:val="001D4A70"/>
    <w:rsid w:val="001D4CA0"/>
    <w:rsid w:val="001D5362"/>
    <w:rsid w:val="001D54EB"/>
    <w:rsid w:val="001E0589"/>
    <w:rsid w:val="001E2556"/>
    <w:rsid w:val="001E4364"/>
    <w:rsid w:val="001E4C03"/>
    <w:rsid w:val="001E5814"/>
    <w:rsid w:val="001E5956"/>
    <w:rsid w:val="001F0244"/>
    <w:rsid w:val="001F02FD"/>
    <w:rsid w:val="001F03C4"/>
    <w:rsid w:val="001F10DB"/>
    <w:rsid w:val="001F1813"/>
    <w:rsid w:val="001F27F9"/>
    <w:rsid w:val="001F346E"/>
    <w:rsid w:val="001F3872"/>
    <w:rsid w:val="001F4A7B"/>
    <w:rsid w:val="001F4DB8"/>
    <w:rsid w:val="001F5E3E"/>
    <w:rsid w:val="001F6682"/>
    <w:rsid w:val="001F731F"/>
    <w:rsid w:val="001F73E1"/>
    <w:rsid w:val="001F7D6C"/>
    <w:rsid w:val="0020105E"/>
    <w:rsid w:val="0020180E"/>
    <w:rsid w:val="00202455"/>
    <w:rsid w:val="0020279B"/>
    <w:rsid w:val="00203307"/>
    <w:rsid w:val="002034DC"/>
    <w:rsid w:val="00203833"/>
    <w:rsid w:val="00203CAD"/>
    <w:rsid w:val="002049CA"/>
    <w:rsid w:val="00207F04"/>
    <w:rsid w:val="002117C9"/>
    <w:rsid w:val="002118D3"/>
    <w:rsid w:val="00212858"/>
    <w:rsid w:val="0021488E"/>
    <w:rsid w:val="00214B71"/>
    <w:rsid w:val="00214F85"/>
    <w:rsid w:val="00215327"/>
    <w:rsid w:val="0021640D"/>
    <w:rsid w:val="002167DE"/>
    <w:rsid w:val="0022083A"/>
    <w:rsid w:val="0022195A"/>
    <w:rsid w:val="00222BE7"/>
    <w:rsid w:val="00224351"/>
    <w:rsid w:val="0022489A"/>
    <w:rsid w:val="00225006"/>
    <w:rsid w:val="002264AB"/>
    <w:rsid w:val="002264CA"/>
    <w:rsid w:val="0023057C"/>
    <w:rsid w:val="00231C09"/>
    <w:rsid w:val="00233E6E"/>
    <w:rsid w:val="002342B8"/>
    <w:rsid w:val="00235EBB"/>
    <w:rsid w:val="00236C45"/>
    <w:rsid w:val="002408F1"/>
    <w:rsid w:val="00241308"/>
    <w:rsid w:val="00243C11"/>
    <w:rsid w:val="0024593C"/>
    <w:rsid w:val="00245965"/>
    <w:rsid w:val="00246055"/>
    <w:rsid w:val="00246DD8"/>
    <w:rsid w:val="00246FC1"/>
    <w:rsid w:val="002478D3"/>
    <w:rsid w:val="00247D15"/>
    <w:rsid w:val="00256DAC"/>
    <w:rsid w:val="00260A35"/>
    <w:rsid w:val="00262631"/>
    <w:rsid w:val="00263C2A"/>
    <w:rsid w:val="002641A8"/>
    <w:rsid w:val="00265785"/>
    <w:rsid w:val="002661D6"/>
    <w:rsid w:val="00266E3A"/>
    <w:rsid w:val="00267931"/>
    <w:rsid w:val="00267A46"/>
    <w:rsid w:val="00267F5A"/>
    <w:rsid w:val="002712B6"/>
    <w:rsid w:val="00271E88"/>
    <w:rsid w:val="00271F68"/>
    <w:rsid w:val="00272234"/>
    <w:rsid w:val="0027278C"/>
    <w:rsid w:val="00272AF8"/>
    <w:rsid w:val="00272CC4"/>
    <w:rsid w:val="00273929"/>
    <w:rsid w:val="00273D46"/>
    <w:rsid w:val="0027687B"/>
    <w:rsid w:val="00276D58"/>
    <w:rsid w:val="002770C1"/>
    <w:rsid w:val="00277278"/>
    <w:rsid w:val="00277B91"/>
    <w:rsid w:val="00282FB6"/>
    <w:rsid w:val="00283906"/>
    <w:rsid w:val="00285155"/>
    <w:rsid w:val="00285184"/>
    <w:rsid w:val="002866E5"/>
    <w:rsid w:val="002872EA"/>
    <w:rsid w:val="00292576"/>
    <w:rsid w:val="00292915"/>
    <w:rsid w:val="00292D15"/>
    <w:rsid w:val="0029434D"/>
    <w:rsid w:val="00294AF1"/>
    <w:rsid w:val="0029614A"/>
    <w:rsid w:val="0029712C"/>
    <w:rsid w:val="002A4263"/>
    <w:rsid w:val="002A5A8E"/>
    <w:rsid w:val="002A69FD"/>
    <w:rsid w:val="002A6D36"/>
    <w:rsid w:val="002B1A1F"/>
    <w:rsid w:val="002B2049"/>
    <w:rsid w:val="002B2483"/>
    <w:rsid w:val="002B4B18"/>
    <w:rsid w:val="002B6344"/>
    <w:rsid w:val="002C130F"/>
    <w:rsid w:val="002C1F3E"/>
    <w:rsid w:val="002C2006"/>
    <w:rsid w:val="002C283A"/>
    <w:rsid w:val="002C3FD6"/>
    <w:rsid w:val="002C44AB"/>
    <w:rsid w:val="002C49BD"/>
    <w:rsid w:val="002C77C4"/>
    <w:rsid w:val="002C7D40"/>
    <w:rsid w:val="002D08C0"/>
    <w:rsid w:val="002D091D"/>
    <w:rsid w:val="002D2E24"/>
    <w:rsid w:val="002D3250"/>
    <w:rsid w:val="002D33C1"/>
    <w:rsid w:val="002D4511"/>
    <w:rsid w:val="002D50CD"/>
    <w:rsid w:val="002E304E"/>
    <w:rsid w:val="002E3EBC"/>
    <w:rsid w:val="002E504D"/>
    <w:rsid w:val="002E6320"/>
    <w:rsid w:val="002F082B"/>
    <w:rsid w:val="002F1582"/>
    <w:rsid w:val="002F1963"/>
    <w:rsid w:val="002F23F8"/>
    <w:rsid w:val="002F3751"/>
    <w:rsid w:val="002F39B3"/>
    <w:rsid w:val="002F3FD6"/>
    <w:rsid w:val="002F688F"/>
    <w:rsid w:val="002F7262"/>
    <w:rsid w:val="0030110B"/>
    <w:rsid w:val="0030261C"/>
    <w:rsid w:val="003034ED"/>
    <w:rsid w:val="00304E3B"/>
    <w:rsid w:val="00304F78"/>
    <w:rsid w:val="0030509F"/>
    <w:rsid w:val="00305187"/>
    <w:rsid w:val="0030583C"/>
    <w:rsid w:val="0031194F"/>
    <w:rsid w:val="003123AF"/>
    <w:rsid w:val="0031346C"/>
    <w:rsid w:val="00314D11"/>
    <w:rsid w:val="003151B3"/>
    <w:rsid w:val="0031531A"/>
    <w:rsid w:val="003168DD"/>
    <w:rsid w:val="00320321"/>
    <w:rsid w:val="00322AEA"/>
    <w:rsid w:val="00323CF2"/>
    <w:rsid w:val="00326448"/>
    <w:rsid w:val="00326E9E"/>
    <w:rsid w:val="0032735D"/>
    <w:rsid w:val="00330C59"/>
    <w:rsid w:val="00330E73"/>
    <w:rsid w:val="0033119D"/>
    <w:rsid w:val="003320AE"/>
    <w:rsid w:val="00334023"/>
    <w:rsid w:val="00337E3B"/>
    <w:rsid w:val="00340F77"/>
    <w:rsid w:val="003436B6"/>
    <w:rsid w:val="00343E25"/>
    <w:rsid w:val="0034441A"/>
    <w:rsid w:val="003455E8"/>
    <w:rsid w:val="00345730"/>
    <w:rsid w:val="003469DB"/>
    <w:rsid w:val="00347FB9"/>
    <w:rsid w:val="00350A38"/>
    <w:rsid w:val="00350D08"/>
    <w:rsid w:val="003514F2"/>
    <w:rsid w:val="003532BA"/>
    <w:rsid w:val="0035346E"/>
    <w:rsid w:val="00353CC6"/>
    <w:rsid w:val="0035411E"/>
    <w:rsid w:val="00355022"/>
    <w:rsid w:val="003561DE"/>
    <w:rsid w:val="0035650B"/>
    <w:rsid w:val="00356D76"/>
    <w:rsid w:val="00357D71"/>
    <w:rsid w:val="0036301D"/>
    <w:rsid w:val="00363D7D"/>
    <w:rsid w:val="003647D5"/>
    <w:rsid w:val="0036670F"/>
    <w:rsid w:val="0036739F"/>
    <w:rsid w:val="003674CC"/>
    <w:rsid w:val="0037149A"/>
    <w:rsid w:val="00371FAB"/>
    <w:rsid w:val="00372E0F"/>
    <w:rsid w:val="003747A4"/>
    <w:rsid w:val="0037524D"/>
    <w:rsid w:val="0037544A"/>
    <w:rsid w:val="00375591"/>
    <w:rsid w:val="00376756"/>
    <w:rsid w:val="0037689B"/>
    <w:rsid w:val="00377892"/>
    <w:rsid w:val="003825B1"/>
    <w:rsid w:val="00384B32"/>
    <w:rsid w:val="003853B0"/>
    <w:rsid w:val="00387875"/>
    <w:rsid w:val="0039063B"/>
    <w:rsid w:val="003906E0"/>
    <w:rsid w:val="003908FA"/>
    <w:rsid w:val="003924C7"/>
    <w:rsid w:val="00392C7E"/>
    <w:rsid w:val="00393E5D"/>
    <w:rsid w:val="00394218"/>
    <w:rsid w:val="003947A9"/>
    <w:rsid w:val="00397B65"/>
    <w:rsid w:val="003A0780"/>
    <w:rsid w:val="003A11DA"/>
    <w:rsid w:val="003A1AB4"/>
    <w:rsid w:val="003A395E"/>
    <w:rsid w:val="003A6318"/>
    <w:rsid w:val="003A65B9"/>
    <w:rsid w:val="003A65CF"/>
    <w:rsid w:val="003B46F4"/>
    <w:rsid w:val="003B5808"/>
    <w:rsid w:val="003B5D3E"/>
    <w:rsid w:val="003C07EB"/>
    <w:rsid w:val="003C0B53"/>
    <w:rsid w:val="003C3B7B"/>
    <w:rsid w:val="003C41CA"/>
    <w:rsid w:val="003C49E1"/>
    <w:rsid w:val="003C5655"/>
    <w:rsid w:val="003C63FE"/>
    <w:rsid w:val="003C7F4F"/>
    <w:rsid w:val="003D017E"/>
    <w:rsid w:val="003D0999"/>
    <w:rsid w:val="003D0B85"/>
    <w:rsid w:val="003D170D"/>
    <w:rsid w:val="003D20D9"/>
    <w:rsid w:val="003D2167"/>
    <w:rsid w:val="003D2476"/>
    <w:rsid w:val="003D392B"/>
    <w:rsid w:val="003D6093"/>
    <w:rsid w:val="003D612F"/>
    <w:rsid w:val="003D6313"/>
    <w:rsid w:val="003D7579"/>
    <w:rsid w:val="003E0126"/>
    <w:rsid w:val="003E0130"/>
    <w:rsid w:val="003E09E0"/>
    <w:rsid w:val="003E0FC3"/>
    <w:rsid w:val="003E1639"/>
    <w:rsid w:val="003E1805"/>
    <w:rsid w:val="003E6128"/>
    <w:rsid w:val="003F12BE"/>
    <w:rsid w:val="003F2186"/>
    <w:rsid w:val="003F27E9"/>
    <w:rsid w:val="003F3244"/>
    <w:rsid w:val="003F3CE2"/>
    <w:rsid w:val="003F4002"/>
    <w:rsid w:val="003F4061"/>
    <w:rsid w:val="003F6346"/>
    <w:rsid w:val="004016A4"/>
    <w:rsid w:val="00403084"/>
    <w:rsid w:val="004048AE"/>
    <w:rsid w:val="00410946"/>
    <w:rsid w:val="00410C7B"/>
    <w:rsid w:val="00411B48"/>
    <w:rsid w:val="00411D17"/>
    <w:rsid w:val="004159FC"/>
    <w:rsid w:val="004167F3"/>
    <w:rsid w:val="004170D4"/>
    <w:rsid w:val="00417ED4"/>
    <w:rsid w:val="00420DED"/>
    <w:rsid w:val="00421E7C"/>
    <w:rsid w:val="00423CE2"/>
    <w:rsid w:val="00424324"/>
    <w:rsid w:val="004249F7"/>
    <w:rsid w:val="00424D74"/>
    <w:rsid w:val="00426013"/>
    <w:rsid w:val="00430FE8"/>
    <w:rsid w:val="00431491"/>
    <w:rsid w:val="00432E29"/>
    <w:rsid w:val="004335A6"/>
    <w:rsid w:val="004340F1"/>
    <w:rsid w:val="00435E04"/>
    <w:rsid w:val="00440928"/>
    <w:rsid w:val="004412F5"/>
    <w:rsid w:val="00441B0D"/>
    <w:rsid w:val="0044510B"/>
    <w:rsid w:val="00445848"/>
    <w:rsid w:val="00445C9A"/>
    <w:rsid w:val="00446E9A"/>
    <w:rsid w:val="00450A08"/>
    <w:rsid w:val="00450CA3"/>
    <w:rsid w:val="00452C43"/>
    <w:rsid w:val="00454BE0"/>
    <w:rsid w:val="00457535"/>
    <w:rsid w:val="00457761"/>
    <w:rsid w:val="00457970"/>
    <w:rsid w:val="00457DE4"/>
    <w:rsid w:val="00461289"/>
    <w:rsid w:val="004613CB"/>
    <w:rsid w:val="004625F6"/>
    <w:rsid w:val="00462B77"/>
    <w:rsid w:val="00464D44"/>
    <w:rsid w:val="00465066"/>
    <w:rsid w:val="00465B70"/>
    <w:rsid w:val="00466E29"/>
    <w:rsid w:val="0046766B"/>
    <w:rsid w:val="0046796F"/>
    <w:rsid w:val="00467E3B"/>
    <w:rsid w:val="00471CE5"/>
    <w:rsid w:val="004724F5"/>
    <w:rsid w:val="00472ED9"/>
    <w:rsid w:val="00473763"/>
    <w:rsid w:val="00474F9A"/>
    <w:rsid w:val="004757F9"/>
    <w:rsid w:val="004800D0"/>
    <w:rsid w:val="004825AE"/>
    <w:rsid w:val="004848DF"/>
    <w:rsid w:val="00490819"/>
    <w:rsid w:val="0049089F"/>
    <w:rsid w:val="00491CDD"/>
    <w:rsid w:val="00492735"/>
    <w:rsid w:val="00493078"/>
    <w:rsid w:val="0049394D"/>
    <w:rsid w:val="00493D14"/>
    <w:rsid w:val="004956ED"/>
    <w:rsid w:val="0049624A"/>
    <w:rsid w:val="00497C56"/>
    <w:rsid w:val="004A1553"/>
    <w:rsid w:val="004A16B7"/>
    <w:rsid w:val="004A19ED"/>
    <w:rsid w:val="004A3945"/>
    <w:rsid w:val="004A51D2"/>
    <w:rsid w:val="004A6A90"/>
    <w:rsid w:val="004A6FD9"/>
    <w:rsid w:val="004A71F9"/>
    <w:rsid w:val="004A7537"/>
    <w:rsid w:val="004A7A43"/>
    <w:rsid w:val="004A7B44"/>
    <w:rsid w:val="004A7F8C"/>
    <w:rsid w:val="004B0A55"/>
    <w:rsid w:val="004B14DD"/>
    <w:rsid w:val="004B1FB6"/>
    <w:rsid w:val="004B366E"/>
    <w:rsid w:val="004B5826"/>
    <w:rsid w:val="004B5DE0"/>
    <w:rsid w:val="004B6805"/>
    <w:rsid w:val="004C0049"/>
    <w:rsid w:val="004C309F"/>
    <w:rsid w:val="004C3CBB"/>
    <w:rsid w:val="004C5606"/>
    <w:rsid w:val="004C7309"/>
    <w:rsid w:val="004C7620"/>
    <w:rsid w:val="004D024D"/>
    <w:rsid w:val="004D25DC"/>
    <w:rsid w:val="004D299D"/>
    <w:rsid w:val="004D2F71"/>
    <w:rsid w:val="004D3C5E"/>
    <w:rsid w:val="004D477E"/>
    <w:rsid w:val="004D58F8"/>
    <w:rsid w:val="004D5C6A"/>
    <w:rsid w:val="004D63EC"/>
    <w:rsid w:val="004D6425"/>
    <w:rsid w:val="004E00FF"/>
    <w:rsid w:val="004E12E0"/>
    <w:rsid w:val="004E4914"/>
    <w:rsid w:val="004E4C8E"/>
    <w:rsid w:val="004E59A8"/>
    <w:rsid w:val="004E694C"/>
    <w:rsid w:val="004E7DDE"/>
    <w:rsid w:val="004F0F08"/>
    <w:rsid w:val="004F2C1A"/>
    <w:rsid w:val="004F3089"/>
    <w:rsid w:val="004F31E3"/>
    <w:rsid w:val="004F3E25"/>
    <w:rsid w:val="004F4497"/>
    <w:rsid w:val="004F4B02"/>
    <w:rsid w:val="004F5175"/>
    <w:rsid w:val="004F59A2"/>
    <w:rsid w:val="004F61ED"/>
    <w:rsid w:val="004F7212"/>
    <w:rsid w:val="004F7795"/>
    <w:rsid w:val="004F7CB3"/>
    <w:rsid w:val="00501240"/>
    <w:rsid w:val="0050137B"/>
    <w:rsid w:val="005026A6"/>
    <w:rsid w:val="00502AC1"/>
    <w:rsid w:val="00503BB6"/>
    <w:rsid w:val="0050757F"/>
    <w:rsid w:val="00511F2B"/>
    <w:rsid w:val="005133B6"/>
    <w:rsid w:val="00513CA0"/>
    <w:rsid w:val="00513DDA"/>
    <w:rsid w:val="00515482"/>
    <w:rsid w:val="00516E98"/>
    <w:rsid w:val="005171F9"/>
    <w:rsid w:val="00520697"/>
    <w:rsid w:val="00524EBC"/>
    <w:rsid w:val="00526671"/>
    <w:rsid w:val="0053055C"/>
    <w:rsid w:val="005325BE"/>
    <w:rsid w:val="00532FF6"/>
    <w:rsid w:val="0053327E"/>
    <w:rsid w:val="005345D3"/>
    <w:rsid w:val="00535037"/>
    <w:rsid w:val="00535AAB"/>
    <w:rsid w:val="00537A67"/>
    <w:rsid w:val="00537E6E"/>
    <w:rsid w:val="00540145"/>
    <w:rsid w:val="0054048A"/>
    <w:rsid w:val="00540D49"/>
    <w:rsid w:val="00542851"/>
    <w:rsid w:val="00542C78"/>
    <w:rsid w:val="00542ED9"/>
    <w:rsid w:val="00543500"/>
    <w:rsid w:val="005440FA"/>
    <w:rsid w:val="00544BAA"/>
    <w:rsid w:val="00544CF4"/>
    <w:rsid w:val="00544D43"/>
    <w:rsid w:val="00546203"/>
    <w:rsid w:val="005473A4"/>
    <w:rsid w:val="00547E73"/>
    <w:rsid w:val="00550770"/>
    <w:rsid w:val="00553535"/>
    <w:rsid w:val="005549F4"/>
    <w:rsid w:val="0055620B"/>
    <w:rsid w:val="00556316"/>
    <w:rsid w:val="00557775"/>
    <w:rsid w:val="00560202"/>
    <w:rsid w:val="005604CF"/>
    <w:rsid w:val="00562F78"/>
    <w:rsid w:val="0056523F"/>
    <w:rsid w:val="005655A0"/>
    <w:rsid w:val="00565C1E"/>
    <w:rsid w:val="00574199"/>
    <w:rsid w:val="005749D7"/>
    <w:rsid w:val="00577CFF"/>
    <w:rsid w:val="00577F0C"/>
    <w:rsid w:val="005801E3"/>
    <w:rsid w:val="00580948"/>
    <w:rsid w:val="00580F22"/>
    <w:rsid w:val="005813EC"/>
    <w:rsid w:val="00581F2A"/>
    <w:rsid w:val="005820B2"/>
    <w:rsid w:val="005830C1"/>
    <w:rsid w:val="005832D5"/>
    <w:rsid w:val="005846F8"/>
    <w:rsid w:val="00584F6E"/>
    <w:rsid w:val="00585A54"/>
    <w:rsid w:val="00586346"/>
    <w:rsid w:val="005864F5"/>
    <w:rsid w:val="00587297"/>
    <w:rsid w:val="00587341"/>
    <w:rsid w:val="00587770"/>
    <w:rsid w:val="005908CB"/>
    <w:rsid w:val="005921BB"/>
    <w:rsid w:val="00592E72"/>
    <w:rsid w:val="0059566B"/>
    <w:rsid w:val="005977CC"/>
    <w:rsid w:val="005979EF"/>
    <w:rsid w:val="005A0411"/>
    <w:rsid w:val="005A25EE"/>
    <w:rsid w:val="005A295A"/>
    <w:rsid w:val="005A3FEA"/>
    <w:rsid w:val="005A6D1A"/>
    <w:rsid w:val="005B0B58"/>
    <w:rsid w:val="005B1EE6"/>
    <w:rsid w:val="005B273A"/>
    <w:rsid w:val="005B29BC"/>
    <w:rsid w:val="005B2C55"/>
    <w:rsid w:val="005B2C9B"/>
    <w:rsid w:val="005B2CDE"/>
    <w:rsid w:val="005B48AC"/>
    <w:rsid w:val="005B7E69"/>
    <w:rsid w:val="005C0645"/>
    <w:rsid w:val="005C645B"/>
    <w:rsid w:val="005C6678"/>
    <w:rsid w:val="005D1CFD"/>
    <w:rsid w:val="005D2C0B"/>
    <w:rsid w:val="005D3957"/>
    <w:rsid w:val="005D4F42"/>
    <w:rsid w:val="005D7260"/>
    <w:rsid w:val="005D7988"/>
    <w:rsid w:val="005E00CF"/>
    <w:rsid w:val="005E35BE"/>
    <w:rsid w:val="005E3782"/>
    <w:rsid w:val="005E55CA"/>
    <w:rsid w:val="005E6587"/>
    <w:rsid w:val="005E7F9E"/>
    <w:rsid w:val="005F2DD8"/>
    <w:rsid w:val="005F3CF1"/>
    <w:rsid w:val="005F511C"/>
    <w:rsid w:val="005F6571"/>
    <w:rsid w:val="005F7BD0"/>
    <w:rsid w:val="00600C5E"/>
    <w:rsid w:val="006011C4"/>
    <w:rsid w:val="00602604"/>
    <w:rsid w:val="00602F51"/>
    <w:rsid w:val="0060645A"/>
    <w:rsid w:val="0060693F"/>
    <w:rsid w:val="00606D8E"/>
    <w:rsid w:val="00606ECF"/>
    <w:rsid w:val="00607385"/>
    <w:rsid w:val="006137DA"/>
    <w:rsid w:val="00613E84"/>
    <w:rsid w:val="006144E3"/>
    <w:rsid w:val="00615459"/>
    <w:rsid w:val="00617BE1"/>
    <w:rsid w:val="00621142"/>
    <w:rsid w:val="00622B6D"/>
    <w:rsid w:val="0062329D"/>
    <w:rsid w:val="00623912"/>
    <w:rsid w:val="00623ED5"/>
    <w:rsid w:val="0062408A"/>
    <w:rsid w:val="006253A1"/>
    <w:rsid w:val="00625706"/>
    <w:rsid w:val="00627A16"/>
    <w:rsid w:val="00630552"/>
    <w:rsid w:val="0063057D"/>
    <w:rsid w:val="0063401F"/>
    <w:rsid w:val="00641B81"/>
    <w:rsid w:val="0064200B"/>
    <w:rsid w:val="00642EB0"/>
    <w:rsid w:val="00643A38"/>
    <w:rsid w:val="0064400F"/>
    <w:rsid w:val="00646A19"/>
    <w:rsid w:val="00646AAD"/>
    <w:rsid w:val="00646DAB"/>
    <w:rsid w:val="00647B92"/>
    <w:rsid w:val="00647DC7"/>
    <w:rsid w:val="0065014D"/>
    <w:rsid w:val="00650C54"/>
    <w:rsid w:val="0065403A"/>
    <w:rsid w:val="00654439"/>
    <w:rsid w:val="00656254"/>
    <w:rsid w:val="00660175"/>
    <w:rsid w:val="006605DE"/>
    <w:rsid w:val="00662441"/>
    <w:rsid w:val="00664456"/>
    <w:rsid w:val="006646AC"/>
    <w:rsid w:val="0067141F"/>
    <w:rsid w:val="006720E1"/>
    <w:rsid w:val="00674121"/>
    <w:rsid w:val="006765E0"/>
    <w:rsid w:val="00680A8D"/>
    <w:rsid w:val="00681D8A"/>
    <w:rsid w:val="00683FF5"/>
    <w:rsid w:val="00684083"/>
    <w:rsid w:val="006841BD"/>
    <w:rsid w:val="0068544F"/>
    <w:rsid w:val="00685ADF"/>
    <w:rsid w:val="0068661F"/>
    <w:rsid w:val="0069045C"/>
    <w:rsid w:val="00691041"/>
    <w:rsid w:val="006A1843"/>
    <w:rsid w:val="006A23A6"/>
    <w:rsid w:val="006A2732"/>
    <w:rsid w:val="006A334B"/>
    <w:rsid w:val="006A3DEC"/>
    <w:rsid w:val="006A53B1"/>
    <w:rsid w:val="006A5439"/>
    <w:rsid w:val="006A5B32"/>
    <w:rsid w:val="006A5D3F"/>
    <w:rsid w:val="006A601E"/>
    <w:rsid w:val="006A6655"/>
    <w:rsid w:val="006B1F3A"/>
    <w:rsid w:val="006B252F"/>
    <w:rsid w:val="006B3378"/>
    <w:rsid w:val="006B4062"/>
    <w:rsid w:val="006B683F"/>
    <w:rsid w:val="006C0433"/>
    <w:rsid w:val="006C1079"/>
    <w:rsid w:val="006C120B"/>
    <w:rsid w:val="006C2C34"/>
    <w:rsid w:val="006C2E24"/>
    <w:rsid w:val="006C38E5"/>
    <w:rsid w:val="006C54BE"/>
    <w:rsid w:val="006C5925"/>
    <w:rsid w:val="006C5978"/>
    <w:rsid w:val="006C6B4D"/>
    <w:rsid w:val="006C726E"/>
    <w:rsid w:val="006D3A19"/>
    <w:rsid w:val="006D47C3"/>
    <w:rsid w:val="006D4EAB"/>
    <w:rsid w:val="006D5563"/>
    <w:rsid w:val="006D660A"/>
    <w:rsid w:val="006D74A9"/>
    <w:rsid w:val="006E12FD"/>
    <w:rsid w:val="006E20CB"/>
    <w:rsid w:val="006E2599"/>
    <w:rsid w:val="006E2DCC"/>
    <w:rsid w:val="006E5AB4"/>
    <w:rsid w:val="006E7D31"/>
    <w:rsid w:val="006F1172"/>
    <w:rsid w:val="006F4058"/>
    <w:rsid w:val="006F51B1"/>
    <w:rsid w:val="006F6B30"/>
    <w:rsid w:val="006F75E2"/>
    <w:rsid w:val="006F7DA6"/>
    <w:rsid w:val="0070113F"/>
    <w:rsid w:val="00701CF9"/>
    <w:rsid w:val="00703C7F"/>
    <w:rsid w:val="007055D9"/>
    <w:rsid w:val="0071190D"/>
    <w:rsid w:val="007119B0"/>
    <w:rsid w:val="007123F0"/>
    <w:rsid w:val="00712AE7"/>
    <w:rsid w:val="00713B99"/>
    <w:rsid w:val="0071421F"/>
    <w:rsid w:val="007153F1"/>
    <w:rsid w:val="00717DE8"/>
    <w:rsid w:val="00723731"/>
    <w:rsid w:val="00723FA4"/>
    <w:rsid w:val="007246C4"/>
    <w:rsid w:val="00724823"/>
    <w:rsid w:val="00725401"/>
    <w:rsid w:val="00725495"/>
    <w:rsid w:val="007254C3"/>
    <w:rsid w:val="00725B06"/>
    <w:rsid w:val="0072746E"/>
    <w:rsid w:val="007304BF"/>
    <w:rsid w:val="00731ECF"/>
    <w:rsid w:val="007323F1"/>
    <w:rsid w:val="00733B74"/>
    <w:rsid w:val="00734DE2"/>
    <w:rsid w:val="007364C2"/>
    <w:rsid w:val="00736BD0"/>
    <w:rsid w:val="00736C6E"/>
    <w:rsid w:val="00736E0C"/>
    <w:rsid w:val="007404EE"/>
    <w:rsid w:val="00741B9F"/>
    <w:rsid w:val="00742036"/>
    <w:rsid w:val="00743E81"/>
    <w:rsid w:val="007445C2"/>
    <w:rsid w:val="00744D53"/>
    <w:rsid w:val="00745AD6"/>
    <w:rsid w:val="00746803"/>
    <w:rsid w:val="0075452A"/>
    <w:rsid w:val="00754A41"/>
    <w:rsid w:val="0075668E"/>
    <w:rsid w:val="0076012D"/>
    <w:rsid w:val="00760B97"/>
    <w:rsid w:val="0076120F"/>
    <w:rsid w:val="00761EE3"/>
    <w:rsid w:val="007623B9"/>
    <w:rsid w:val="0076472C"/>
    <w:rsid w:val="00765027"/>
    <w:rsid w:val="00765A16"/>
    <w:rsid w:val="0076717A"/>
    <w:rsid w:val="00767724"/>
    <w:rsid w:val="00767954"/>
    <w:rsid w:val="007701DF"/>
    <w:rsid w:val="007708C2"/>
    <w:rsid w:val="00770F24"/>
    <w:rsid w:val="00771A6F"/>
    <w:rsid w:val="00772B14"/>
    <w:rsid w:val="00775125"/>
    <w:rsid w:val="00776415"/>
    <w:rsid w:val="00776D47"/>
    <w:rsid w:val="0077736E"/>
    <w:rsid w:val="0078163A"/>
    <w:rsid w:val="007819AE"/>
    <w:rsid w:val="00782377"/>
    <w:rsid w:val="00783661"/>
    <w:rsid w:val="00784D85"/>
    <w:rsid w:val="0078667E"/>
    <w:rsid w:val="00786F50"/>
    <w:rsid w:val="007875CA"/>
    <w:rsid w:val="007876BB"/>
    <w:rsid w:val="00790D4B"/>
    <w:rsid w:val="00790E84"/>
    <w:rsid w:val="0079144B"/>
    <w:rsid w:val="00791F64"/>
    <w:rsid w:val="007923C8"/>
    <w:rsid w:val="00792E5C"/>
    <w:rsid w:val="00794710"/>
    <w:rsid w:val="007951C4"/>
    <w:rsid w:val="00796485"/>
    <w:rsid w:val="00797B20"/>
    <w:rsid w:val="00797F51"/>
    <w:rsid w:val="007A05B6"/>
    <w:rsid w:val="007A0666"/>
    <w:rsid w:val="007A1080"/>
    <w:rsid w:val="007A3EBB"/>
    <w:rsid w:val="007A767D"/>
    <w:rsid w:val="007A7784"/>
    <w:rsid w:val="007A7CEE"/>
    <w:rsid w:val="007B159E"/>
    <w:rsid w:val="007B1FCD"/>
    <w:rsid w:val="007B3975"/>
    <w:rsid w:val="007B4B3A"/>
    <w:rsid w:val="007B66BC"/>
    <w:rsid w:val="007B76E0"/>
    <w:rsid w:val="007B79A4"/>
    <w:rsid w:val="007C0417"/>
    <w:rsid w:val="007C0D34"/>
    <w:rsid w:val="007C1285"/>
    <w:rsid w:val="007C2C88"/>
    <w:rsid w:val="007C2DDB"/>
    <w:rsid w:val="007C3375"/>
    <w:rsid w:val="007C4724"/>
    <w:rsid w:val="007C48B7"/>
    <w:rsid w:val="007C4962"/>
    <w:rsid w:val="007C56DA"/>
    <w:rsid w:val="007C7A4C"/>
    <w:rsid w:val="007C7D0B"/>
    <w:rsid w:val="007D1914"/>
    <w:rsid w:val="007D1F26"/>
    <w:rsid w:val="007D2F05"/>
    <w:rsid w:val="007D3A59"/>
    <w:rsid w:val="007D41CF"/>
    <w:rsid w:val="007D62EE"/>
    <w:rsid w:val="007E1D23"/>
    <w:rsid w:val="007E27BC"/>
    <w:rsid w:val="007E2B74"/>
    <w:rsid w:val="007E4509"/>
    <w:rsid w:val="007E6C77"/>
    <w:rsid w:val="007E7033"/>
    <w:rsid w:val="007F06EB"/>
    <w:rsid w:val="007F246B"/>
    <w:rsid w:val="007F2907"/>
    <w:rsid w:val="007F39D7"/>
    <w:rsid w:val="007F4436"/>
    <w:rsid w:val="007F4D93"/>
    <w:rsid w:val="007F5511"/>
    <w:rsid w:val="007F5F82"/>
    <w:rsid w:val="007F615B"/>
    <w:rsid w:val="00800B5A"/>
    <w:rsid w:val="00800ED6"/>
    <w:rsid w:val="00800FEB"/>
    <w:rsid w:val="00802AB3"/>
    <w:rsid w:val="0080411C"/>
    <w:rsid w:val="00810D69"/>
    <w:rsid w:val="00811905"/>
    <w:rsid w:val="00811A11"/>
    <w:rsid w:val="00811AAB"/>
    <w:rsid w:val="00811F1A"/>
    <w:rsid w:val="00812060"/>
    <w:rsid w:val="00812639"/>
    <w:rsid w:val="00812FA0"/>
    <w:rsid w:val="00815E8B"/>
    <w:rsid w:val="00817576"/>
    <w:rsid w:val="00820F6D"/>
    <w:rsid w:val="00822EE1"/>
    <w:rsid w:val="00823279"/>
    <w:rsid w:val="008234C8"/>
    <w:rsid w:val="00824982"/>
    <w:rsid w:val="00825012"/>
    <w:rsid w:val="0082605B"/>
    <w:rsid w:val="00826358"/>
    <w:rsid w:val="00827A7F"/>
    <w:rsid w:val="0083356F"/>
    <w:rsid w:val="0083378A"/>
    <w:rsid w:val="00833855"/>
    <w:rsid w:val="00833B3D"/>
    <w:rsid w:val="00836CB2"/>
    <w:rsid w:val="00842B23"/>
    <w:rsid w:val="00843903"/>
    <w:rsid w:val="00844837"/>
    <w:rsid w:val="00844BF8"/>
    <w:rsid w:val="0085190C"/>
    <w:rsid w:val="008542C9"/>
    <w:rsid w:val="00854BBE"/>
    <w:rsid w:val="00857CC9"/>
    <w:rsid w:val="00863C3D"/>
    <w:rsid w:val="00864022"/>
    <w:rsid w:val="00866770"/>
    <w:rsid w:val="00866F4C"/>
    <w:rsid w:val="0086701F"/>
    <w:rsid w:val="0086719C"/>
    <w:rsid w:val="008676F8"/>
    <w:rsid w:val="0087195C"/>
    <w:rsid w:val="00871C3C"/>
    <w:rsid w:val="008728AA"/>
    <w:rsid w:val="0087367C"/>
    <w:rsid w:val="00874A84"/>
    <w:rsid w:val="00876571"/>
    <w:rsid w:val="00877321"/>
    <w:rsid w:val="0088107A"/>
    <w:rsid w:val="00882DC0"/>
    <w:rsid w:val="008856DE"/>
    <w:rsid w:val="0088582B"/>
    <w:rsid w:val="00886B70"/>
    <w:rsid w:val="00886BAA"/>
    <w:rsid w:val="008923F0"/>
    <w:rsid w:val="00892931"/>
    <w:rsid w:val="00893362"/>
    <w:rsid w:val="008937DF"/>
    <w:rsid w:val="00895D4E"/>
    <w:rsid w:val="0089605C"/>
    <w:rsid w:val="00896385"/>
    <w:rsid w:val="008966BB"/>
    <w:rsid w:val="0089774F"/>
    <w:rsid w:val="008A0D49"/>
    <w:rsid w:val="008A1817"/>
    <w:rsid w:val="008A224A"/>
    <w:rsid w:val="008A2508"/>
    <w:rsid w:val="008A4F1C"/>
    <w:rsid w:val="008A5277"/>
    <w:rsid w:val="008A6753"/>
    <w:rsid w:val="008B19EF"/>
    <w:rsid w:val="008B4F00"/>
    <w:rsid w:val="008B51B0"/>
    <w:rsid w:val="008B578E"/>
    <w:rsid w:val="008B68F4"/>
    <w:rsid w:val="008B7689"/>
    <w:rsid w:val="008C1578"/>
    <w:rsid w:val="008C278A"/>
    <w:rsid w:val="008C2ECE"/>
    <w:rsid w:val="008C35A5"/>
    <w:rsid w:val="008C3E04"/>
    <w:rsid w:val="008C6159"/>
    <w:rsid w:val="008D1155"/>
    <w:rsid w:val="008D1550"/>
    <w:rsid w:val="008D2E10"/>
    <w:rsid w:val="008D422F"/>
    <w:rsid w:val="008D65BB"/>
    <w:rsid w:val="008D72BC"/>
    <w:rsid w:val="008D77DC"/>
    <w:rsid w:val="008E07C8"/>
    <w:rsid w:val="008E0DBF"/>
    <w:rsid w:val="008E1DFF"/>
    <w:rsid w:val="008E4094"/>
    <w:rsid w:val="008E5880"/>
    <w:rsid w:val="008E77D7"/>
    <w:rsid w:val="008E7A22"/>
    <w:rsid w:val="008F11CD"/>
    <w:rsid w:val="008F26B9"/>
    <w:rsid w:val="008F26BF"/>
    <w:rsid w:val="008F26D9"/>
    <w:rsid w:val="008F513B"/>
    <w:rsid w:val="009015FE"/>
    <w:rsid w:val="00902385"/>
    <w:rsid w:val="009054EC"/>
    <w:rsid w:val="009055DC"/>
    <w:rsid w:val="00906117"/>
    <w:rsid w:val="009069BC"/>
    <w:rsid w:val="00907B2B"/>
    <w:rsid w:val="009107E5"/>
    <w:rsid w:val="009121E9"/>
    <w:rsid w:val="00912D89"/>
    <w:rsid w:val="009133A6"/>
    <w:rsid w:val="0091361C"/>
    <w:rsid w:val="00914378"/>
    <w:rsid w:val="00917FD8"/>
    <w:rsid w:val="0092337E"/>
    <w:rsid w:val="00923824"/>
    <w:rsid w:val="00925DF7"/>
    <w:rsid w:val="00926F86"/>
    <w:rsid w:val="00932531"/>
    <w:rsid w:val="009325F5"/>
    <w:rsid w:val="0093364E"/>
    <w:rsid w:val="00935BDE"/>
    <w:rsid w:val="00935EF3"/>
    <w:rsid w:val="00936A80"/>
    <w:rsid w:val="00937AEC"/>
    <w:rsid w:val="0094120D"/>
    <w:rsid w:val="009417DC"/>
    <w:rsid w:val="009425E4"/>
    <w:rsid w:val="00944D77"/>
    <w:rsid w:val="00945394"/>
    <w:rsid w:val="0094542D"/>
    <w:rsid w:val="0094549A"/>
    <w:rsid w:val="009504C6"/>
    <w:rsid w:val="0095088B"/>
    <w:rsid w:val="00956625"/>
    <w:rsid w:val="00956F32"/>
    <w:rsid w:val="00957A5F"/>
    <w:rsid w:val="0096120C"/>
    <w:rsid w:val="00961576"/>
    <w:rsid w:val="0096317E"/>
    <w:rsid w:val="00964333"/>
    <w:rsid w:val="009645EC"/>
    <w:rsid w:val="00964611"/>
    <w:rsid w:val="009656FE"/>
    <w:rsid w:val="00965E89"/>
    <w:rsid w:val="0096685C"/>
    <w:rsid w:val="00967E4A"/>
    <w:rsid w:val="00967EAB"/>
    <w:rsid w:val="0097001B"/>
    <w:rsid w:val="009710B4"/>
    <w:rsid w:val="009714F0"/>
    <w:rsid w:val="00972F9C"/>
    <w:rsid w:val="00977FAD"/>
    <w:rsid w:val="00981C48"/>
    <w:rsid w:val="009849D2"/>
    <w:rsid w:val="00986485"/>
    <w:rsid w:val="00986725"/>
    <w:rsid w:val="00986F0D"/>
    <w:rsid w:val="00987E92"/>
    <w:rsid w:val="00990049"/>
    <w:rsid w:val="00990F96"/>
    <w:rsid w:val="009911B8"/>
    <w:rsid w:val="00992A57"/>
    <w:rsid w:val="009938A2"/>
    <w:rsid w:val="009953FD"/>
    <w:rsid w:val="009960C5"/>
    <w:rsid w:val="00996B0C"/>
    <w:rsid w:val="00997208"/>
    <w:rsid w:val="00997F73"/>
    <w:rsid w:val="009A103C"/>
    <w:rsid w:val="009A1F69"/>
    <w:rsid w:val="009A3102"/>
    <w:rsid w:val="009A3672"/>
    <w:rsid w:val="009A40FE"/>
    <w:rsid w:val="009A4174"/>
    <w:rsid w:val="009A4934"/>
    <w:rsid w:val="009A4A3B"/>
    <w:rsid w:val="009A5555"/>
    <w:rsid w:val="009A5582"/>
    <w:rsid w:val="009A641B"/>
    <w:rsid w:val="009A6866"/>
    <w:rsid w:val="009A7564"/>
    <w:rsid w:val="009A7DBC"/>
    <w:rsid w:val="009B08FE"/>
    <w:rsid w:val="009B248B"/>
    <w:rsid w:val="009B3CA0"/>
    <w:rsid w:val="009B4C4F"/>
    <w:rsid w:val="009B5532"/>
    <w:rsid w:val="009B5958"/>
    <w:rsid w:val="009C07B6"/>
    <w:rsid w:val="009C37DC"/>
    <w:rsid w:val="009C3BEC"/>
    <w:rsid w:val="009C4801"/>
    <w:rsid w:val="009C62FB"/>
    <w:rsid w:val="009C6F08"/>
    <w:rsid w:val="009C7309"/>
    <w:rsid w:val="009D0A19"/>
    <w:rsid w:val="009D0D81"/>
    <w:rsid w:val="009D2485"/>
    <w:rsid w:val="009D3E95"/>
    <w:rsid w:val="009D589D"/>
    <w:rsid w:val="009D70EE"/>
    <w:rsid w:val="009E09D3"/>
    <w:rsid w:val="009E1785"/>
    <w:rsid w:val="009E2814"/>
    <w:rsid w:val="009E53A8"/>
    <w:rsid w:val="009F03AD"/>
    <w:rsid w:val="009F09A3"/>
    <w:rsid w:val="009F0E91"/>
    <w:rsid w:val="009F12C2"/>
    <w:rsid w:val="009F3120"/>
    <w:rsid w:val="009F352C"/>
    <w:rsid w:val="009F38E6"/>
    <w:rsid w:val="009F39BD"/>
    <w:rsid w:val="009F5A2F"/>
    <w:rsid w:val="009F5E00"/>
    <w:rsid w:val="009F76E4"/>
    <w:rsid w:val="00A0027C"/>
    <w:rsid w:val="00A04925"/>
    <w:rsid w:val="00A06684"/>
    <w:rsid w:val="00A1205F"/>
    <w:rsid w:val="00A13BA7"/>
    <w:rsid w:val="00A1638B"/>
    <w:rsid w:val="00A17188"/>
    <w:rsid w:val="00A176FE"/>
    <w:rsid w:val="00A17F75"/>
    <w:rsid w:val="00A20A21"/>
    <w:rsid w:val="00A224BA"/>
    <w:rsid w:val="00A22594"/>
    <w:rsid w:val="00A261C6"/>
    <w:rsid w:val="00A27E68"/>
    <w:rsid w:val="00A32D44"/>
    <w:rsid w:val="00A33463"/>
    <w:rsid w:val="00A33706"/>
    <w:rsid w:val="00A339DB"/>
    <w:rsid w:val="00A33D9F"/>
    <w:rsid w:val="00A36B75"/>
    <w:rsid w:val="00A37438"/>
    <w:rsid w:val="00A4146E"/>
    <w:rsid w:val="00A45C0C"/>
    <w:rsid w:val="00A4637B"/>
    <w:rsid w:val="00A51388"/>
    <w:rsid w:val="00A514DE"/>
    <w:rsid w:val="00A53F49"/>
    <w:rsid w:val="00A55231"/>
    <w:rsid w:val="00A55EFA"/>
    <w:rsid w:val="00A62612"/>
    <w:rsid w:val="00A63ECD"/>
    <w:rsid w:val="00A643F8"/>
    <w:rsid w:val="00A670ED"/>
    <w:rsid w:val="00A72B55"/>
    <w:rsid w:val="00A72BA7"/>
    <w:rsid w:val="00A77E06"/>
    <w:rsid w:val="00A82010"/>
    <w:rsid w:val="00A831B9"/>
    <w:rsid w:val="00A83DB5"/>
    <w:rsid w:val="00A85252"/>
    <w:rsid w:val="00A90FBC"/>
    <w:rsid w:val="00A91567"/>
    <w:rsid w:val="00A92F13"/>
    <w:rsid w:val="00A94504"/>
    <w:rsid w:val="00AA0C3F"/>
    <w:rsid w:val="00AA2072"/>
    <w:rsid w:val="00AA2662"/>
    <w:rsid w:val="00AA423E"/>
    <w:rsid w:val="00AA458B"/>
    <w:rsid w:val="00AA4C80"/>
    <w:rsid w:val="00AA5155"/>
    <w:rsid w:val="00AB0012"/>
    <w:rsid w:val="00AB163A"/>
    <w:rsid w:val="00AB1925"/>
    <w:rsid w:val="00AB19C2"/>
    <w:rsid w:val="00AB1B00"/>
    <w:rsid w:val="00AB23BE"/>
    <w:rsid w:val="00AB5301"/>
    <w:rsid w:val="00AB5863"/>
    <w:rsid w:val="00AB5E29"/>
    <w:rsid w:val="00AB6931"/>
    <w:rsid w:val="00AB7107"/>
    <w:rsid w:val="00AB7229"/>
    <w:rsid w:val="00AC0320"/>
    <w:rsid w:val="00AC163F"/>
    <w:rsid w:val="00AC4F28"/>
    <w:rsid w:val="00AC6B9D"/>
    <w:rsid w:val="00AC6D79"/>
    <w:rsid w:val="00AC7EF8"/>
    <w:rsid w:val="00AD0EE5"/>
    <w:rsid w:val="00AD39B3"/>
    <w:rsid w:val="00AD5746"/>
    <w:rsid w:val="00AD5B84"/>
    <w:rsid w:val="00AE0DAB"/>
    <w:rsid w:val="00AE16EA"/>
    <w:rsid w:val="00AE2084"/>
    <w:rsid w:val="00AE2481"/>
    <w:rsid w:val="00AE58FC"/>
    <w:rsid w:val="00AE64C6"/>
    <w:rsid w:val="00AE7748"/>
    <w:rsid w:val="00AE7751"/>
    <w:rsid w:val="00AF002A"/>
    <w:rsid w:val="00AF04E3"/>
    <w:rsid w:val="00AF187C"/>
    <w:rsid w:val="00AF2107"/>
    <w:rsid w:val="00AF2664"/>
    <w:rsid w:val="00AF3024"/>
    <w:rsid w:val="00AF4138"/>
    <w:rsid w:val="00AF6E55"/>
    <w:rsid w:val="00B0002F"/>
    <w:rsid w:val="00B00837"/>
    <w:rsid w:val="00B02953"/>
    <w:rsid w:val="00B03374"/>
    <w:rsid w:val="00B07278"/>
    <w:rsid w:val="00B102B1"/>
    <w:rsid w:val="00B10A99"/>
    <w:rsid w:val="00B12343"/>
    <w:rsid w:val="00B126A7"/>
    <w:rsid w:val="00B218CC"/>
    <w:rsid w:val="00B21C82"/>
    <w:rsid w:val="00B21D28"/>
    <w:rsid w:val="00B244F8"/>
    <w:rsid w:val="00B24C61"/>
    <w:rsid w:val="00B24E2E"/>
    <w:rsid w:val="00B25DAF"/>
    <w:rsid w:val="00B30DD1"/>
    <w:rsid w:val="00B31BCA"/>
    <w:rsid w:val="00B32479"/>
    <w:rsid w:val="00B3343B"/>
    <w:rsid w:val="00B33BAA"/>
    <w:rsid w:val="00B34C23"/>
    <w:rsid w:val="00B36565"/>
    <w:rsid w:val="00B3780D"/>
    <w:rsid w:val="00B408A1"/>
    <w:rsid w:val="00B41E51"/>
    <w:rsid w:val="00B44384"/>
    <w:rsid w:val="00B44DBE"/>
    <w:rsid w:val="00B47DE5"/>
    <w:rsid w:val="00B5087B"/>
    <w:rsid w:val="00B51D27"/>
    <w:rsid w:val="00B52018"/>
    <w:rsid w:val="00B52467"/>
    <w:rsid w:val="00B5303D"/>
    <w:rsid w:val="00B53299"/>
    <w:rsid w:val="00B557C6"/>
    <w:rsid w:val="00B57793"/>
    <w:rsid w:val="00B60611"/>
    <w:rsid w:val="00B60804"/>
    <w:rsid w:val="00B610DB"/>
    <w:rsid w:val="00B66736"/>
    <w:rsid w:val="00B66F8F"/>
    <w:rsid w:val="00B67AA8"/>
    <w:rsid w:val="00B701E1"/>
    <w:rsid w:val="00B7055F"/>
    <w:rsid w:val="00B705E1"/>
    <w:rsid w:val="00B7171B"/>
    <w:rsid w:val="00B722FC"/>
    <w:rsid w:val="00B73B4D"/>
    <w:rsid w:val="00B74045"/>
    <w:rsid w:val="00B741B5"/>
    <w:rsid w:val="00B74869"/>
    <w:rsid w:val="00B74BD3"/>
    <w:rsid w:val="00B74D56"/>
    <w:rsid w:val="00B755C1"/>
    <w:rsid w:val="00B75D23"/>
    <w:rsid w:val="00B75E01"/>
    <w:rsid w:val="00B76393"/>
    <w:rsid w:val="00B7648A"/>
    <w:rsid w:val="00B80060"/>
    <w:rsid w:val="00B80B06"/>
    <w:rsid w:val="00B80E4B"/>
    <w:rsid w:val="00B817B6"/>
    <w:rsid w:val="00B82C83"/>
    <w:rsid w:val="00B83F69"/>
    <w:rsid w:val="00B85A4F"/>
    <w:rsid w:val="00B867E0"/>
    <w:rsid w:val="00B87D3A"/>
    <w:rsid w:val="00B905D0"/>
    <w:rsid w:val="00B90757"/>
    <w:rsid w:val="00B92025"/>
    <w:rsid w:val="00B927E5"/>
    <w:rsid w:val="00B92D9A"/>
    <w:rsid w:val="00B937C5"/>
    <w:rsid w:val="00B94318"/>
    <w:rsid w:val="00B9602E"/>
    <w:rsid w:val="00B97D6A"/>
    <w:rsid w:val="00BA1511"/>
    <w:rsid w:val="00BA1CCE"/>
    <w:rsid w:val="00BA3E2A"/>
    <w:rsid w:val="00BA48BB"/>
    <w:rsid w:val="00BA4912"/>
    <w:rsid w:val="00BA6E24"/>
    <w:rsid w:val="00BB03E6"/>
    <w:rsid w:val="00BB0F35"/>
    <w:rsid w:val="00BB180D"/>
    <w:rsid w:val="00BB25CA"/>
    <w:rsid w:val="00BB3584"/>
    <w:rsid w:val="00BB4587"/>
    <w:rsid w:val="00BB6363"/>
    <w:rsid w:val="00BB66E7"/>
    <w:rsid w:val="00BB7A64"/>
    <w:rsid w:val="00BC0CEC"/>
    <w:rsid w:val="00BC15B5"/>
    <w:rsid w:val="00BC2D2A"/>
    <w:rsid w:val="00BC2D3B"/>
    <w:rsid w:val="00BC47A2"/>
    <w:rsid w:val="00BC65F8"/>
    <w:rsid w:val="00BC71D6"/>
    <w:rsid w:val="00BD232C"/>
    <w:rsid w:val="00BD5A4B"/>
    <w:rsid w:val="00BD6B00"/>
    <w:rsid w:val="00BD7A3E"/>
    <w:rsid w:val="00BD7E0F"/>
    <w:rsid w:val="00BE09E6"/>
    <w:rsid w:val="00BE0C2A"/>
    <w:rsid w:val="00BE11A1"/>
    <w:rsid w:val="00BE33B9"/>
    <w:rsid w:val="00BE442D"/>
    <w:rsid w:val="00BE532A"/>
    <w:rsid w:val="00BE58E6"/>
    <w:rsid w:val="00BE6258"/>
    <w:rsid w:val="00BE79AA"/>
    <w:rsid w:val="00BF1170"/>
    <w:rsid w:val="00BF2B53"/>
    <w:rsid w:val="00BF658D"/>
    <w:rsid w:val="00BF74B6"/>
    <w:rsid w:val="00C03023"/>
    <w:rsid w:val="00C03947"/>
    <w:rsid w:val="00C04E71"/>
    <w:rsid w:val="00C04EAE"/>
    <w:rsid w:val="00C04F88"/>
    <w:rsid w:val="00C05094"/>
    <w:rsid w:val="00C06128"/>
    <w:rsid w:val="00C06717"/>
    <w:rsid w:val="00C0797E"/>
    <w:rsid w:val="00C07BBB"/>
    <w:rsid w:val="00C11B78"/>
    <w:rsid w:val="00C11D0B"/>
    <w:rsid w:val="00C13A5E"/>
    <w:rsid w:val="00C1684F"/>
    <w:rsid w:val="00C225B5"/>
    <w:rsid w:val="00C23BAE"/>
    <w:rsid w:val="00C242B7"/>
    <w:rsid w:val="00C242ED"/>
    <w:rsid w:val="00C25375"/>
    <w:rsid w:val="00C26C09"/>
    <w:rsid w:val="00C26C20"/>
    <w:rsid w:val="00C270B9"/>
    <w:rsid w:val="00C27486"/>
    <w:rsid w:val="00C30A45"/>
    <w:rsid w:val="00C31228"/>
    <w:rsid w:val="00C32EA5"/>
    <w:rsid w:val="00C332DE"/>
    <w:rsid w:val="00C3394C"/>
    <w:rsid w:val="00C34777"/>
    <w:rsid w:val="00C357C9"/>
    <w:rsid w:val="00C35A62"/>
    <w:rsid w:val="00C361E6"/>
    <w:rsid w:val="00C3646B"/>
    <w:rsid w:val="00C3743F"/>
    <w:rsid w:val="00C37AE2"/>
    <w:rsid w:val="00C405EB"/>
    <w:rsid w:val="00C43BBC"/>
    <w:rsid w:val="00C4613D"/>
    <w:rsid w:val="00C535DE"/>
    <w:rsid w:val="00C53AF6"/>
    <w:rsid w:val="00C554C5"/>
    <w:rsid w:val="00C56A5D"/>
    <w:rsid w:val="00C57AFB"/>
    <w:rsid w:val="00C61A4A"/>
    <w:rsid w:val="00C646DF"/>
    <w:rsid w:val="00C67EB6"/>
    <w:rsid w:val="00C707F6"/>
    <w:rsid w:val="00C710D9"/>
    <w:rsid w:val="00C7129C"/>
    <w:rsid w:val="00C727F4"/>
    <w:rsid w:val="00C748C0"/>
    <w:rsid w:val="00C74DC5"/>
    <w:rsid w:val="00C75C67"/>
    <w:rsid w:val="00C76038"/>
    <w:rsid w:val="00C8015B"/>
    <w:rsid w:val="00C8035B"/>
    <w:rsid w:val="00C81E4D"/>
    <w:rsid w:val="00C82AD4"/>
    <w:rsid w:val="00C8648F"/>
    <w:rsid w:val="00C866F5"/>
    <w:rsid w:val="00C86CE9"/>
    <w:rsid w:val="00C872A4"/>
    <w:rsid w:val="00C9143C"/>
    <w:rsid w:val="00C91741"/>
    <w:rsid w:val="00C928FF"/>
    <w:rsid w:val="00C92E02"/>
    <w:rsid w:val="00C95769"/>
    <w:rsid w:val="00C96618"/>
    <w:rsid w:val="00C96667"/>
    <w:rsid w:val="00CA003E"/>
    <w:rsid w:val="00CA17BC"/>
    <w:rsid w:val="00CA6E7E"/>
    <w:rsid w:val="00CB0228"/>
    <w:rsid w:val="00CB2919"/>
    <w:rsid w:val="00CB3205"/>
    <w:rsid w:val="00CB3505"/>
    <w:rsid w:val="00CB3B16"/>
    <w:rsid w:val="00CB3EB3"/>
    <w:rsid w:val="00CB4C58"/>
    <w:rsid w:val="00CB5366"/>
    <w:rsid w:val="00CC3743"/>
    <w:rsid w:val="00CC433A"/>
    <w:rsid w:val="00CC4960"/>
    <w:rsid w:val="00CC67D1"/>
    <w:rsid w:val="00CD03E7"/>
    <w:rsid w:val="00CD0BCB"/>
    <w:rsid w:val="00CD25E1"/>
    <w:rsid w:val="00CD2D6D"/>
    <w:rsid w:val="00CD2DD4"/>
    <w:rsid w:val="00CD2EBB"/>
    <w:rsid w:val="00CD3B8A"/>
    <w:rsid w:val="00CD59C5"/>
    <w:rsid w:val="00CD69E2"/>
    <w:rsid w:val="00CE0385"/>
    <w:rsid w:val="00CE0767"/>
    <w:rsid w:val="00CE2E61"/>
    <w:rsid w:val="00CE3551"/>
    <w:rsid w:val="00CE4404"/>
    <w:rsid w:val="00CE4A23"/>
    <w:rsid w:val="00CE4B88"/>
    <w:rsid w:val="00CE5656"/>
    <w:rsid w:val="00CE5AA5"/>
    <w:rsid w:val="00CE67BF"/>
    <w:rsid w:val="00CE7446"/>
    <w:rsid w:val="00CF091A"/>
    <w:rsid w:val="00CF0D92"/>
    <w:rsid w:val="00CF1300"/>
    <w:rsid w:val="00CF1CED"/>
    <w:rsid w:val="00CF223A"/>
    <w:rsid w:val="00CF23DA"/>
    <w:rsid w:val="00CF25D7"/>
    <w:rsid w:val="00CF316E"/>
    <w:rsid w:val="00CF36BA"/>
    <w:rsid w:val="00CF3ED4"/>
    <w:rsid w:val="00CF47FC"/>
    <w:rsid w:val="00CF5859"/>
    <w:rsid w:val="00CF7615"/>
    <w:rsid w:val="00D025DC"/>
    <w:rsid w:val="00D029EA"/>
    <w:rsid w:val="00D03651"/>
    <w:rsid w:val="00D112D7"/>
    <w:rsid w:val="00D12086"/>
    <w:rsid w:val="00D14B47"/>
    <w:rsid w:val="00D14E0A"/>
    <w:rsid w:val="00D159FC"/>
    <w:rsid w:val="00D20606"/>
    <w:rsid w:val="00D20D70"/>
    <w:rsid w:val="00D212A8"/>
    <w:rsid w:val="00D221E0"/>
    <w:rsid w:val="00D226AC"/>
    <w:rsid w:val="00D26682"/>
    <w:rsid w:val="00D275B2"/>
    <w:rsid w:val="00D301DE"/>
    <w:rsid w:val="00D324C7"/>
    <w:rsid w:val="00D325FD"/>
    <w:rsid w:val="00D32A82"/>
    <w:rsid w:val="00D32C5C"/>
    <w:rsid w:val="00D335B0"/>
    <w:rsid w:val="00D34CAA"/>
    <w:rsid w:val="00D36F92"/>
    <w:rsid w:val="00D37AFF"/>
    <w:rsid w:val="00D4018D"/>
    <w:rsid w:val="00D458F7"/>
    <w:rsid w:val="00D46E61"/>
    <w:rsid w:val="00D47F2C"/>
    <w:rsid w:val="00D5063F"/>
    <w:rsid w:val="00D50FA9"/>
    <w:rsid w:val="00D51FDE"/>
    <w:rsid w:val="00D524F6"/>
    <w:rsid w:val="00D53020"/>
    <w:rsid w:val="00D54646"/>
    <w:rsid w:val="00D555AD"/>
    <w:rsid w:val="00D574C6"/>
    <w:rsid w:val="00D60C97"/>
    <w:rsid w:val="00D6154E"/>
    <w:rsid w:val="00D63537"/>
    <w:rsid w:val="00D64992"/>
    <w:rsid w:val="00D660DF"/>
    <w:rsid w:val="00D671CE"/>
    <w:rsid w:val="00D67CD6"/>
    <w:rsid w:val="00D718F3"/>
    <w:rsid w:val="00D71EB4"/>
    <w:rsid w:val="00D80070"/>
    <w:rsid w:val="00D84932"/>
    <w:rsid w:val="00D85D71"/>
    <w:rsid w:val="00D86261"/>
    <w:rsid w:val="00D87215"/>
    <w:rsid w:val="00D8750D"/>
    <w:rsid w:val="00D87FA8"/>
    <w:rsid w:val="00D90572"/>
    <w:rsid w:val="00D90A69"/>
    <w:rsid w:val="00D91798"/>
    <w:rsid w:val="00D93394"/>
    <w:rsid w:val="00D94D88"/>
    <w:rsid w:val="00D97101"/>
    <w:rsid w:val="00D97108"/>
    <w:rsid w:val="00DA13F4"/>
    <w:rsid w:val="00DA14CC"/>
    <w:rsid w:val="00DA1631"/>
    <w:rsid w:val="00DA1A44"/>
    <w:rsid w:val="00DA3D80"/>
    <w:rsid w:val="00DA4CA3"/>
    <w:rsid w:val="00DA528C"/>
    <w:rsid w:val="00DA535B"/>
    <w:rsid w:val="00DB0FB5"/>
    <w:rsid w:val="00DB1A45"/>
    <w:rsid w:val="00DB21D6"/>
    <w:rsid w:val="00DB2DB5"/>
    <w:rsid w:val="00DB304F"/>
    <w:rsid w:val="00DB30D4"/>
    <w:rsid w:val="00DB4285"/>
    <w:rsid w:val="00DB431A"/>
    <w:rsid w:val="00DB5DE4"/>
    <w:rsid w:val="00DB6C33"/>
    <w:rsid w:val="00DB74F4"/>
    <w:rsid w:val="00DB7E02"/>
    <w:rsid w:val="00DC00E6"/>
    <w:rsid w:val="00DC04DB"/>
    <w:rsid w:val="00DC2DD0"/>
    <w:rsid w:val="00DC36AF"/>
    <w:rsid w:val="00DC53BE"/>
    <w:rsid w:val="00DC728D"/>
    <w:rsid w:val="00DC7303"/>
    <w:rsid w:val="00DD00A3"/>
    <w:rsid w:val="00DD160D"/>
    <w:rsid w:val="00DD215F"/>
    <w:rsid w:val="00DD2412"/>
    <w:rsid w:val="00DD31C9"/>
    <w:rsid w:val="00DD31E2"/>
    <w:rsid w:val="00DD3F2E"/>
    <w:rsid w:val="00DD528B"/>
    <w:rsid w:val="00DD5D25"/>
    <w:rsid w:val="00DD6A24"/>
    <w:rsid w:val="00DD7A16"/>
    <w:rsid w:val="00DD7DAA"/>
    <w:rsid w:val="00DE14CF"/>
    <w:rsid w:val="00DE51D7"/>
    <w:rsid w:val="00DE5D6C"/>
    <w:rsid w:val="00DF0F16"/>
    <w:rsid w:val="00DF235A"/>
    <w:rsid w:val="00E0087B"/>
    <w:rsid w:val="00E01F2D"/>
    <w:rsid w:val="00E02194"/>
    <w:rsid w:val="00E0219E"/>
    <w:rsid w:val="00E02EDF"/>
    <w:rsid w:val="00E04165"/>
    <w:rsid w:val="00E04589"/>
    <w:rsid w:val="00E04C05"/>
    <w:rsid w:val="00E05D39"/>
    <w:rsid w:val="00E05D67"/>
    <w:rsid w:val="00E07737"/>
    <w:rsid w:val="00E10C72"/>
    <w:rsid w:val="00E10FA8"/>
    <w:rsid w:val="00E14234"/>
    <w:rsid w:val="00E15166"/>
    <w:rsid w:val="00E1563C"/>
    <w:rsid w:val="00E15FC3"/>
    <w:rsid w:val="00E16AD7"/>
    <w:rsid w:val="00E17569"/>
    <w:rsid w:val="00E21103"/>
    <w:rsid w:val="00E21A73"/>
    <w:rsid w:val="00E243D3"/>
    <w:rsid w:val="00E25F34"/>
    <w:rsid w:val="00E2686A"/>
    <w:rsid w:val="00E26BD9"/>
    <w:rsid w:val="00E3045B"/>
    <w:rsid w:val="00E3146D"/>
    <w:rsid w:val="00E32F91"/>
    <w:rsid w:val="00E34F2F"/>
    <w:rsid w:val="00E37522"/>
    <w:rsid w:val="00E379D1"/>
    <w:rsid w:val="00E405EE"/>
    <w:rsid w:val="00E42DCE"/>
    <w:rsid w:val="00E43C68"/>
    <w:rsid w:val="00E47B17"/>
    <w:rsid w:val="00E56098"/>
    <w:rsid w:val="00E56C50"/>
    <w:rsid w:val="00E60728"/>
    <w:rsid w:val="00E60760"/>
    <w:rsid w:val="00E60A97"/>
    <w:rsid w:val="00E640FA"/>
    <w:rsid w:val="00E64B05"/>
    <w:rsid w:val="00E64B4D"/>
    <w:rsid w:val="00E6613C"/>
    <w:rsid w:val="00E66DFA"/>
    <w:rsid w:val="00E67ADD"/>
    <w:rsid w:val="00E71613"/>
    <w:rsid w:val="00E71BEF"/>
    <w:rsid w:val="00E73026"/>
    <w:rsid w:val="00E730B6"/>
    <w:rsid w:val="00E758C1"/>
    <w:rsid w:val="00E76BBF"/>
    <w:rsid w:val="00E77F80"/>
    <w:rsid w:val="00E8045D"/>
    <w:rsid w:val="00E806F8"/>
    <w:rsid w:val="00E81010"/>
    <w:rsid w:val="00E81FF4"/>
    <w:rsid w:val="00E82AAA"/>
    <w:rsid w:val="00E841B2"/>
    <w:rsid w:val="00E84D42"/>
    <w:rsid w:val="00E853FC"/>
    <w:rsid w:val="00E86A46"/>
    <w:rsid w:val="00E86F41"/>
    <w:rsid w:val="00E8706A"/>
    <w:rsid w:val="00E87F98"/>
    <w:rsid w:val="00E90BAD"/>
    <w:rsid w:val="00E95A59"/>
    <w:rsid w:val="00E9667D"/>
    <w:rsid w:val="00E979C7"/>
    <w:rsid w:val="00EA118A"/>
    <w:rsid w:val="00EA21A9"/>
    <w:rsid w:val="00EA47FA"/>
    <w:rsid w:val="00EA55A7"/>
    <w:rsid w:val="00EA5FBA"/>
    <w:rsid w:val="00EB0C48"/>
    <w:rsid w:val="00EB30F0"/>
    <w:rsid w:val="00EB57A9"/>
    <w:rsid w:val="00EC0534"/>
    <w:rsid w:val="00EC2C31"/>
    <w:rsid w:val="00EC33E2"/>
    <w:rsid w:val="00EC4A51"/>
    <w:rsid w:val="00EC5A0F"/>
    <w:rsid w:val="00EC5B1E"/>
    <w:rsid w:val="00EC6662"/>
    <w:rsid w:val="00EC7ED7"/>
    <w:rsid w:val="00ED0843"/>
    <w:rsid w:val="00ED0B37"/>
    <w:rsid w:val="00ED41CB"/>
    <w:rsid w:val="00ED4DF5"/>
    <w:rsid w:val="00ED55E4"/>
    <w:rsid w:val="00ED5E34"/>
    <w:rsid w:val="00ED5E59"/>
    <w:rsid w:val="00ED66E5"/>
    <w:rsid w:val="00ED67A5"/>
    <w:rsid w:val="00ED6B3F"/>
    <w:rsid w:val="00ED7360"/>
    <w:rsid w:val="00EE1257"/>
    <w:rsid w:val="00EE1BA9"/>
    <w:rsid w:val="00EE2079"/>
    <w:rsid w:val="00EE21F0"/>
    <w:rsid w:val="00EE36E1"/>
    <w:rsid w:val="00EE3773"/>
    <w:rsid w:val="00EE42A0"/>
    <w:rsid w:val="00EE59FE"/>
    <w:rsid w:val="00EE7731"/>
    <w:rsid w:val="00EE7FA4"/>
    <w:rsid w:val="00EF1CFF"/>
    <w:rsid w:val="00EF1EE7"/>
    <w:rsid w:val="00EF25E3"/>
    <w:rsid w:val="00EF46A4"/>
    <w:rsid w:val="00EF48C7"/>
    <w:rsid w:val="00EF57EE"/>
    <w:rsid w:val="00EF6F31"/>
    <w:rsid w:val="00EF753F"/>
    <w:rsid w:val="00F00CD6"/>
    <w:rsid w:val="00F02000"/>
    <w:rsid w:val="00F047B9"/>
    <w:rsid w:val="00F04CEE"/>
    <w:rsid w:val="00F14E4C"/>
    <w:rsid w:val="00F15F8D"/>
    <w:rsid w:val="00F16B8D"/>
    <w:rsid w:val="00F1779D"/>
    <w:rsid w:val="00F2089D"/>
    <w:rsid w:val="00F21175"/>
    <w:rsid w:val="00F22062"/>
    <w:rsid w:val="00F22233"/>
    <w:rsid w:val="00F22424"/>
    <w:rsid w:val="00F2352A"/>
    <w:rsid w:val="00F25D74"/>
    <w:rsid w:val="00F2600A"/>
    <w:rsid w:val="00F27EA9"/>
    <w:rsid w:val="00F32223"/>
    <w:rsid w:val="00F32505"/>
    <w:rsid w:val="00F33547"/>
    <w:rsid w:val="00F358B4"/>
    <w:rsid w:val="00F35AB4"/>
    <w:rsid w:val="00F3673A"/>
    <w:rsid w:val="00F36BD8"/>
    <w:rsid w:val="00F37561"/>
    <w:rsid w:val="00F40966"/>
    <w:rsid w:val="00F41CEC"/>
    <w:rsid w:val="00F443DA"/>
    <w:rsid w:val="00F44DE7"/>
    <w:rsid w:val="00F46303"/>
    <w:rsid w:val="00F50418"/>
    <w:rsid w:val="00F52E4B"/>
    <w:rsid w:val="00F530C6"/>
    <w:rsid w:val="00F53518"/>
    <w:rsid w:val="00F545D0"/>
    <w:rsid w:val="00F568FD"/>
    <w:rsid w:val="00F60DA1"/>
    <w:rsid w:val="00F62E22"/>
    <w:rsid w:val="00F70347"/>
    <w:rsid w:val="00F70CF8"/>
    <w:rsid w:val="00F722EB"/>
    <w:rsid w:val="00F7408C"/>
    <w:rsid w:val="00F74CAF"/>
    <w:rsid w:val="00F77F24"/>
    <w:rsid w:val="00F806FA"/>
    <w:rsid w:val="00F81783"/>
    <w:rsid w:val="00F82909"/>
    <w:rsid w:val="00F82C3F"/>
    <w:rsid w:val="00F831D3"/>
    <w:rsid w:val="00F84A2E"/>
    <w:rsid w:val="00F931FE"/>
    <w:rsid w:val="00F93765"/>
    <w:rsid w:val="00F94EF3"/>
    <w:rsid w:val="00F96E61"/>
    <w:rsid w:val="00FA0906"/>
    <w:rsid w:val="00FA1678"/>
    <w:rsid w:val="00FA2AAA"/>
    <w:rsid w:val="00FA3406"/>
    <w:rsid w:val="00FA34B2"/>
    <w:rsid w:val="00FA7020"/>
    <w:rsid w:val="00FB11A6"/>
    <w:rsid w:val="00FB1524"/>
    <w:rsid w:val="00FB1768"/>
    <w:rsid w:val="00FB27D5"/>
    <w:rsid w:val="00FB3A35"/>
    <w:rsid w:val="00FB4663"/>
    <w:rsid w:val="00FB6873"/>
    <w:rsid w:val="00FB73EB"/>
    <w:rsid w:val="00FC0E14"/>
    <w:rsid w:val="00FC3C6C"/>
    <w:rsid w:val="00FC3F32"/>
    <w:rsid w:val="00FC3F35"/>
    <w:rsid w:val="00FC4C0E"/>
    <w:rsid w:val="00FC4F1A"/>
    <w:rsid w:val="00FC76AC"/>
    <w:rsid w:val="00FC7861"/>
    <w:rsid w:val="00FD2653"/>
    <w:rsid w:val="00FD6CAE"/>
    <w:rsid w:val="00FE2CB0"/>
    <w:rsid w:val="00FE3B87"/>
    <w:rsid w:val="00FF07B6"/>
    <w:rsid w:val="00FF1C82"/>
    <w:rsid w:val="00FF4119"/>
    <w:rsid w:val="00FF6784"/>
    <w:rsid w:val="00FF7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370ED0"/>
  <w15:docId w15:val="{E5A3D828-959B-4AB8-950B-50F53E661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caps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5411E"/>
    <w:pPr>
      <w:spacing w:after="160" w:line="259" w:lineRule="auto"/>
    </w:pPr>
    <w:rPr>
      <w:rFonts w:ascii="Calibri" w:eastAsia="Calibri" w:hAnsi="Calibri"/>
      <w:caps w:val="0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66F8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0">
    <w:name w:val="heading 2"/>
    <w:basedOn w:val="Normale"/>
    <w:next w:val="Normale"/>
    <w:link w:val="Titolo2Carattere"/>
    <w:uiPriority w:val="9"/>
    <w:unhideWhenUsed/>
    <w:qFormat/>
    <w:rsid w:val="00C8035B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Titolo30">
    <w:name w:val="heading 3"/>
    <w:basedOn w:val="Normale"/>
    <w:next w:val="Normale"/>
    <w:link w:val="Titolo3Carattere"/>
    <w:uiPriority w:val="9"/>
    <w:unhideWhenUsed/>
    <w:qFormat/>
    <w:rsid w:val="00C8035B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paragraph" w:styleId="Titolo40">
    <w:name w:val="heading 4"/>
    <w:basedOn w:val="Normale"/>
    <w:link w:val="Titolo4Carattere"/>
    <w:uiPriority w:val="9"/>
    <w:unhideWhenUsed/>
    <w:qFormat/>
    <w:rsid w:val="00C8035B"/>
    <w:pPr>
      <w:keepNext/>
      <w:keepLines/>
      <w:spacing w:before="200" w:after="0" w:line="276" w:lineRule="auto"/>
      <w:outlineLvl w:val="3"/>
    </w:pPr>
    <w:rPr>
      <w:rFonts w:ascii="Times New Roman" w:eastAsia="Times New Roman" w:hAnsi="Times New Roman"/>
      <w:b/>
      <w:bCs/>
      <w:i/>
      <w:iCs/>
      <w:sz w:val="24"/>
      <w:szCs w:val="20"/>
      <w:lang w:eastAsia="it-IT"/>
    </w:rPr>
  </w:style>
  <w:style w:type="paragraph" w:styleId="Titolo50">
    <w:name w:val="heading 5"/>
    <w:basedOn w:val="Normale"/>
    <w:next w:val="Normale"/>
    <w:link w:val="Titolo5Carattere"/>
    <w:uiPriority w:val="9"/>
    <w:unhideWhenUsed/>
    <w:qFormat/>
    <w:rsid w:val="00C8035B"/>
    <w:pPr>
      <w:keepNext/>
      <w:keepLines/>
      <w:spacing w:before="40" w:after="0"/>
      <w:outlineLvl w:val="4"/>
    </w:pPr>
    <w:rPr>
      <w:rFonts w:ascii="Times New Roman" w:eastAsiaTheme="majorEastAsia" w:hAnsi="Times New Roman" w:cstheme="majorBidi"/>
      <w:b/>
      <w:i/>
      <w:sz w:val="24"/>
      <w:lang w:val="en-GB"/>
    </w:rPr>
  </w:style>
  <w:style w:type="paragraph" w:styleId="Titolo8">
    <w:name w:val="heading 8"/>
    <w:basedOn w:val="Normale"/>
    <w:link w:val="Titolo8Carattere"/>
    <w:uiPriority w:val="9"/>
    <w:semiHidden/>
    <w:unhideWhenUsed/>
    <w:qFormat/>
    <w:rsid w:val="00C8035B"/>
    <w:pPr>
      <w:keepNext/>
      <w:keepLines/>
      <w:spacing w:before="200" w:after="0" w:line="276" w:lineRule="auto"/>
      <w:outlineLvl w:val="7"/>
    </w:pPr>
    <w:rPr>
      <w:rFonts w:ascii="Cambria" w:eastAsia="Times New Roman" w:hAnsi="Cambria"/>
      <w:color w:val="404040"/>
      <w:sz w:val="20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854B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854BBE"/>
    <w:rPr>
      <w:rFonts w:ascii="Tahoma" w:eastAsia="Calibri" w:hAnsi="Tahoma" w:cs="Tahoma"/>
      <w:caps w:val="0"/>
      <w:sz w:val="16"/>
      <w:szCs w:val="16"/>
    </w:rPr>
  </w:style>
  <w:style w:type="paragraph" w:styleId="NormaleWeb">
    <w:name w:val="Normal (Web)"/>
    <w:basedOn w:val="Normale"/>
    <w:uiPriority w:val="99"/>
    <w:qFormat/>
    <w:rsid w:val="00CE2E61"/>
    <w:pPr>
      <w:suppressAutoHyphens/>
      <w:spacing w:before="280" w:after="280" w:line="240" w:lineRule="auto"/>
    </w:pPr>
    <w:rPr>
      <w:rFonts w:ascii="Times New Roman" w:eastAsia="MS Mincho" w:hAnsi="Times New Roman"/>
      <w:sz w:val="24"/>
      <w:szCs w:val="24"/>
      <w:lang w:eastAsia="ar-SA"/>
    </w:rPr>
  </w:style>
  <w:style w:type="character" w:customStyle="1" w:styleId="current-selection">
    <w:name w:val="current-selection"/>
    <w:basedOn w:val="Carpredefinitoparagrafo"/>
    <w:qFormat/>
    <w:rsid w:val="00C3646B"/>
  </w:style>
  <w:style w:type="character" w:customStyle="1" w:styleId="a">
    <w:name w:val="_"/>
    <w:basedOn w:val="Carpredefinitoparagrafo"/>
    <w:qFormat/>
    <w:rsid w:val="00C3646B"/>
  </w:style>
  <w:style w:type="character" w:customStyle="1" w:styleId="ffb">
    <w:name w:val="ffb"/>
    <w:basedOn w:val="Carpredefinitoparagrafo"/>
    <w:qFormat/>
    <w:rsid w:val="00C3646B"/>
  </w:style>
  <w:style w:type="character" w:customStyle="1" w:styleId="ffc">
    <w:name w:val="ffc"/>
    <w:basedOn w:val="Carpredefinitoparagrafo"/>
    <w:qFormat/>
    <w:rsid w:val="00C3646B"/>
  </w:style>
  <w:style w:type="character" w:styleId="Enfasicorsivo">
    <w:name w:val="Emphasis"/>
    <w:uiPriority w:val="99"/>
    <w:qFormat/>
    <w:rsid w:val="00F2600A"/>
    <w:rPr>
      <w:rFonts w:cs="Times New Roman"/>
      <w:i/>
    </w:rPr>
  </w:style>
  <w:style w:type="character" w:styleId="Collegamentoipertestuale">
    <w:name w:val="Hyperlink"/>
    <w:basedOn w:val="Carpredefinitoparagrafo"/>
    <w:uiPriority w:val="99"/>
    <w:rsid w:val="009F38E6"/>
    <w:rPr>
      <w:rFonts w:cs="Times New Roman"/>
      <w:color w:val="0563C1"/>
      <w:u w:val="single"/>
    </w:rPr>
  </w:style>
  <w:style w:type="paragraph" w:styleId="Paragrafoelenco">
    <w:name w:val="List Paragraph"/>
    <w:basedOn w:val="Normale"/>
    <w:uiPriority w:val="34"/>
    <w:qFormat/>
    <w:rsid w:val="009B5532"/>
    <w:pPr>
      <w:ind w:left="720"/>
      <w:contextualSpacing/>
    </w:pPr>
  </w:style>
  <w:style w:type="paragraph" w:customStyle="1" w:styleId="EndNoteBibliographyTitle">
    <w:name w:val="EndNote Bibliography Title"/>
    <w:basedOn w:val="Normale"/>
    <w:link w:val="EndNoteBibliographyTitleCarattere"/>
    <w:qFormat/>
    <w:rsid w:val="007246C4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qFormat/>
    <w:rsid w:val="007246C4"/>
    <w:rPr>
      <w:rFonts w:ascii="Calibri" w:eastAsia="Calibri" w:hAnsi="Calibri" w:cs="Calibri"/>
      <w:caps w:val="0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qFormat/>
    <w:rsid w:val="007246C4"/>
    <w:pPr>
      <w:spacing w:line="240" w:lineRule="auto"/>
    </w:pPr>
    <w:rPr>
      <w:rFonts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qFormat/>
    <w:rsid w:val="007246C4"/>
    <w:rPr>
      <w:rFonts w:ascii="Calibri" w:eastAsia="Calibri" w:hAnsi="Calibri" w:cs="Calibri"/>
      <w:caps w:val="0"/>
      <w:noProof/>
      <w:lang w:val="en-US"/>
    </w:rPr>
  </w:style>
  <w:style w:type="paragraph" w:customStyle="1" w:styleId="CorpoA">
    <w:name w:val="Corpo A"/>
    <w:autoRedefine/>
    <w:qFormat/>
    <w:rsid w:val="003674CC"/>
    <w:pPr>
      <w:tabs>
        <w:tab w:val="left" w:pos="709"/>
        <w:tab w:val="left" w:pos="1417"/>
        <w:tab w:val="left" w:pos="2126"/>
        <w:tab w:val="left" w:pos="2835"/>
        <w:tab w:val="left" w:pos="3543"/>
        <w:tab w:val="left" w:pos="4252"/>
        <w:tab w:val="left" w:pos="4961"/>
        <w:tab w:val="left" w:pos="5669"/>
        <w:tab w:val="left" w:pos="6378"/>
        <w:tab w:val="left" w:pos="7087"/>
        <w:tab w:val="left" w:pos="7795"/>
        <w:tab w:val="left" w:pos="8504"/>
        <w:tab w:val="left" w:pos="9132"/>
      </w:tabs>
      <w:autoSpaceDE w:val="0"/>
      <w:autoSpaceDN w:val="0"/>
      <w:adjustRightInd w:val="0"/>
      <w:spacing w:after="0" w:line="480" w:lineRule="auto"/>
      <w:ind w:firstLine="709"/>
    </w:pPr>
    <w:rPr>
      <w:rFonts w:eastAsia="Times New Roman"/>
      <w:caps w:val="0"/>
      <w:color w:val="000000"/>
      <w:sz w:val="24"/>
      <w:szCs w:val="24"/>
      <w:lang w:val="en-US" w:eastAsia="it-IT"/>
    </w:rPr>
  </w:style>
  <w:style w:type="character" w:customStyle="1" w:styleId="Titolo1Carattere">
    <w:name w:val="Titolo 1 Carattere"/>
    <w:basedOn w:val="Carpredefinitoparagrafo"/>
    <w:link w:val="Titolo1"/>
    <w:uiPriority w:val="9"/>
    <w:qFormat/>
    <w:rsid w:val="00B66F8F"/>
    <w:rPr>
      <w:rFonts w:asciiTheme="majorHAnsi" w:eastAsiaTheme="majorEastAsia" w:hAnsiTheme="majorHAnsi" w:cstheme="majorBidi"/>
      <w:b/>
      <w:bCs/>
      <w:caps w:val="0"/>
      <w:color w:val="365F91" w:themeColor="accent1" w:themeShade="BF"/>
      <w:sz w:val="28"/>
      <w:szCs w:val="28"/>
    </w:rPr>
  </w:style>
  <w:style w:type="character" w:styleId="Testosegnaposto">
    <w:name w:val="Placeholder Text"/>
    <w:basedOn w:val="Carpredefinitoparagrafo"/>
    <w:uiPriority w:val="99"/>
    <w:semiHidden/>
    <w:qFormat/>
    <w:rsid w:val="00C554C5"/>
    <w:rPr>
      <w:color w:val="808080"/>
    </w:rPr>
  </w:style>
  <w:style w:type="paragraph" w:styleId="Intestazione">
    <w:name w:val="header"/>
    <w:basedOn w:val="Normale"/>
    <w:link w:val="IntestazioneCarattere"/>
    <w:uiPriority w:val="99"/>
    <w:unhideWhenUsed/>
    <w:rsid w:val="003674C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qFormat/>
    <w:rsid w:val="003674CC"/>
    <w:rPr>
      <w:rFonts w:ascii="Calibri" w:eastAsia="Calibri" w:hAnsi="Calibri"/>
      <w:caps w:val="0"/>
    </w:rPr>
  </w:style>
  <w:style w:type="paragraph" w:styleId="Pidipagina">
    <w:name w:val="footer"/>
    <w:basedOn w:val="Normale"/>
    <w:link w:val="PidipaginaCarattere"/>
    <w:uiPriority w:val="99"/>
    <w:unhideWhenUsed/>
    <w:rsid w:val="003674C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qFormat/>
    <w:rsid w:val="003674CC"/>
    <w:rPr>
      <w:rFonts w:ascii="Calibri" w:eastAsia="Calibri" w:hAnsi="Calibri"/>
      <w:caps w:val="0"/>
    </w:rPr>
  </w:style>
  <w:style w:type="character" w:styleId="Rimandocommento">
    <w:name w:val="annotation reference"/>
    <w:basedOn w:val="Carpredefinitoparagrafo"/>
    <w:uiPriority w:val="99"/>
    <w:semiHidden/>
    <w:unhideWhenUsed/>
    <w:qFormat/>
    <w:rsid w:val="003674C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qFormat/>
    <w:rsid w:val="003674C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qFormat/>
    <w:rsid w:val="003674CC"/>
    <w:rPr>
      <w:rFonts w:ascii="Calibri" w:eastAsia="Calibri" w:hAnsi="Calibri"/>
      <w:caps w:val="0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qFormat/>
    <w:rsid w:val="003674C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qFormat/>
    <w:rsid w:val="003674CC"/>
    <w:rPr>
      <w:rFonts w:ascii="Calibri" w:eastAsia="Calibri" w:hAnsi="Calibri"/>
      <w:b/>
      <w:bCs/>
      <w:caps w:val="0"/>
      <w:sz w:val="20"/>
      <w:szCs w:val="20"/>
    </w:rPr>
  </w:style>
  <w:style w:type="paragraph" w:customStyle="1" w:styleId="figurecaption">
    <w:name w:val="figure caption"/>
    <w:qFormat/>
    <w:rsid w:val="00163F80"/>
    <w:pPr>
      <w:numPr>
        <w:numId w:val="6"/>
      </w:numPr>
      <w:spacing w:before="80" w:line="240" w:lineRule="auto"/>
      <w:jc w:val="center"/>
    </w:pPr>
    <w:rPr>
      <w:rFonts w:eastAsia="SimSun"/>
      <w:caps w:val="0"/>
      <w:noProof/>
      <w:sz w:val="16"/>
      <w:szCs w:val="16"/>
      <w:lang w:val="en-US"/>
    </w:rPr>
  </w:style>
  <w:style w:type="character" w:customStyle="1" w:styleId="apple-converted-space">
    <w:name w:val="apple-converted-space"/>
    <w:rsid w:val="006D47C3"/>
  </w:style>
  <w:style w:type="paragraph" w:styleId="Revisione">
    <w:name w:val="Revision"/>
    <w:hidden/>
    <w:uiPriority w:val="99"/>
    <w:semiHidden/>
    <w:qFormat/>
    <w:rsid w:val="00E3045B"/>
    <w:pPr>
      <w:spacing w:after="0" w:line="240" w:lineRule="auto"/>
    </w:pPr>
    <w:rPr>
      <w:rFonts w:ascii="Calibri" w:eastAsia="Calibri" w:hAnsi="Calibri"/>
      <w:caps w:val="0"/>
    </w:rPr>
  </w:style>
  <w:style w:type="paragraph" w:customStyle="1" w:styleId="Titolo2OK-lid">
    <w:name w:val="Titolo 2 OK-lid"/>
    <w:basedOn w:val="Normale"/>
    <w:qFormat/>
    <w:rsid w:val="00E15FC3"/>
    <w:pPr>
      <w:suppressAutoHyphens/>
      <w:spacing w:after="0" w:line="360" w:lineRule="auto"/>
      <w:jc w:val="both"/>
    </w:pPr>
    <w:rPr>
      <w:rFonts w:ascii="Times New Roman" w:eastAsia="Times New Roman" w:hAnsi="Times New Roman"/>
      <w:b/>
      <w:sz w:val="28"/>
      <w:szCs w:val="28"/>
      <w:lang w:eastAsia="ar-SA"/>
    </w:rPr>
  </w:style>
  <w:style w:type="character" w:customStyle="1" w:styleId="Menzione1">
    <w:name w:val="Menzione1"/>
    <w:basedOn w:val="Carpredefinitoparagrafo"/>
    <w:uiPriority w:val="99"/>
    <w:semiHidden/>
    <w:unhideWhenUsed/>
    <w:rsid w:val="002F688F"/>
    <w:rPr>
      <w:color w:val="2B579A"/>
      <w:shd w:val="clear" w:color="auto" w:fill="E6E6E6"/>
    </w:rPr>
  </w:style>
  <w:style w:type="character" w:customStyle="1" w:styleId="TestoordinarioCarattere">
    <w:name w:val="Testo ordinario Carattere"/>
    <w:link w:val="Testoordinario"/>
    <w:uiPriority w:val="99"/>
    <w:qFormat/>
    <w:locked/>
    <w:rsid w:val="00F84A2E"/>
    <w:rPr>
      <w:rFonts w:eastAsia="Times New Roman"/>
      <w:sz w:val="24"/>
    </w:rPr>
  </w:style>
  <w:style w:type="paragraph" w:customStyle="1" w:styleId="Testoordinario">
    <w:name w:val="Testo ordinario"/>
    <w:basedOn w:val="Normale"/>
    <w:link w:val="TestoordinarioCarattere"/>
    <w:uiPriority w:val="99"/>
    <w:qFormat/>
    <w:rsid w:val="00F84A2E"/>
    <w:pPr>
      <w:spacing w:after="0" w:line="360" w:lineRule="auto"/>
      <w:ind w:firstLine="284"/>
      <w:jc w:val="both"/>
    </w:pPr>
    <w:rPr>
      <w:rFonts w:ascii="Times New Roman" w:eastAsia="Times New Roman" w:hAnsi="Times New Roman"/>
      <w:caps/>
      <w:sz w:val="24"/>
    </w:rPr>
  </w:style>
  <w:style w:type="character" w:customStyle="1" w:styleId="normaltextrun">
    <w:name w:val="normaltextrun"/>
    <w:basedOn w:val="Carpredefinitoparagrafo"/>
    <w:rsid w:val="00F84A2E"/>
  </w:style>
  <w:style w:type="character" w:customStyle="1" w:styleId="spellingerror">
    <w:name w:val="spellingerror"/>
    <w:basedOn w:val="Carpredefinitoparagrafo"/>
    <w:rsid w:val="00F84A2E"/>
  </w:style>
  <w:style w:type="paragraph" w:customStyle="1" w:styleId="Normale15ptInterlinea1">
    <w:name w:val="Normale + 15 pt Interlinea 1"/>
    <w:aliases w:val="5 righe"/>
    <w:basedOn w:val="Normale"/>
    <w:rsid w:val="00F84A2E"/>
    <w:pPr>
      <w:spacing w:after="0" w:line="360" w:lineRule="auto"/>
    </w:pPr>
    <w:rPr>
      <w:rFonts w:ascii="Times New Roman" w:eastAsia="Times New Roman" w:hAnsi="Times New Roman"/>
      <w:sz w:val="30"/>
      <w:szCs w:val="30"/>
      <w:vertAlign w:val="superscript"/>
      <w:lang w:val="en-US"/>
    </w:rPr>
  </w:style>
  <w:style w:type="character" w:customStyle="1" w:styleId="Titolo2Carattere">
    <w:name w:val="Titolo 2 Carattere"/>
    <w:basedOn w:val="Carpredefinitoparagrafo"/>
    <w:link w:val="Titolo20"/>
    <w:uiPriority w:val="9"/>
    <w:qFormat/>
    <w:rsid w:val="00C8035B"/>
    <w:rPr>
      <w:rFonts w:eastAsiaTheme="majorEastAsia" w:cstheme="majorBidi"/>
      <w:b/>
      <w:bCs/>
      <w:caps w:val="0"/>
      <w:sz w:val="24"/>
      <w:szCs w:val="26"/>
    </w:rPr>
  </w:style>
  <w:style w:type="character" w:customStyle="1" w:styleId="Titolo3Carattere">
    <w:name w:val="Titolo 3 Carattere"/>
    <w:basedOn w:val="Carpredefinitoparagrafo"/>
    <w:link w:val="Titolo30"/>
    <w:uiPriority w:val="9"/>
    <w:qFormat/>
    <w:rsid w:val="00C8035B"/>
    <w:rPr>
      <w:rFonts w:eastAsiaTheme="majorEastAsia" w:cstheme="majorBidi"/>
      <w:b/>
      <w:bCs/>
      <w:caps w:val="0"/>
      <w:sz w:val="24"/>
    </w:rPr>
  </w:style>
  <w:style w:type="character" w:customStyle="1" w:styleId="Titolo4Carattere">
    <w:name w:val="Titolo 4 Carattere"/>
    <w:basedOn w:val="Carpredefinitoparagrafo"/>
    <w:link w:val="Titolo40"/>
    <w:uiPriority w:val="9"/>
    <w:qFormat/>
    <w:rsid w:val="00C8035B"/>
    <w:rPr>
      <w:rFonts w:eastAsia="Times New Roman"/>
      <w:b/>
      <w:bCs/>
      <w:i/>
      <w:iCs/>
      <w:caps w:val="0"/>
      <w:sz w:val="24"/>
      <w:szCs w:val="20"/>
      <w:lang w:eastAsia="it-IT"/>
    </w:rPr>
  </w:style>
  <w:style w:type="character" w:customStyle="1" w:styleId="Titolo5Carattere">
    <w:name w:val="Titolo 5 Carattere"/>
    <w:basedOn w:val="Carpredefinitoparagrafo"/>
    <w:link w:val="Titolo50"/>
    <w:uiPriority w:val="9"/>
    <w:rsid w:val="00C8035B"/>
    <w:rPr>
      <w:rFonts w:eastAsiaTheme="majorEastAsia" w:cstheme="majorBidi"/>
      <w:b/>
      <w:i/>
      <w:caps w:val="0"/>
      <w:sz w:val="24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qFormat/>
    <w:rsid w:val="00C8035B"/>
    <w:rPr>
      <w:rFonts w:ascii="Cambria" w:eastAsia="Times New Roman" w:hAnsi="Cambria"/>
      <w:caps w:val="0"/>
      <w:color w:val="404040"/>
      <w:sz w:val="20"/>
      <w:szCs w:val="20"/>
      <w:lang w:eastAsia="it-IT"/>
    </w:rPr>
  </w:style>
  <w:style w:type="paragraph" w:styleId="Titolosommario">
    <w:name w:val="TOC Heading"/>
    <w:basedOn w:val="Titolo1"/>
    <w:next w:val="Normale"/>
    <w:uiPriority w:val="39"/>
    <w:unhideWhenUsed/>
    <w:qFormat/>
    <w:rsid w:val="00C8035B"/>
    <w:pPr>
      <w:spacing w:before="240"/>
      <w:outlineLvl w:val="9"/>
    </w:pPr>
    <w:rPr>
      <w:rFonts w:ascii="Times New Roman" w:hAnsi="Times New Roman"/>
      <w:bCs w:val="0"/>
      <w:color w:val="auto"/>
      <w:szCs w:val="32"/>
      <w:lang w:eastAsia="it-IT"/>
    </w:rPr>
  </w:style>
  <w:style w:type="character" w:styleId="Numeropagina">
    <w:name w:val="page number"/>
    <w:basedOn w:val="Carpredefinitoparagrafo"/>
    <w:uiPriority w:val="99"/>
    <w:semiHidden/>
    <w:unhideWhenUsed/>
    <w:rsid w:val="00C8035B"/>
  </w:style>
  <w:style w:type="character" w:styleId="Numeroriga">
    <w:name w:val="line number"/>
    <w:basedOn w:val="Carpredefinitoparagrafo"/>
    <w:uiPriority w:val="99"/>
    <w:semiHidden/>
    <w:unhideWhenUsed/>
    <w:rsid w:val="00C8035B"/>
  </w:style>
  <w:style w:type="table" w:styleId="Grigliatabella">
    <w:name w:val="Table Grid"/>
    <w:basedOn w:val="Tabellanormale"/>
    <w:uiPriority w:val="39"/>
    <w:rsid w:val="00C8035B"/>
    <w:pPr>
      <w:spacing w:after="0" w:line="240" w:lineRule="auto"/>
    </w:pPr>
    <w:rPr>
      <w:rFonts w:asciiTheme="minorHAnsi" w:hAnsiTheme="minorHAnsi" w:cstheme="minorBidi"/>
      <w:caps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Carpredefinitoparagrafo"/>
    <w:qFormat/>
    <w:rsid w:val="00C8035B"/>
  </w:style>
  <w:style w:type="paragraph" w:customStyle="1" w:styleId="Titolo3OK-lid">
    <w:name w:val="Titolo 3 OK-lid"/>
    <w:basedOn w:val="Normale"/>
    <w:rsid w:val="00C8035B"/>
    <w:pPr>
      <w:spacing w:after="0" w:line="360" w:lineRule="auto"/>
      <w:jc w:val="both"/>
      <w:outlineLvl w:val="2"/>
    </w:pPr>
    <w:rPr>
      <w:rFonts w:ascii="Cambria" w:hAnsi="Cambria"/>
      <w:i/>
      <w:color w:val="4F81BD"/>
      <w:sz w:val="24"/>
      <w:szCs w:val="24"/>
    </w:rPr>
  </w:style>
  <w:style w:type="paragraph" w:styleId="Titolo">
    <w:name w:val="Title"/>
    <w:basedOn w:val="Normale"/>
    <w:link w:val="TitoloCarattere"/>
    <w:qFormat/>
    <w:rsid w:val="00C8035B"/>
    <w:pPr>
      <w:spacing w:after="0" w:line="240" w:lineRule="auto"/>
      <w:jc w:val="center"/>
    </w:pPr>
    <w:rPr>
      <w:rFonts w:ascii="Times New Roman" w:eastAsia="Times New Roman" w:hAnsi="Times New Roman"/>
      <w:b/>
      <w:sz w:val="24"/>
      <w:szCs w:val="20"/>
      <w:lang w:eastAsia="it-IT"/>
    </w:rPr>
  </w:style>
  <w:style w:type="character" w:customStyle="1" w:styleId="TitoloCarattere">
    <w:name w:val="Titolo Carattere"/>
    <w:basedOn w:val="Carpredefinitoparagrafo"/>
    <w:link w:val="Titolo"/>
    <w:rsid w:val="00C8035B"/>
    <w:rPr>
      <w:rFonts w:eastAsia="Times New Roman"/>
      <w:b/>
      <w:caps w:val="0"/>
      <w:sz w:val="24"/>
      <w:szCs w:val="20"/>
      <w:lang w:eastAsia="it-IT"/>
    </w:rPr>
  </w:style>
  <w:style w:type="character" w:customStyle="1" w:styleId="Enfasi">
    <w:name w:val="Enfasi"/>
    <w:uiPriority w:val="20"/>
    <w:qFormat/>
    <w:rsid w:val="00C8035B"/>
    <w:rPr>
      <w:rFonts w:cs="Times New Roman"/>
      <w:i/>
    </w:rPr>
  </w:style>
  <w:style w:type="character" w:customStyle="1" w:styleId="CollegamentoInternet">
    <w:name w:val="Collegamento Internet"/>
    <w:basedOn w:val="Carpredefinitoparagrafo"/>
    <w:uiPriority w:val="99"/>
    <w:rsid w:val="00C8035B"/>
    <w:rPr>
      <w:rFonts w:cs="Times New Roman"/>
      <w:color w:val="0563C1"/>
      <w:u w:val="single"/>
    </w:rPr>
  </w:style>
  <w:style w:type="character" w:customStyle="1" w:styleId="apple-style-span">
    <w:name w:val="apple-style-span"/>
    <w:qFormat/>
    <w:rsid w:val="00C8035B"/>
  </w:style>
  <w:style w:type="character" w:customStyle="1" w:styleId="ListLabel1">
    <w:name w:val="ListLabel 1"/>
    <w:qFormat/>
    <w:rsid w:val="00C8035B"/>
    <w:rPr>
      <w:i/>
    </w:rPr>
  </w:style>
  <w:style w:type="character" w:customStyle="1" w:styleId="ListLabel2">
    <w:name w:val="ListLabel 2"/>
    <w:qFormat/>
    <w:rsid w:val="00C8035B"/>
    <w:rPr>
      <w:rFonts w:cs="Times New Roman"/>
      <w:b w:val="0"/>
      <w:bCs w:val="0"/>
      <w:i w:val="0"/>
      <w:iCs w:val="0"/>
      <w:color w:val="00000A"/>
      <w:sz w:val="16"/>
      <w:szCs w:val="16"/>
    </w:rPr>
  </w:style>
  <w:style w:type="character" w:customStyle="1" w:styleId="ListLabel3">
    <w:name w:val="ListLabel 3"/>
    <w:qFormat/>
    <w:rsid w:val="00C8035B"/>
    <w:rPr>
      <w:rFonts w:cs="Times New Roman"/>
    </w:rPr>
  </w:style>
  <w:style w:type="character" w:customStyle="1" w:styleId="ListLabel4">
    <w:name w:val="ListLabel 4"/>
    <w:qFormat/>
    <w:rsid w:val="00C8035B"/>
    <w:rPr>
      <w:rFonts w:cs="Times New Roman"/>
    </w:rPr>
  </w:style>
  <w:style w:type="character" w:customStyle="1" w:styleId="ListLabel5">
    <w:name w:val="ListLabel 5"/>
    <w:qFormat/>
    <w:rsid w:val="00C8035B"/>
    <w:rPr>
      <w:rFonts w:cs="Times New Roman"/>
    </w:rPr>
  </w:style>
  <w:style w:type="character" w:customStyle="1" w:styleId="ListLabel6">
    <w:name w:val="ListLabel 6"/>
    <w:qFormat/>
    <w:rsid w:val="00C8035B"/>
    <w:rPr>
      <w:rFonts w:cs="Times New Roman"/>
    </w:rPr>
  </w:style>
  <w:style w:type="character" w:customStyle="1" w:styleId="ListLabel7">
    <w:name w:val="ListLabel 7"/>
    <w:qFormat/>
    <w:rsid w:val="00C8035B"/>
    <w:rPr>
      <w:rFonts w:cs="Times New Roman"/>
    </w:rPr>
  </w:style>
  <w:style w:type="character" w:customStyle="1" w:styleId="ListLabel8">
    <w:name w:val="ListLabel 8"/>
    <w:qFormat/>
    <w:rsid w:val="00C8035B"/>
    <w:rPr>
      <w:rFonts w:cs="Times New Roman"/>
    </w:rPr>
  </w:style>
  <w:style w:type="character" w:customStyle="1" w:styleId="ListLabel9">
    <w:name w:val="ListLabel 9"/>
    <w:qFormat/>
    <w:rsid w:val="00C8035B"/>
    <w:rPr>
      <w:rFonts w:cs="Times New Roman"/>
    </w:rPr>
  </w:style>
  <w:style w:type="character" w:customStyle="1" w:styleId="ListLabel10">
    <w:name w:val="ListLabel 10"/>
    <w:qFormat/>
    <w:rsid w:val="00C8035B"/>
    <w:rPr>
      <w:rFonts w:cs="Times New Roman"/>
    </w:rPr>
  </w:style>
  <w:style w:type="paragraph" w:styleId="Corpotesto">
    <w:name w:val="Body Text"/>
    <w:basedOn w:val="Normale"/>
    <w:link w:val="CorpotestoCarattere"/>
    <w:rsid w:val="00C8035B"/>
    <w:pPr>
      <w:spacing w:after="140" w:line="288" w:lineRule="auto"/>
    </w:pPr>
    <w:rPr>
      <w:rFonts w:eastAsiaTheme="minorHAnsi"/>
    </w:rPr>
  </w:style>
  <w:style w:type="character" w:customStyle="1" w:styleId="CorpotestoCarattere">
    <w:name w:val="Corpo testo Carattere"/>
    <w:basedOn w:val="Carpredefinitoparagrafo"/>
    <w:link w:val="Corpotesto"/>
    <w:rsid w:val="00C8035B"/>
    <w:rPr>
      <w:rFonts w:ascii="Calibri" w:hAnsi="Calibri"/>
      <w:caps w:val="0"/>
    </w:rPr>
  </w:style>
  <w:style w:type="paragraph" w:styleId="Elenco">
    <w:name w:val="List"/>
    <w:basedOn w:val="Corpotesto"/>
    <w:rsid w:val="00C8035B"/>
    <w:rPr>
      <w:rFonts w:cs="FreeSans"/>
    </w:rPr>
  </w:style>
  <w:style w:type="paragraph" w:styleId="Didascalia">
    <w:name w:val="caption"/>
    <w:basedOn w:val="Normale"/>
    <w:uiPriority w:val="35"/>
    <w:unhideWhenUsed/>
    <w:qFormat/>
    <w:rsid w:val="00C8035B"/>
    <w:pPr>
      <w:spacing w:after="200" w:line="240" w:lineRule="auto"/>
    </w:pPr>
    <w:rPr>
      <w:rFonts w:eastAsiaTheme="minorHAnsi"/>
      <w:b/>
      <w:bCs/>
      <w:color w:val="4F81BD" w:themeColor="accent1"/>
      <w:sz w:val="18"/>
      <w:szCs w:val="18"/>
    </w:rPr>
  </w:style>
  <w:style w:type="paragraph" w:customStyle="1" w:styleId="Indice">
    <w:name w:val="Indice"/>
    <w:basedOn w:val="Normale"/>
    <w:qFormat/>
    <w:rsid w:val="00C8035B"/>
    <w:pPr>
      <w:suppressLineNumbers/>
    </w:pPr>
    <w:rPr>
      <w:rFonts w:eastAsiaTheme="minorHAnsi" w:cs="FreeSans"/>
    </w:rPr>
  </w:style>
  <w:style w:type="paragraph" w:customStyle="1" w:styleId="LazardLetterBody11NIText">
    <w:name w:val="LazardLetterBody11NIText"/>
    <w:basedOn w:val="Normale"/>
    <w:qFormat/>
    <w:rsid w:val="00C8035B"/>
    <w:pPr>
      <w:widowControl w:val="0"/>
      <w:tabs>
        <w:tab w:val="left" w:pos="709"/>
      </w:tabs>
      <w:spacing w:after="220" w:line="240" w:lineRule="auto"/>
      <w:jc w:val="both"/>
    </w:pPr>
    <w:rPr>
      <w:rFonts w:ascii="Liberation Serif" w:eastAsia="SimSun;宋体" w:hAnsi="Liberation Serif" w:cs="Mangal"/>
      <w:color w:val="00000A"/>
      <w:szCs w:val="24"/>
      <w:lang w:val="en-US" w:eastAsia="zh-CN" w:bidi="hi-IN"/>
    </w:rPr>
  </w:style>
  <w:style w:type="paragraph" w:styleId="Indice1">
    <w:name w:val="index 1"/>
    <w:basedOn w:val="Normale"/>
    <w:autoRedefine/>
    <w:uiPriority w:val="99"/>
    <w:semiHidden/>
    <w:unhideWhenUsed/>
    <w:qFormat/>
    <w:rsid w:val="00C8035B"/>
    <w:pPr>
      <w:spacing w:after="0" w:line="240" w:lineRule="auto"/>
      <w:ind w:left="220" w:hanging="220"/>
    </w:pPr>
    <w:rPr>
      <w:rFonts w:eastAsiaTheme="minorHAnsi"/>
    </w:rPr>
  </w:style>
  <w:style w:type="paragraph" w:customStyle="1" w:styleId="Corpodeltesto31">
    <w:name w:val="Corpo del testo 31"/>
    <w:basedOn w:val="Normale"/>
    <w:rsid w:val="00C8035B"/>
    <w:pPr>
      <w:spacing w:after="120" w:line="240" w:lineRule="auto"/>
    </w:pPr>
    <w:rPr>
      <w:rFonts w:ascii="Times New Roman" w:eastAsia="Times New Roman" w:hAnsi="Times New Roman" w:cs="Calibri"/>
      <w:sz w:val="16"/>
      <w:szCs w:val="16"/>
      <w:lang w:eastAsia="ar-SA"/>
    </w:rPr>
  </w:style>
  <w:style w:type="paragraph" w:customStyle="1" w:styleId="MediumGrid1-Accent21">
    <w:name w:val="Medium Grid 1 - Accent 21"/>
    <w:basedOn w:val="Normale"/>
    <w:link w:val="MediumGrid1-Accent21Carattere"/>
    <w:uiPriority w:val="99"/>
    <w:rsid w:val="00C8035B"/>
    <w:pPr>
      <w:spacing w:after="0" w:line="240" w:lineRule="auto"/>
      <w:ind w:left="720"/>
      <w:contextualSpacing/>
    </w:pPr>
    <w:rPr>
      <w:rFonts w:ascii="Cambria" w:eastAsia="MS Mincho" w:hAnsi="Cambria"/>
      <w:sz w:val="24"/>
      <w:szCs w:val="24"/>
      <w:lang w:val="x-none" w:eastAsia="x-none"/>
    </w:rPr>
  </w:style>
  <w:style w:type="character" w:customStyle="1" w:styleId="MediumGrid1-Accent21Carattere">
    <w:name w:val="Medium Grid 1 - Accent 21 Carattere"/>
    <w:link w:val="MediumGrid1-Accent21"/>
    <w:uiPriority w:val="99"/>
    <w:locked/>
    <w:rsid w:val="00C8035B"/>
    <w:rPr>
      <w:rFonts w:ascii="Cambria" w:eastAsia="MS Mincho" w:hAnsi="Cambria"/>
      <w:caps w:val="0"/>
      <w:sz w:val="24"/>
      <w:szCs w:val="24"/>
      <w:lang w:val="x-none" w:eastAsia="x-none"/>
    </w:rPr>
  </w:style>
  <w:style w:type="paragraph" w:customStyle="1" w:styleId="xmsonormal">
    <w:name w:val="x_msonormal"/>
    <w:basedOn w:val="Normale"/>
    <w:rsid w:val="00C8035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styleId="Enfasigrassetto">
    <w:name w:val="Strong"/>
    <w:qFormat/>
    <w:rsid w:val="00C8035B"/>
    <w:rPr>
      <w:rFonts w:cs="Times New Roman"/>
      <w:b/>
      <w:bCs/>
    </w:rPr>
  </w:style>
  <w:style w:type="character" w:customStyle="1" w:styleId="Punti">
    <w:name w:val="Punti"/>
    <w:qFormat/>
    <w:rsid w:val="00C8035B"/>
    <w:rPr>
      <w:rFonts w:ascii="OpenSymbol" w:eastAsia="OpenSymbol" w:hAnsi="OpenSymbol" w:cs="OpenSymbol"/>
    </w:rPr>
  </w:style>
  <w:style w:type="paragraph" w:customStyle="1" w:styleId="Contenutotabella">
    <w:name w:val="Contenuto tabella"/>
    <w:basedOn w:val="Normale"/>
    <w:qFormat/>
    <w:rsid w:val="00C8035B"/>
    <w:pPr>
      <w:spacing w:after="200" w:line="276" w:lineRule="auto"/>
    </w:pPr>
    <w:rPr>
      <w:color w:val="00000A"/>
    </w:rPr>
  </w:style>
  <w:style w:type="character" w:customStyle="1" w:styleId="fieldlabel">
    <w:name w:val="fieldlabel"/>
    <w:rsid w:val="00C8035B"/>
    <w:rPr>
      <w:rFonts w:cs="Times New Roman"/>
    </w:rPr>
  </w:style>
  <w:style w:type="character" w:customStyle="1" w:styleId="EndNoteBibliographyTitleChar">
    <w:name w:val="EndNote Bibliography Title Char"/>
    <w:basedOn w:val="Titolo3Carattere"/>
    <w:rsid w:val="00C8035B"/>
    <w:rPr>
      <w:rFonts w:ascii="Cambria" w:eastAsia="Calibri" w:hAnsi="Cambria" w:cs="Times New Roman"/>
      <w:b/>
      <w:bCs/>
      <w:caps/>
      <w:noProof/>
      <w:color w:val="00000A"/>
      <w:sz w:val="20"/>
      <w:szCs w:val="22"/>
      <w:lang w:val="en-US" w:eastAsia="en-US"/>
    </w:rPr>
  </w:style>
  <w:style w:type="character" w:customStyle="1" w:styleId="EndNoteBibliographyChar">
    <w:name w:val="EndNote Bibliography Char"/>
    <w:basedOn w:val="Titolo3Carattere"/>
    <w:rsid w:val="00C8035B"/>
    <w:rPr>
      <w:rFonts w:ascii="Cambria" w:eastAsia="Calibri" w:hAnsi="Cambria" w:cs="Times New Roman"/>
      <w:b/>
      <w:bCs/>
      <w:caps/>
      <w:noProof/>
      <w:color w:val="00000A"/>
      <w:sz w:val="20"/>
      <w:szCs w:val="22"/>
      <w:lang w:val="en-US" w:eastAsia="en-US"/>
    </w:rPr>
  </w:style>
  <w:style w:type="paragraph" w:customStyle="1" w:styleId="para">
    <w:name w:val="para"/>
    <w:basedOn w:val="Normale"/>
    <w:rsid w:val="00C8035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citationref">
    <w:name w:val="citationref"/>
    <w:basedOn w:val="Carpredefinitoparagrafo"/>
    <w:rsid w:val="00C8035B"/>
  </w:style>
  <w:style w:type="paragraph" w:customStyle="1" w:styleId="Titolo10">
    <w:name w:val="Titolo1"/>
    <w:basedOn w:val="Normale"/>
    <w:rsid w:val="00C8035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customStyle="1" w:styleId="desc">
    <w:name w:val="desc"/>
    <w:basedOn w:val="Normale"/>
    <w:rsid w:val="00C8035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customStyle="1" w:styleId="details">
    <w:name w:val="details"/>
    <w:basedOn w:val="Normale"/>
    <w:rsid w:val="00C8035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jrnl">
    <w:name w:val="jrnl"/>
    <w:basedOn w:val="Carpredefinitoparagrafo"/>
    <w:rsid w:val="00C8035B"/>
  </w:style>
  <w:style w:type="character" w:styleId="AcronimoHTML">
    <w:name w:val="HTML Acronym"/>
    <w:basedOn w:val="Carpredefinitoparagrafo"/>
    <w:uiPriority w:val="99"/>
    <w:semiHidden/>
    <w:unhideWhenUsed/>
    <w:rsid w:val="00C8035B"/>
  </w:style>
  <w:style w:type="character" w:customStyle="1" w:styleId="cc-license-identifier">
    <w:name w:val="cc-license-identifier"/>
    <w:basedOn w:val="Carpredefinitoparagrafo"/>
    <w:rsid w:val="00C8035B"/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C8035B"/>
    <w:pPr>
      <w:spacing w:after="0" w:line="240" w:lineRule="auto"/>
    </w:pPr>
    <w:rPr>
      <w:rFonts w:ascii="Courier" w:eastAsiaTheme="minorHAnsi" w:hAnsi="Courier" w:cstheme="minorBidi"/>
      <w:sz w:val="20"/>
      <w:szCs w:val="20"/>
      <w:lang w:val="en-GB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C8035B"/>
    <w:rPr>
      <w:rFonts w:ascii="Courier" w:hAnsi="Courier" w:cstheme="minorBidi"/>
      <w:caps w:val="0"/>
      <w:sz w:val="20"/>
      <w:szCs w:val="20"/>
      <w:lang w:val="en-GB"/>
    </w:rPr>
  </w:style>
  <w:style w:type="numbering" w:customStyle="1" w:styleId="Nessunelenco1">
    <w:name w:val="Nessun elenco1"/>
    <w:next w:val="Nessunelenco"/>
    <w:uiPriority w:val="99"/>
    <w:semiHidden/>
    <w:unhideWhenUsed/>
    <w:rsid w:val="00C8035B"/>
  </w:style>
  <w:style w:type="paragraph" w:customStyle="1" w:styleId="CVNormal">
    <w:name w:val="CV Normal"/>
    <w:basedOn w:val="Normale"/>
    <w:rsid w:val="00C8035B"/>
    <w:pPr>
      <w:suppressAutoHyphens/>
      <w:spacing w:after="0" w:line="240" w:lineRule="auto"/>
      <w:ind w:left="113" w:right="113"/>
    </w:pPr>
    <w:rPr>
      <w:rFonts w:ascii="Arial Narrow" w:eastAsia="Times New Roman" w:hAnsi="Arial Narrow"/>
      <w:sz w:val="20"/>
      <w:szCs w:val="20"/>
      <w:lang w:val="en-US" w:eastAsia="ar-SA"/>
    </w:rPr>
  </w:style>
  <w:style w:type="numbering" w:customStyle="1" w:styleId="Nessunelenco2">
    <w:name w:val="Nessun elenco2"/>
    <w:next w:val="Nessunelenco"/>
    <w:uiPriority w:val="99"/>
    <w:semiHidden/>
    <w:unhideWhenUsed/>
    <w:rsid w:val="00C8035B"/>
  </w:style>
  <w:style w:type="paragraph" w:customStyle="1" w:styleId="Default">
    <w:name w:val="Default"/>
    <w:rsid w:val="00C8035B"/>
    <w:pPr>
      <w:autoSpaceDE w:val="0"/>
      <w:autoSpaceDN w:val="0"/>
      <w:adjustRightInd w:val="0"/>
      <w:spacing w:after="0" w:line="240" w:lineRule="auto"/>
    </w:pPr>
    <w:rPr>
      <w:caps w:val="0"/>
      <w:color w:val="000000"/>
      <w:sz w:val="24"/>
      <w:szCs w:val="24"/>
      <w:lang w:val="en-US"/>
    </w:rPr>
  </w:style>
  <w:style w:type="paragraph" w:styleId="Sommario3">
    <w:name w:val="toc 3"/>
    <w:basedOn w:val="Normale"/>
    <w:next w:val="Normale"/>
    <w:autoRedefine/>
    <w:uiPriority w:val="39"/>
    <w:unhideWhenUsed/>
    <w:rsid w:val="00C8035B"/>
    <w:pPr>
      <w:spacing w:after="100"/>
      <w:ind w:left="440"/>
    </w:pPr>
    <w:rPr>
      <w:rFonts w:asciiTheme="minorHAnsi" w:eastAsiaTheme="minorHAnsi" w:hAnsiTheme="minorHAnsi" w:cstheme="minorBidi"/>
      <w:lang w:val="en-GB"/>
    </w:rPr>
  </w:style>
  <w:style w:type="paragraph" w:styleId="Sommario1">
    <w:name w:val="toc 1"/>
    <w:basedOn w:val="Normale"/>
    <w:next w:val="Normale"/>
    <w:autoRedefine/>
    <w:uiPriority w:val="39"/>
    <w:unhideWhenUsed/>
    <w:rsid w:val="00C8035B"/>
    <w:pPr>
      <w:tabs>
        <w:tab w:val="left" w:pos="440"/>
        <w:tab w:val="right" w:leader="dot" w:pos="8493"/>
      </w:tabs>
      <w:spacing w:after="100" w:line="360" w:lineRule="auto"/>
      <w:jc w:val="both"/>
    </w:pPr>
    <w:rPr>
      <w:rFonts w:asciiTheme="minorHAnsi" w:eastAsiaTheme="minorHAnsi" w:hAnsiTheme="minorHAnsi" w:cstheme="minorBidi"/>
      <w:lang w:val="en-GB"/>
    </w:rPr>
  </w:style>
  <w:style w:type="paragraph" w:styleId="Sommario2">
    <w:name w:val="toc 2"/>
    <w:basedOn w:val="Normale"/>
    <w:next w:val="Normale"/>
    <w:autoRedefine/>
    <w:uiPriority w:val="39"/>
    <w:unhideWhenUsed/>
    <w:rsid w:val="00C8035B"/>
    <w:pPr>
      <w:spacing w:after="100"/>
      <w:ind w:left="220"/>
    </w:pPr>
    <w:rPr>
      <w:rFonts w:asciiTheme="minorHAnsi" w:eastAsiaTheme="minorHAnsi" w:hAnsiTheme="minorHAnsi" w:cstheme="minorBidi"/>
      <w:lang w:val="en-GB"/>
    </w:rPr>
  </w:style>
  <w:style w:type="paragraph" w:customStyle="1" w:styleId="Titolo2">
    <w:name w:val="Titolo2"/>
    <w:basedOn w:val="Normale"/>
    <w:link w:val="Titolo2Carattere0"/>
    <w:rsid w:val="00C8035B"/>
    <w:pPr>
      <w:widowControl w:val="0"/>
      <w:numPr>
        <w:ilvl w:val="1"/>
        <w:numId w:val="12"/>
      </w:numPr>
      <w:suppressAutoHyphens/>
      <w:spacing w:after="0" w:line="360" w:lineRule="auto"/>
      <w:contextualSpacing/>
    </w:pPr>
    <w:rPr>
      <w:rFonts w:ascii="Times New Roman" w:eastAsia="Times New Roman" w:hAnsi="Times New Roman"/>
      <w:b/>
      <w:iCs/>
      <w:sz w:val="24"/>
      <w:szCs w:val="24"/>
      <w:lang w:val="en-US" w:eastAsia="ar-SA"/>
    </w:rPr>
  </w:style>
  <w:style w:type="paragraph" w:customStyle="1" w:styleId="Titolo3">
    <w:name w:val="Titolo3"/>
    <w:basedOn w:val="Normale"/>
    <w:link w:val="Titolo3Carattere0"/>
    <w:rsid w:val="00C8035B"/>
    <w:pPr>
      <w:widowControl w:val="0"/>
      <w:numPr>
        <w:ilvl w:val="2"/>
        <w:numId w:val="12"/>
      </w:numPr>
      <w:suppressAutoHyphens/>
      <w:spacing w:after="0" w:line="360" w:lineRule="auto"/>
      <w:contextualSpacing/>
      <w:jc w:val="both"/>
    </w:pPr>
    <w:rPr>
      <w:rFonts w:ascii="Times New Roman" w:eastAsia="Times New Roman" w:hAnsi="Times New Roman"/>
      <w:b/>
      <w:iCs/>
      <w:sz w:val="24"/>
      <w:szCs w:val="24"/>
      <w:lang w:val="en-US" w:eastAsia="ar-SA"/>
    </w:rPr>
  </w:style>
  <w:style w:type="character" w:customStyle="1" w:styleId="Titolo2Carattere0">
    <w:name w:val="Titolo2 Carattere"/>
    <w:basedOn w:val="Carpredefinitoparagrafo"/>
    <w:link w:val="Titolo2"/>
    <w:rsid w:val="00C8035B"/>
    <w:rPr>
      <w:rFonts w:eastAsia="Times New Roman"/>
      <w:b/>
      <w:iCs/>
      <w:caps w:val="0"/>
      <w:sz w:val="24"/>
      <w:szCs w:val="24"/>
      <w:lang w:val="en-US" w:eastAsia="ar-SA"/>
    </w:rPr>
  </w:style>
  <w:style w:type="paragraph" w:customStyle="1" w:styleId="Titolo4">
    <w:name w:val="Titolo4"/>
    <w:basedOn w:val="Normale"/>
    <w:link w:val="Titolo4Carattere0"/>
    <w:qFormat/>
    <w:rsid w:val="00C8035B"/>
    <w:pPr>
      <w:widowControl w:val="0"/>
      <w:numPr>
        <w:ilvl w:val="3"/>
        <w:numId w:val="12"/>
      </w:numPr>
      <w:suppressAutoHyphens/>
      <w:spacing w:after="0" w:line="360" w:lineRule="auto"/>
      <w:contextualSpacing/>
    </w:pPr>
    <w:rPr>
      <w:rFonts w:ascii="Times New Roman" w:eastAsia="Times New Roman" w:hAnsi="Times New Roman"/>
      <w:b/>
      <w:i/>
      <w:iCs/>
      <w:sz w:val="24"/>
      <w:szCs w:val="24"/>
      <w:lang w:val="en-US" w:eastAsia="ar-SA"/>
    </w:rPr>
  </w:style>
  <w:style w:type="character" w:customStyle="1" w:styleId="Titolo3Carattere0">
    <w:name w:val="Titolo3 Carattere"/>
    <w:basedOn w:val="Carpredefinitoparagrafo"/>
    <w:link w:val="Titolo3"/>
    <w:rsid w:val="00C8035B"/>
    <w:rPr>
      <w:rFonts w:eastAsia="Times New Roman"/>
      <w:b/>
      <w:iCs/>
      <w:caps w:val="0"/>
      <w:sz w:val="24"/>
      <w:szCs w:val="24"/>
      <w:lang w:val="en-US" w:eastAsia="ar-SA"/>
    </w:rPr>
  </w:style>
  <w:style w:type="paragraph" w:customStyle="1" w:styleId="Titolo5">
    <w:name w:val="Titolo5"/>
    <w:basedOn w:val="Normale"/>
    <w:link w:val="Titolo5Carattere0"/>
    <w:qFormat/>
    <w:rsid w:val="00C8035B"/>
    <w:pPr>
      <w:widowControl w:val="0"/>
      <w:numPr>
        <w:ilvl w:val="4"/>
        <w:numId w:val="12"/>
      </w:numPr>
      <w:suppressAutoHyphens/>
      <w:spacing w:after="0" w:line="360" w:lineRule="auto"/>
      <w:contextualSpacing/>
      <w:jc w:val="both"/>
    </w:pPr>
    <w:rPr>
      <w:rFonts w:ascii="Times New Roman" w:eastAsia="Times New Roman" w:hAnsi="Times New Roman"/>
      <w:b/>
      <w:i/>
      <w:iCs/>
      <w:sz w:val="24"/>
      <w:szCs w:val="24"/>
      <w:lang w:val="en-US" w:eastAsia="ar-SA"/>
    </w:rPr>
  </w:style>
  <w:style w:type="character" w:customStyle="1" w:styleId="Titolo4Carattere0">
    <w:name w:val="Titolo4 Carattere"/>
    <w:basedOn w:val="Carpredefinitoparagrafo"/>
    <w:link w:val="Titolo4"/>
    <w:rsid w:val="00C8035B"/>
    <w:rPr>
      <w:rFonts w:eastAsia="Times New Roman"/>
      <w:b/>
      <w:i/>
      <w:iCs/>
      <w:caps w:val="0"/>
      <w:sz w:val="24"/>
      <w:szCs w:val="24"/>
      <w:lang w:val="en-US" w:eastAsia="ar-SA"/>
    </w:rPr>
  </w:style>
  <w:style w:type="numbering" w:customStyle="1" w:styleId="Nessunelenco3">
    <w:name w:val="Nessun elenco3"/>
    <w:next w:val="Nessunelenco"/>
    <w:uiPriority w:val="99"/>
    <w:semiHidden/>
    <w:unhideWhenUsed/>
    <w:rsid w:val="00C8035B"/>
  </w:style>
  <w:style w:type="character" w:customStyle="1" w:styleId="Titolo5Carattere0">
    <w:name w:val="Titolo5 Carattere"/>
    <w:basedOn w:val="Carpredefinitoparagrafo"/>
    <w:link w:val="Titolo5"/>
    <w:rsid w:val="00C8035B"/>
    <w:rPr>
      <w:rFonts w:eastAsia="Times New Roman"/>
      <w:b/>
      <w:i/>
      <w:iCs/>
      <w:caps w:val="0"/>
      <w:sz w:val="24"/>
      <w:szCs w:val="24"/>
      <w:lang w:val="en-US" w:eastAsia="ar-SA"/>
    </w:rPr>
  </w:style>
  <w:style w:type="table" w:customStyle="1" w:styleId="Grigliatabella1">
    <w:name w:val="Griglia tabella1"/>
    <w:basedOn w:val="Tabellanormale"/>
    <w:next w:val="Grigliatabella"/>
    <w:uiPriority w:val="39"/>
    <w:rsid w:val="00C8035B"/>
    <w:pPr>
      <w:spacing w:after="0" w:line="240" w:lineRule="auto"/>
    </w:pPr>
    <w:rPr>
      <w:rFonts w:asciiTheme="minorHAnsi" w:hAnsiTheme="minorHAnsi" w:cstheme="minorBidi"/>
      <w:caps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ellanormale"/>
    <w:next w:val="Grigliatabella"/>
    <w:uiPriority w:val="39"/>
    <w:rsid w:val="00C8035B"/>
    <w:pPr>
      <w:spacing w:after="0" w:line="240" w:lineRule="auto"/>
    </w:pPr>
    <w:rPr>
      <w:rFonts w:asciiTheme="minorHAnsi" w:hAnsiTheme="minorHAnsi" w:cstheme="minorBidi"/>
      <w:caps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mmario4">
    <w:name w:val="toc 4"/>
    <w:basedOn w:val="Normale"/>
    <w:next w:val="Normale"/>
    <w:autoRedefine/>
    <w:uiPriority w:val="39"/>
    <w:unhideWhenUsed/>
    <w:rsid w:val="00C8035B"/>
    <w:pPr>
      <w:spacing w:after="100"/>
      <w:ind w:left="660"/>
    </w:pPr>
    <w:rPr>
      <w:rFonts w:asciiTheme="minorHAnsi" w:eastAsiaTheme="minorHAnsi" w:hAnsiTheme="minorHAnsi" w:cstheme="minorBidi"/>
      <w:lang w:val="en-GB"/>
    </w:rPr>
  </w:style>
  <w:style w:type="numbering" w:customStyle="1" w:styleId="Nessunelenco4">
    <w:name w:val="Nessun elenco4"/>
    <w:next w:val="Nessunelenco"/>
    <w:uiPriority w:val="99"/>
    <w:semiHidden/>
    <w:unhideWhenUsed/>
    <w:rsid w:val="00C8035B"/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C8035B"/>
    <w:rPr>
      <w:color w:val="605E5C"/>
      <w:shd w:val="clear" w:color="auto" w:fill="E1DFDD"/>
    </w:rPr>
  </w:style>
  <w:style w:type="paragraph" w:styleId="Sommario5">
    <w:name w:val="toc 5"/>
    <w:basedOn w:val="Normale"/>
    <w:next w:val="Normale"/>
    <w:autoRedefine/>
    <w:uiPriority w:val="39"/>
    <w:unhideWhenUsed/>
    <w:rsid w:val="00C8035B"/>
    <w:pPr>
      <w:spacing w:after="100"/>
      <w:ind w:left="880"/>
    </w:pPr>
    <w:rPr>
      <w:rFonts w:asciiTheme="minorHAnsi" w:eastAsiaTheme="minorHAnsi" w:hAnsiTheme="minorHAnsi" w:cstheme="minorBidi"/>
      <w:lang w:val="en-GB"/>
    </w:rPr>
  </w:style>
  <w:style w:type="paragraph" w:styleId="Rientrocorpodeltesto">
    <w:name w:val="Body Text Indent"/>
    <w:basedOn w:val="Normale"/>
    <w:link w:val="RientrocorpodeltestoCarattere"/>
    <w:unhideWhenUsed/>
    <w:rsid w:val="00C8035B"/>
    <w:pPr>
      <w:spacing w:after="120"/>
      <w:ind w:left="283"/>
    </w:pPr>
    <w:rPr>
      <w:rFonts w:asciiTheme="minorHAnsi" w:eastAsiaTheme="minorHAnsi" w:hAnsiTheme="minorHAnsi" w:cstheme="minorBidi"/>
      <w:lang w:val="en-GB"/>
    </w:rPr>
  </w:style>
  <w:style w:type="character" w:customStyle="1" w:styleId="RientrocorpodeltestoCarattere">
    <w:name w:val="Rientro corpo del testo Carattere"/>
    <w:basedOn w:val="Carpredefinitoparagrafo"/>
    <w:link w:val="Rientrocorpodeltesto"/>
    <w:rsid w:val="00C8035B"/>
    <w:rPr>
      <w:rFonts w:asciiTheme="minorHAnsi" w:hAnsiTheme="minorHAnsi" w:cstheme="minorBidi"/>
      <w:caps w:val="0"/>
      <w:lang w:val="en-GB"/>
    </w:rPr>
  </w:style>
  <w:style w:type="character" w:customStyle="1" w:styleId="element-citation">
    <w:name w:val="element-citation"/>
    <w:basedOn w:val="Carpredefinitoparagrafo"/>
    <w:rsid w:val="00C8035B"/>
  </w:style>
  <w:style w:type="character" w:customStyle="1" w:styleId="ref-journal">
    <w:name w:val="ref-journal"/>
    <w:basedOn w:val="Carpredefinitoparagrafo"/>
    <w:rsid w:val="00C8035B"/>
  </w:style>
  <w:style w:type="character" w:customStyle="1" w:styleId="ref-vol">
    <w:name w:val="ref-vol"/>
    <w:basedOn w:val="Carpredefinitoparagrafo"/>
    <w:rsid w:val="00C8035B"/>
  </w:style>
  <w:style w:type="character" w:customStyle="1" w:styleId="mixed-citation">
    <w:name w:val="mixed-citation"/>
    <w:basedOn w:val="Carpredefinitoparagrafo"/>
    <w:rsid w:val="00C8035B"/>
  </w:style>
  <w:style w:type="character" w:customStyle="1" w:styleId="ref-title">
    <w:name w:val="ref-title"/>
    <w:basedOn w:val="Carpredefinitoparagrafo"/>
    <w:rsid w:val="00C8035B"/>
  </w:style>
  <w:style w:type="character" w:customStyle="1" w:styleId="nowrap">
    <w:name w:val="nowrap"/>
    <w:basedOn w:val="Carpredefinitoparagrafo"/>
    <w:rsid w:val="00C8035B"/>
  </w:style>
  <w:style w:type="character" w:customStyle="1" w:styleId="EndNoteBibliographyTitleCar">
    <w:name w:val="EndNote Bibliography Title Car"/>
    <w:basedOn w:val="Carpredefinitoparagrafo"/>
    <w:rsid w:val="00C8035B"/>
    <w:rPr>
      <w:rFonts w:ascii="Times New Roman" w:hAnsi="Times New Roman" w:cs="Times New Roman"/>
      <w:noProof/>
      <w:sz w:val="24"/>
      <w:szCs w:val="24"/>
      <w:lang w:val="fr-FR" w:eastAsia="fr-FR"/>
    </w:rPr>
  </w:style>
  <w:style w:type="character" w:customStyle="1" w:styleId="EndNoteBibliographyCar">
    <w:name w:val="EndNote Bibliography Car"/>
    <w:basedOn w:val="Carpredefinitoparagrafo"/>
    <w:rsid w:val="00C8035B"/>
    <w:rPr>
      <w:rFonts w:ascii="Times New Roman" w:hAnsi="Times New Roman" w:cs="Times New Roman"/>
      <w:noProof/>
      <w:sz w:val="24"/>
      <w:szCs w:val="24"/>
      <w:lang w:val="fr-FR" w:eastAsia="fr-FR"/>
    </w:rPr>
  </w:style>
  <w:style w:type="paragraph" w:styleId="Nessunaspaziatura">
    <w:name w:val="No Spacing"/>
    <w:link w:val="NessunaspaziaturaCarattere"/>
    <w:uiPriority w:val="1"/>
    <w:qFormat/>
    <w:rsid w:val="00E07737"/>
    <w:pPr>
      <w:spacing w:after="0" w:line="240" w:lineRule="auto"/>
    </w:pPr>
    <w:rPr>
      <w:rFonts w:asciiTheme="minorHAnsi" w:hAnsiTheme="minorHAnsi" w:cstheme="minorBidi"/>
      <w:caps w:val="0"/>
      <w:lang w:val="en-US"/>
    </w:rPr>
  </w:style>
  <w:style w:type="paragraph" w:customStyle="1" w:styleId="Body">
    <w:name w:val="Body"/>
    <w:link w:val="BodyChar"/>
    <w:rsid w:val="004249F7"/>
    <w:pPr>
      <w:pBdr>
        <w:top w:val="nil"/>
        <w:left w:val="nil"/>
        <w:bottom w:val="nil"/>
        <w:right w:val="nil"/>
        <w:between w:val="nil"/>
        <w:bar w:val="nil"/>
      </w:pBdr>
      <w:spacing w:after="120" w:line="360" w:lineRule="auto"/>
      <w:jc w:val="both"/>
    </w:pPr>
    <w:rPr>
      <w:rFonts w:ascii="Arial" w:eastAsia="Arial Unicode MS" w:hAnsi="Arial" w:cs="Arial Unicode MS"/>
      <w:caps w:val="0"/>
      <w:color w:val="000000"/>
      <w:u w:color="000000"/>
      <w:bdr w:val="nil"/>
      <w:lang w:val="en-GB"/>
    </w:rPr>
  </w:style>
  <w:style w:type="character" w:customStyle="1" w:styleId="BodyChar">
    <w:name w:val="Body Char"/>
    <w:basedOn w:val="Carpredefinitoparagrafo"/>
    <w:link w:val="Body"/>
    <w:rsid w:val="004249F7"/>
    <w:rPr>
      <w:rFonts w:ascii="Arial" w:eastAsia="Arial Unicode MS" w:hAnsi="Arial" w:cs="Arial Unicode MS"/>
      <w:caps w:val="0"/>
      <w:color w:val="000000"/>
      <w:u w:color="000000"/>
      <w:bdr w:val="nil"/>
      <w:lang w:val="en-GB"/>
    </w:rPr>
  </w:style>
  <w:style w:type="paragraph" w:customStyle="1" w:styleId="Titolo6">
    <w:name w:val="Titolo6"/>
    <w:basedOn w:val="Normale"/>
    <w:rsid w:val="00E8045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locked/>
    <w:rsid w:val="00B557C6"/>
    <w:rPr>
      <w:rFonts w:asciiTheme="minorHAnsi" w:hAnsiTheme="minorHAnsi" w:cstheme="minorBidi"/>
      <w:caps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05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9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0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3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55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76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74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28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99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17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34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67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1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27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56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0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0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8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0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44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93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05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37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92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49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0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36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1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4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87509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C625261-BDC7-4A53-963D-3AE816471A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SR</Company>
  <LinksUpToDate>false</LinksUpToDate>
  <CharactersWithSpaces>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cp:lastModifiedBy>Sarasso Elisabetta</cp:lastModifiedBy>
  <cp:revision>3</cp:revision>
  <cp:lastPrinted>2019-03-21T09:30:00Z</cp:lastPrinted>
  <dcterms:created xsi:type="dcterms:W3CDTF">2022-10-19T17:37:00Z</dcterms:created>
  <dcterms:modified xsi:type="dcterms:W3CDTF">2022-10-19T18:01:00Z</dcterms:modified>
</cp:coreProperties>
</file>